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398F1" w14:textId="06B1E0B9" w:rsidR="008515C1" w:rsidRDefault="00326C2E" w:rsidP="00326C2E">
      <w:pPr>
        <w:jc w:val="center"/>
        <w:rPr>
          <w:rFonts w:ascii="Calibri" w:hAnsi="Calibri" w:cs="Calibri"/>
          <w:b/>
          <w:bCs/>
          <w:sz w:val="28"/>
          <w:szCs w:val="28"/>
          <w:lang w:val="en-GB"/>
        </w:rPr>
      </w:pPr>
      <w:r w:rsidRPr="00326C2E">
        <w:rPr>
          <w:rFonts w:ascii="Calibri" w:hAnsi="Calibri" w:cs="Calibri"/>
          <w:b/>
          <w:bCs/>
          <w:sz w:val="28"/>
          <w:szCs w:val="28"/>
          <w:lang w:val="en-GB"/>
        </w:rPr>
        <w:t>Supplementary information</w:t>
      </w:r>
    </w:p>
    <w:p w14:paraId="0EB811C8" w14:textId="77777777" w:rsidR="00326C2E" w:rsidRPr="00326C2E" w:rsidRDefault="00326C2E" w:rsidP="00326C2E">
      <w:pPr>
        <w:jc w:val="center"/>
        <w:rPr>
          <w:rFonts w:ascii="Calibri" w:hAnsi="Calibri" w:cs="Calibri"/>
          <w:b/>
          <w:bCs/>
          <w:sz w:val="28"/>
          <w:szCs w:val="28"/>
          <w:lang w:val="en-GB"/>
        </w:rPr>
      </w:pPr>
    </w:p>
    <w:p w14:paraId="3FDF442E" w14:textId="2A8CA2EB" w:rsidR="00326C2E" w:rsidRPr="00E22A69" w:rsidRDefault="00E22A69" w:rsidP="00326C2E">
      <w:pPr>
        <w:spacing w:line="360" w:lineRule="auto"/>
        <w:jc w:val="center"/>
        <w:rPr>
          <w:rFonts w:ascii="Calibri" w:hAnsi="Calibri" w:cs="Calibri"/>
          <w:sz w:val="22"/>
          <w:szCs w:val="22"/>
          <w:lang w:val="en-GB"/>
        </w:rPr>
      </w:pPr>
      <w:r w:rsidRPr="00E22A69">
        <w:rPr>
          <w:rFonts w:ascii="Calibri" w:hAnsi="Calibri" w:cs="Calibri"/>
          <w:b/>
          <w:bCs/>
          <w:sz w:val="28"/>
          <w:szCs w:val="28"/>
          <w:lang w:val="en-GB"/>
        </w:rPr>
        <w:t>Fast, easy and green method for the first quantification of niacinamide in serums and creams by digital image analysis using iron (III) chloride</w:t>
      </w:r>
      <w:r w:rsidR="00326C2E" w:rsidRPr="00E22A69">
        <w:rPr>
          <w:rFonts w:ascii="Calibri" w:hAnsi="Calibri" w:cs="Calibri"/>
          <w:sz w:val="22"/>
          <w:szCs w:val="22"/>
          <w:lang w:val="en-GB"/>
        </w:rPr>
        <w:t>Ainhoa Lambarri, Miren Ostra, Ane Bordagaray, Rosa Garcia-Arrona, Maider Vidal*</w:t>
      </w:r>
    </w:p>
    <w:p w14:paraId="73476CDA" w14:textId="77777777" w:rsidR="00326C2E" w:rsidRPr="00E22A69" w:rsidRDefault="00326C2E" w:rsidP="00326C2E">
      <w:pPr>
        <w:spacing w:line="360" w:lineRule="auto"/>
        <w:jc w:val="both"/>
        <w:rPr>
          <w:rFonts w:ascii="Calibri" w:hAnsi="Calibri" w:cs="Calibri"/>
          <w:b/>
          <w:sz w:val="22"/>
          <w:szCs w:val="22"/>
          <w:lang w:val="en-GB"/>
        </w:rPr>
      </w:pPr>
    </w:p>
    <w:p w14:paraId="1627E6BA" w14:textId="77777777" w:rsidR="00326C2E" w:rsidRPr="00326C2E" w:rsidRDefault="00326C2E" w:rsidP="00326C2E">
      <w:pPr>
        <w:spacing w:after="240" w:line="360" w:lineRule="auto"/>
        <w:jc w:val="both"/>
        <w:rPr>
          <w:rFonts w:ascii="Calibri" w:hAnsi="Calibri" w:cs="Calibri"/>
          <w:sz w:val="22"/>
          <w:szCs w:val="22"/>
          <w:lang w:val="en-GB"/>
        </w:rPr>
      </w:pPr>
      <w:r w:rsidRPr="00326C2E">
        <w:rPr>
          <w:rFonts w:ascii="Calibri" w:hAnsi="Calibri" w:cs="Calibri"/>
          <w:sz w:val="22"/>
          <w:szCs w:val="22"/>
          <w:lang w:val="en-GB"/>
        </w:rPr>
        <w:t>Department of Applied Chemistry, University of the Basque Country (EHU), 20018, Donostia/San Sebastian, Spain.</w:t>
      </w:r>
    </w:p>
    <w:p w14:paraId="13CB270B" w14:textId="68DA1FA6" w:rsidR="00326C2E" w:rsidRPr="00326C2E" w:rsidRDefault="00A54224" w:rsidP="00326C2E">
      <w:pPr>
        <w:spacing w:line="360" w:lineRule="auto"/>
        <w:jc w:val="both"/>
        <w:rPr>
          <w:rFonts w:ascii="Calibri" w:hAnsi="Calibri" w:cs="Calibri"/>
          <w:sz w:val="22"/>
          <w:szCs w:val="22"/>
          <w:lang w:val="en-GB"/>
        </w:rPr>
      </w:pPr>
      <w:r w:rsidRPr="00A54224">
        <w:drawing>
          <wp:anchor distT="0" distB="0" distL="114300" distR="114300" simplePos="0" relativeHeight="251666432" behindDoc="0" locked="0" layoutInCell="1" allowOverlap="1" wp14:anchorId="199CE199" wp14:editId="1C8FE828">
            <wp:simplePos x="0" y="0"/>
            <wp:positionH relativeFrom="column">
              <wp:posOffset>272415</wp:posOffset>
            </wp:positionH>
            <wp:positionV relativeFrom="paragraph">
              <wp:posOffset>354965</wp:posOffset>
            </wp:positionV>
            <wp:extent cx="4181475" cy="3565525"/>
            <wp:effectExtent l="0" t="0" r="9525" b="0"/>
            <wp:wrapThrough wrapText="bothSides">
              <wp:wrapPolygon edited="0">
                <wp:start x="0" y="0"/>
                <wp:lineTo x="0" y="21465"/>
                <wp:lineTo x="21551" y="21465"/>
                <wp:lineTo x="21551" y="0"/>
                <wp:lineTo x="0" y="0"/>
              </wp:wrapPolygon>
            </wp:wrapThrough>
            <wp:docPr id="131134839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5263" t="1133" r="7895" b="9524"/>
                    <a:stretch>
                      <a:fillRect/>
                    </a:stretch>
                  </pic:blipFill>
                  <pic:spPr bwMode="auto">
                    <a:xfrm>
                      <a:off x="0" y="0"/>
                      <a:ext cx="4181475" cy="3565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26C2E" w:rsidRPr="00326C2E">
        <w:rPr>
          <w:rFonts w:ascii="Calibri" w:hAnsi="Calibri" w:cs="Calibri"/>
          <w:sz w:val="22"/>
          <w:szCs w:val="22"/>
          <w:lang w:val="en-GB"/>
        </w:rPr>
        <w:t xml:space="preserve">* </w:t>
      </w:r>
      <w:proofErr w:type="gramStart"/>
      <w:r w:rsidR="00326C2E" w:rsidRPr="00326C2E">
        <w:rPr>
          <w:rFonts w:ascii="Calibri" w:hAnsi="Calibri" w:cs="Calibri"/>
          <w:sz w:val="22"/>
          <w:szCs w:val="22"/>
          <w:lang w:val="en-GB"/>
        </w:rPr>
        <w:t>corresponding</w:t>
      </w:r>
      <w:proofErr w:type="gramEnd"/>
      <w:r w:rsidR="00326C2E" w:rsidRPr="00326C2E">
        <w:rPr>
          <w:rFonts w:ascii="Calibri" w:hAnsi="Calibri" w:cs="Calibri"/>
          <w:sz w:val="22"/>
          <w:szCs w:val="22"/>
          <w:lang w:val="en-GB"/>
        </w:rPr>
        <w:t xml:space="preserve"> author. E-mail address: maider.vidal@ehu.eus</w:t>
      </w:r>
    </w:p>
    <w:p w14:paraId="73A590AF" w14:textId="4C3A04E2" w:rsidR="00326C2E" w:rsidRPr="00326C2E" w:rsidRDefault="00326C2E" w:rsidP="00326C2E">
      <w:pPr>
        <w:spacing w:line="360" w:lineRule="auto"/>
        <w:jc w:val="both"/>
        <w:rPr>
          <w:rFonts w:ascii="Calibri" w:hAnsi="Calibri" w:cs="Calibri"/>
          <w:b/>
          <w:bCs/>
          <w:color w:val="FF0000"/>
          <w:sz w:val="22"/>
          <w:szCs w:val="22"/>
          <w:lang w:val="en-GB"/>
        </w:rPr>
      </w:pPr>
    </w:p>
    <w:p w14:paraId="46B1335A" w14:textId="2B718F87" w:rsidR="00326C2E" w:rsidRPr="00326C2E" w:rsidRDefault="00326C2E">
      <w:pPr>
        <w:rPr>
          <w:lang w:val="en-GB"/>
        </w:rPr>
      </w:pPr>
    </w:p>
    <w:p w14:paraId="5696BAA9" w14:textId="518400BE" w:rsidR="008515C1" w:rsidRPr="00326C2E" w:rsidRDefault="008515C1">
      <w:pPr>
        <w:rPr>
          <w:lang w:val="en-GB"/>
        </w:rPr>
      </w:pPr>
    </w:p>
    <w:p w14:paraId="3076A27D" w14:textId="5A3CF882" w:rsidR="008515C1" w:rsidRPr="00326C2E" w:rsidRDefault="008515C1">
      <w:pPr>
        <w:rPr>
          <w:lang w:val="en-GB"/>
        </w:rPr>
      </w:pPr>
    </w:p>
    <w:p w14:paraId="2735F2DF" w14:textId="718A9707" w:rsidR="008515C1" w:rsidRPr="00326C2E" w:rsidRDefault="008515C1">
      <w:pPr>
        <w:rPr>
          <w:lang w:val="en-GB"/>
        </w:rPr>
      </w:pPr>
    </w:p>
    <w:p w14:paraId="010B560C" w14:textId="645DC60C" w:rsidR="008515C1" w:rsidRPr="00326C2E" w:rsidRDefault="008515C1">
      <w:pPr>
        <w:rPr>
          <w:lang w:val="en-GB"/>
        </w:rPr>
      </w:pPr>
    </w:p>
    <w:p w14:paraId="71E03EB4" w14:textId="624DE38B" w:rsidR="008515C1" w:rsidRPr="00326C2E" w:rsidRDefault="008515C1">
      <w:pPr>
        <w:rPr>
          <w:lang w:val="en-GB"/>
        </w:rPr>
      </w:pPr>
    </w:p>
    <w:p w14:paraId="1FE49263" w14:textId="67567D72" w:rsidR="008515C1" w:rsidRPr="00326C2E" w:rsidRDefault="008515C1">
      <w:pPr>
        <w:rPr>
          <w:lang w:val="en-GB"/>
        </w:rPr>
      </w:pPr>
    </w:p>
    <w:p w14:paraId="4FDFC022" w14:textId="77777777" w:rsidR="008515C1" w:rsidRPr="00326C2E" w:rsidRDefault="008515C1">
      <w:pPr>
        <w:rPr>
          <w:lang w:val="en-GB"/>
        </w:rPr>
      </w:pPr>
    </w:p>
    <w:p w14:paraId="3EE994AB" w14:textId="77777777" w:rsidR="008515C1" w:rsidRPr="00326C2E" w:rsidRDefault="008515C1">
      <w:pPr>
        <w:rPr>
          <w:lang w:val="en-GB"/>
        </w:rPr>
      </w:pPr>
    </w:p>
    <w:p w14:paraId="358C39CC" w14:textId="367C86AD" w:rsidR="008515C1" w:rsidRPr="00AC5211" w:rsidRDefault="00326C2E" w:rsidP="008515C1">
      <w:pPr>
        <w:spacing w:line="360" w:lineRule="auto"/>
        <w:jc w:val="both"/>
        <w:rPr>
          <w:rFonts w:ascii="Calibri" w:hAnsi="Calibri" w:cs="Calibri"/>
          <w:sz w:val="22"/>
          <w:szCs w:val="22"/>
          <w:lang w:val="en-US"/>
        </w:rPr>
      </w:pPr>
      <w:r>
        <w:rPr>
          <w:rFonts w:ascii="Calibri" w:hAnsi="Calibri" w:cs="Calibri"/>
          <w:b/>
          <w:bCs/>
          <w:sz w:val="22"/>
          <w:szCs w:val="22"/>
          <w:lang w:val="en-US"/>
        </w:rPr>
        <w:t xml:space="preserve">Supplementary Figure 1. </w:t>
      </w:r>
      <w:r w:rsidR="008515C1" w:rsidRPr="00AC5211">
        <w:rPr>
          <w:rFonts w:ascii="Calibri" w:hAnsi="Calibri" w:cs="Calibri"/>
          <w:sz w:val="22"/>
          <w:szCs w:val="22"/>
          <w:lang w:val="en-US"/>
        </w:rPr>
        <w:t xml:space="preserve"> Obtained calibration for DIA analysis at 90 minutes after the beginning of the colorimetric reaction. The blank (orange point) is showed, but it was excluded from the calibration because results were worse. </w:t>
      </w:r>
    </w:p>
    <w:p w14:paraId="6FA8B09C" w14:textId="39479542" w:rsidR="008515C1" w:rsidRPr="00AC5211" w:rsidRDefault="00AC5211">
      <w:pPr>
        <w:rPr>
          <w:lang w:val="en-US"/>
        </w:rPr>
      </w:pPr>
      <w:r w:rsidRPr="00E46BEE">
        <w:rPr>
          <w:rFonts w:ascii="Calibri" w:hAnsi="Calibri" w:cs="Calibri"/>
          <w:noProof/>
          <w:sz w:val="22"/>
          <w:szCs w:val="22"/>
        </w:rPr>
        <w:lastRenderedPageBreak/>
        <w:drawing>
          <wp:anchor distT="0" distB="0" distL="114300" distR="114300" simplePos="0" relativeHeight="251661312" behindDoc="0" locked="0" layoutInCell="1" allowOverlap="1" wp14:anchorId="4EF80755" wp14:editId="72C367E6">
            <wp:simplePos x="0" y="0"/>
            <wp:positionH relativeFrom="margin">
              <wp:posOffset>1216494</wp:posOffset>
            </wp:positionH>
            <wp:positionV relativeFrom="paragraph">
              <wp:posOffset>176586</wp:posOffset>
            </wp:positionV>
            <wp:extent cx="2825750" cy="2118360"/>
            <wp:effectExtent l="0" t="0" r="0" b="0"/>
            <wp:wrapThrough wrapText="bothSides">
              <wp:wrapPolygon edited="0">
                <wp:start x="8446" y="0"/>
                <wp:lineTo x="2039" y="971"/>
                <wp:lineTo x="1311" y="1165"/>
                <wp:lineTo x="1311" y="3496"/>
                <wp:lineTo x="2184" y="6604"/>
                <wp:lineTo x="1311" y="7964"/>
                <wp:lineTo x="2330" y="9712"/>
                <wp:lineTo x="1311" y="9906"/>
                <wp:lineTo x="1311" y="12432"/>
                <wp:lineTo x="2330" y="12820"/>
                <wp:lineTo x="1311" y="14374"/>
                <wp:lineTo x="2330" y="15928"/>
                <wp:lineTo x="1747" y="16511"/>
                <wp:lineTo x="1311" y="18647"/>
                <wp:lineTo x="1747" y="20201"/>
                <wp:lineTo x="19950" y="20201"/>
                <wp:lineTo x="19950" y="1554"/>
                <wp:lineTo x="18785" y="971"/>
                <wp:lineTo x="13106" y="0"/>
                <wp:lineTo x="8446" y="0"/>
              </wp:wrapPolygon>
            </wp:wrapThrough>
            <wp:docPr id="15852669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25750" cy="21183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175762" w14:textId="1C32F5FB" w:rsidR="00AC5211" w:rsidRDefault="00AC5211">
      <w:pPr>
        <w:rPr>
          <w:lang w:val="en-US"/>
        </w:rPr>
      </w:pPr>
    </w:p>
    <w:p w14:paraId="31B1D5D1" w14:textId="6E0FE398" w:rsidR="00AC5211" w:rsidRDefault="00AC5211">
      <w:pPr>
        <w:rPr>
          <w:lang w:val="en-US"/>
        </w:rPr>
      </w:pPr>
    </w:p>
    <w:p w14:paraId="3E881A45" w14:textId="6A7893AE" w:rsidR="00AC5211" w:rsidRDefault="00AC5211">
      <w:pPr>
        <w:rPr>
          <w:lang w:val="en-US"/>
        </w:rPr>
      </w:pPr>
    </w:p>
    <w:p w14:paraId="5C072442" w14:textId="5F25E4B0" w:rsidR="00AC5211" w:rsidRDefault="00AC5211">
      <w:pPr>
        <w:rPr>
          <w:lang w:val="en-US"/>
        </w:rPr>
      </w:pPr>
    </w:p>
    <w:p w14:paraId="34D47A4C" w14:textId="293F0210" w:rsidR="00AC5211" w:rsidRDefault="00AC5211">
      <w:pPr>
        <w:rPr>
          <w:lang w:val="en-US"/>
        </w:rPr>
      </w:pPr>
    </w:p>
    <w:p w14:paraId="4D9E0186" w14:textId="77777777" w:rsidR="00AC5211" w:rsidRDefault="00AC5211">
      <w:pPr>
        <w:rPr>
          <w:lang w:val="en-US"/>
        </w:rPr>
      </w:pPr>
    </w:p>
    <w:p w14:paraId="7349FCC6" w14:textId="77777777" w:rsidR="00AC5211" w:rsidRDefault="00AC5211">
      <w:pPr>
        <w:rPr>
          <w:lang w:val="en-US"/>
        </w:rPr>
      </w:pPr>
    </w:p>
    <w:p w14:paraId="446A1DB6" w14:textId="76261BDB" w:rsidR="00AC5211" w:rsidRPr="00AC5211" w:rsidRDefault="00326C2E" w:rsidP="00AC5211">
      <w:pPr>
        <w:spacing w:line="360" w:lineRule="auto"/>
        <w:jc w:val="both"/>
        <w:rPr>
          <w:rFonts w:ascii="Calibri" w:hAnsi="Calibri" w:cs="Calibri"/>
          <w:sz w:val="22"/>
          <w:szCs w:val="22"/>
          <w:lang w:val="en-US"/>
        </w:rPr>
      </w:pPr>
      <w:r>
        <w:rPr>
          <w:rFonts w:ascii="Calibri" w:hAnsi="Calibri" w:cs="Calibri"/>
          <w:b/>
          <w:bCs/>
          <w:sz w:val="22"/>
          <w:szCs w:val="22"/>
          <w:lang w:val="en-US"/>
        </w:rPr>
        <w:t xml:space="preserve">Supplementary Figure 2. </w:t>
      </w:r>
      <w:r w:rsidRPr="00AC5211">
        <w:rPr>
          <w:rFonts w:ascii="Calibri" w:hAnsi="Calibri" w:cs="Calibri"/>
          <w:sz w:val="22"/>
          <w:szCs w:val="22"/>
          <w:lang w:val="en-US"/>
        </w:rPr>
        <w:t xml:space="preserve"> </w:t>
      </w:r>
      <w:r w:rsidR="00AC5211" w:rsidRPr="00AC5211">
        <w:rPr>
          <w:rFonts w:ascii="Calibri" w:hAnsi="Calibri" w:cs="Calibri"/>
          <w:sz w:val="22"/>
          <w:szCs w:val="22"/>
          <w:lang w:val="en-US"/>
        </w:rPr>
        <w:t>Joint confidence ellipse test for niacinamide: comparison between DIA and HPLC methods.</w:t>
      </w:r>
    </w:p>
    <w:p w14:paraId="6DFDBEC9" w14:textId="77777777" w:rsidR="00D53CA1" w:rsidRDefault="00D53CA1">
      <w:pPr>
        <w:rPr>
          <w:lang w:val="en-US"/>
        </w:rPr>
      </w:pPr>
    </w:p>
    <w:p w14:paraId="63BA704E" w14:textId="097CF324" w:rsidR="00D53CA1" w:rsidRDefault="00D53CA1">
      <w:pPr>
        <w:rPr>
          <w:lang w:val="en-US"/>
        </w:rPr>
      </w:pPr>
      <w:r w:rsidRPr="00E46BEE">
        <w:rPr>
          <w:rFonts w:ascii="Calibri" w:hAnsi="Calibri" w:cs="Calibri"/>
          <w:noProof/>
          <w:color w:val="040C28"/>
          <w:sz w:val="22"/>
          <w:szCs w:val="22"/>
        </w:rPr>
        <w:drawing>
          <wp:anchor distT="0" distB="0" distL="114300" distR="114300" simplePos="0" relativeHeight="251663360" behindDoc="0" locked="0" layoutInCell="1" allowOverlap="1" wp14:anchorId="43A28B41" wp14:editId="7493F463">
            <wp:simplePos x="0" y="0"/>
            <wp:positionH relativeFrom="column">
              <wp:posOffset>1009815</wp:posOffset>
            </wp:positionH>
            <wp:positionV relativeFrom="paragraph">
              <wp:posOffset>304</wp:posOffset>
            </wp:positionV>
            <wp:extent cx="3371850" cy="2945765"/>
            <wp:effectExtent l="0" t="0" r="0" b="6985"/>
            <wp:wrapThrough wrapText="bothSides">
              <wp:wrapPolygon edited="0">
                <wp:start x="0" y="0"/>
                <wp:lineTo x="0" y="21512"/>
                <wp:lineTo x="21478" y="21512"/>
                <wp:lineTo x="21478" y="0"/>
                <wp:lineTo x="0" y="0"/>
              </wp:wrapPolygon>
            </wp:wrapThrough>
            <wp:docPr id="598416128" name="Imagen 4" descr="Gráfico, Gráfico de líneas,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416128" name="Imagen 4" descr="Gráfico, Gráfico de líneas, Gráfico de dispersión&#10;&#10;Descripción generada automáticamente"/>
                    <pic:cNvPicPr>
                      <a:picLocks noChangeAspect="1" noChangeArrowheads="1"/>
                    </pic:cNvPicPr>
                  </pic:nvPicPr>
                  <pic:blipFill rotWithShape="1">
                    <a:blip r:embed="rId6">
                      <a:extLst>
                        <a:ext uri="{28A0092B-C50C-407E-A947-70E740481C1C}">
                          <a14:useLocalDpi xmlns:a14="http://schemas.microsoft.com/office/drawing/2010/main" val="0"/>
                        </a:ext>
                      </a:extLst>
                    </a:blip>
                    <a:srcRect l="4242" t="5834" r="13565" b="1557"/>
                    <a:stretch>
                      <a:fillRect/>
                    </a:stretch>
                  </pic:blipFill>
                  <pic:spPr bwMode="auto">
                    <a:xfrm>
                      <a:off x="0" y="0"/>
                      <a:ext cx="3371850" cy="29457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B602CF1" w14:textId="5005523F" w:rsidR="00D53CA1" w:rsidRDefault="00D53CA1">
      <w:pPr>
        <w:rPr>
          <w:lang w:val="en-US"/>
        </w:rPr>
      </w:pPr>
    </w:p>
    <w:p w14:paraId="108EAE89" w14:textId="234F5ADA" w:rsidR="00D53CA1" w:rsidRDefault="00D53CA1">
      <w:pPr>
        <w:rPr>
          <w:lang w:val="en-US"/>
        </w:rPr>
      </w:pPr>
    </w:p>
    <w:p w14:paraId="0FE572DA" w14:textId="1D2939C2" w:rsidR="00D53CA1" w:rsidRDefault="00D53CA1">
      <w:pPr>
        <w:rPr>
          <w:lang w:val="en-US"/>
        </w:rPr>
      </w:pPr>
    </w:p>
    <w:p w14:paraId="20F46EAE" w14:textId="77777777" w:rsidR="00D53CA1" w:rsidRDefault="00D53CA1">
      <w:pPr>
        <w:rPr>
          <w:lang w:val="en-US"/>
        </w:rPr>
      </w:pPr>
    </w:p>
    <w:p w14:paraId="560AC2FB" w14:textId="77777777" w:rsidR="00D53CA1" w:rsidRDefault="00D53CA1">
      <w:pPr>
        <w:rPr>
          <w:lang w:val="en-US"/>
        </w:rPr>
      </w:pPr>
    </w:p>
    <w:p w14:paraId="37322AEE" w14:textId="77777777" w:rsidR="00D53CA1" w:rsidRDefault="00D53CA1">
      <w:pPr>
        <w:rPr>
          <w:lang w:val="en-US"/>
        </w:rPr>
      </w:pPr>
    </w:p>
    <w:p w14:paraId="64EEC70E" w14:textId="77777777" w:rsidR="00D53CA1" w:rsidRDefault="00D53CA1">
      <w:pPr>
        <w:rPr>
          <w:lang w:val="en-US"/>
        </w:rPr>
      </w:pPr>
    </w:p>
    <w:p w14:paraId="2DC38729" w14:textId="77777777" w:rsidR="00D53CA1" w:rsidRDefault="00D53CA1">
      <w:pPr>
        <w:rPr>
          <w:lang w:val="en-US"/>
        </w:rPr>
      </w:pPr>
    </w:p>
    <w:p w14:paraId="25B536D9" w14:textId="482BCB24" w:rsidR="00D53CA1" w:rsidRDefault="00D53CA1">
      <w:pPr>
        <w:rPr>
          <w:lang w:val="en-US"/>
        </w:rPr>
      </w:pPr>
    </w:p>
    <w:p w14:paraId="76C1F8DA" w14:textId="325B85EB" w:rsidR="00D53CA1" w:rsidRPr="00E46BEE" w:rsidRDefault="00326C2E" w:rsidP="00D53CA1">
      <w:pPr>
        <w:pStyle w:val="Descripcin"/>
        <w:spacing w:line="360" w:lineRule="auto"/>
        <w:jc w:val="both"/>
        <w:rPr>
          <w:rFonts w:ascii="Calibri" w:hAnsi="Calibri" w:cs="Calibri"/>
          <w:i w:val="0"/>
          <w:iCs w:val="0"/>
          <w:color w:val="auto"/>
          <w:sz w:val="22"/>
          <w:szCs w:val="22"/>
        </w:rPr>
      </w:pPr>
      <w:r w:rsidRPr="00326C2E">
        <w:rPr>
          <w:rFonts w:ascii="Calibri" w:hAnsi="Calibri" w:cs="Calibri"/>
          <w:b/>
          <w:bCs/>
          <w:i w:val="0"/>
          <w:iCs w:val="0"/>
          <w:sz w:val="22"/>
          <w:szCs w:val="22"/>
          <w:lang w:val="en-US"/>
        </w:rPr>
        <w:t>Supplementary Figure 3</w:t>
      </w:r>
      <w:r>
        <w:rPr>
          <w:rFonts w:ascii="Calibri" w:hAnsi="Calibri" w:cs="Calibri"/>
          <w:b/>
          <w:bCs/>
          <w:sz w:val="22"/>
          <w:szCs w:val="22"/>
          <w:lang w:val="en-US"/>
        </w:rPr>
        <w:t xml:space="preserve">. </w:t>
      </w:r>
      <w:r w:rsidRPr="00AC5211">
        <w:rPr>
          <w:rFonts w:ascii="Calibri" w:hAnsi="Calibri" w:cs="Calibri"/>
          <w:sz w:val="22"/>
          <w:szCs w:val="22"/>
          <w:lang w:val="en-US"/>
        </w:rPr>
        <w:t xml:space="preserve"> </w:t>
      </w:r>
      <w:r w:rsidR="00D53CA1" w:rsidRPr="00E46BEE">
        <w:rPr>
          <w:rFonts w:ascii="Calibri" w:hAnsi="Calibri" w:cs="Calibri"/>
          <w:i w:val="0"/>
          <w:iCs w:val="0"/>
          <w:color w:val="auto"/>
          <w:sz w:val="22"/>
          <w:szCs w:val="22"/>
        </w:rPr>
        <w:t>Absorbance values of the solutions prepared using the continuous variation method to determine the stoichiometry of the complex. [L] = niacinamide; [M] = FeCl</w:t>
      </w:r>
      <w:r w:rsidR="00D53CA1" w:rsidRPr="00E46BEE">
        <w:rPr>
          <w:rFonts w:ascii="Calibri" w:hAnsi="Calibri" w:cs="Calibri"/>
          <w:i w:val="0"/>
          <w:iCs w:val="0"/>
          <w:color w:val="auto"/>
          <w:sz w:val="22"/>
          <w:szCs w:val="22"/>
          <w:vertAlign w:val="subscript"/>
        </w:rPr>
        <w:t>3</w:t>
      </w:r>
    </w:p>
    <w:p w14:paraId="540D8B20" w14:textId="14494116" w:rsidR="00D53CA1" w:rsidRDefault="00D53CA1">
      <w:pPr>
        <w:rPr>
          <w:lang w:val="en-US"/>
        </w:rPr>
      </w:pPr>
      <w:r w:rsidRPr="00E46BEE">
        <w:rPr>
          <w:rFonts w:ascii="Calibri" w:hAnsi="Calibri" w:cs="Calibri"/>
          <w:noProof/>
          <w:color w:val="040C28"/>
          <w:sz w:val="22"/>
          <w:szCs w:val="22"/>
        </w:rPr>
        <w:lastRenderedPageBreak/>
        <mc:AlternateContent>
          <mc:Choice Requires="wpg">
            <w:drawing>
              <wp:anchor distT="0" distB="0" distL="114300" distR="114300" simplePos="0" relativeHeight="251665408" behindDoc="0" locked="0" layoutInCell="1" allowOverlap="1" wp14:anchorId="5C28DB8A" wp14:editId="16ABD750">
                <wp:simplePos x="0" y="0"/>
                <wp:positionH relativeFrom="margin">
                  <wp:posOffset>524510</wp:posOffset>
                </wp:positionH>
                <wp:positionV relativeFrom="paragraph">
                  <wp:posOffset>316865</wp:posOffset>
                </wp:positionV>
                <wp:extent cx="4411980" cy="2202180"/>
                <wp:effectExtent l="0" t="0" r="7620" b="7620"/>
                <wp:wrapThrough wrapText="bothSides">
                  <wp:wrapPolygon edited="0">
                    <wp:start x="10632" y="0"/>
                    <wp:lineTo x="0" y="0"/>
                    <wp:lineTo x="0" y="20367"/>
                    <wp:lineTo x="10632" y="21488"/>
                    <wp:lineTo x="21544" y="21488"/>
                    <wp:lineTo x="21544" y="0"/>
                    <wp:lineTo x="10632" y="0"/>
                  </wp:wrapPolygon>
                </wp:wrapThrough>
                <wp:docPr id="430302217" name="Grupo 3"/>
                <wp:cNvGraphicFramePr/>
                <a:graphic xmlns:a="http://schemas.openxmlformats.org/drawingml/2006/main">
                  <a:graphicData uri="http://schemas.microsoft.com/office/word/2010/wordprocessingGroup">
                    <wpg:wgp>
                      <wpg:cNvGrpSpPr/>
                      <wpg:grpSpPr>
                        <a:xfrm>
                          <a:off x="0" y="0"/>
                          <a:ext cx="4411980" cy="2202180"/>
                          <a:chOff x="0" y="0"/>
                          <a:chExt cx="4411980" cy="2202180"/>
                        </a:xfrm>
                      </wpg:grpSpPr>
                      <pic:pic xmlns:pic="http://schemas.openxmlformats.org/drawingml/2006/picture">
                        <pic:nvPicPr>
                          <pic:cNvPr id="993497884" name="Imagen 2" descr="Imagen que contiene objeto, reloj&#10;&#10;El contenido generado por IA puede ser incorrecto."/>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209800" y="0"/>
                            <a:ext cx="2202180" cy="2202180"/>
                          </a:xfrm>
                          <a:prstGeom prst="rect">
                            <a:avLst/>
                          </a:prstGeom>
                          <a:noFill/>
                          <a:ln>
                            <a:noFill/>
                          </a:ln>
                        </pic:spPr>
                      </pic:pic>
                      <pic:pic xmlns:pic="http://schemas.openxmlformats.org/drawingml/2006/picture">
                        <pic:nvPicPr>
                          <pic:cNvPr id="392311090" name="Imagen 2" descr="Un reloj con números romanos&#10;&#10;El contenido generado por IA puede ser incorrecto."/>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15240"/>
                            <a:ext cx="2057400" cy="2057400"/>
                          </a:xfrm>
                          <a:prstGeom prst="rect">
                            <a:avLst/>
                          </a:prstGeom>
                          <a:noFill/>
                          <a:ln>
                            <a:noFill/>
                          </a:ln>
                        </pic:spPr>
                      </pic:pic>
                    </wpg:wgp>
                  </a:graphicData>
                </a:graphic>
              </wp:anchor>
            </w:drawing>
          </mc:Choice>
          <mc:Fallback>
            <w:pict>
              <v:group w14:anchorId="2FE7ED8E" id="Grupo 3" o:spid="_x0000_s1026" style="position:absolute;margin-left:41.3pt;margin-top:24.95pt;width:347.4pt;height:173.4pt;z-index:251665408;mso-position-horizontal-relative:margin" coordsize="44119,220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30yB6QIAAJIIAAAOAAAAZHJzL2Uyb0RvYy54bWzkVt1u0zAUvkfiHawg&#10;ccWaJutYG9ZOE9uqSQMqYA/gOieJt/gH22m7V+OWF+PYScvagoYmgYS4mHeOfXL8nc/fsXtyuhI1&#10;WYCxXMlxlPT6EQHJVM5lOY5uPl8eDCNiHZU5rZWEcXQPNjqdPH92stQZpKpSdQ6GYBJps6UeR5Vz&#10;OotjyyoQ1PaUBomLhTKCOnRNGeeGLjG7qOO0338dL5XJtVEMrMXZ83YxmoT8RQHMfSgKC47U4wix&#10;uTCaMM79GE9OaFYaqivOOhj0CSgE5RI33aQ6p46SxvC9VIIzo6wqXI8pEaui4AxCDVhN0t+pZmpU&#10;o0MtZbYs9YYmpHaHpyenZe8XU6M/6ZlBJpa6RC6C52tZFUb4/4iSrAJl9xvKYOUIw8nBIElGQ2SW&#10;4Vqa9tMEnUAqq5D5ve9YdfHIl/F643gLjuYsw7+OA7T2OHhcK/iVawxEXRLxWzkENXeNPsDj0tTx&#10;Oa+5uw/Sw4PxoORixtnMtA7SOTOE5+NoNDocjI6Hw0FEJBWo/CtBS5AkjUgOlqEEu4kvDRCmpOMg&#10;gaj5LTj1ihio1e3LF6uzN2G4qEMISJ4rglnAUDS0MuTqjOgGciAW24hj5xmDmlc9fwYenQfUwqOe&#10;vmvF7iyR6m1FZQlnVmMwtq2PjrfDg7tV27zm+pLXtZeEtzsWsZIdMf7kIFqhnyvWCJCu7VysEQlV&#10;0lZc24iYDMQckDlzlQdANLOGfUSAQU7WGXCs8psXCKKbR7FsFgLiHyB9ORZ1TebLdyrHA6CNU6FH&#10;d3SNqkUFo4T31b0W9K66NxpFUo11U1CCeAPBI96wCV1cW48cQ9chHrtUnsJQUS23JjDQz4QqPO7O&#10;xDLak0TjnxH/4Sg9TJL+CEn9hfhvZKtxr2siv30VgNciMUpQqez/K/y0vTv/jvBbySdH6aC7steX&#10;eto/Oh74jgiXeue0Wl73zlrTf1T24QXAhy90UfdI+5f1oY/2w58Sk+8AAAD//wMAUEsDBAoAAAAA&#10;AAAAIQB/rNEuxHoAAMR6AAAUAAAAZHJzL21lZGlhL2ltYWdlMS5wbmeJUE5HDQoaCgAAAA1JSERS&#10;AAABswAAAbMIBgAAAKXt+YcAAAAEc0JJVAgICAh8CGSIAAAACXBIWXMAABcRAAAXEQHKJvM/AAAA&#10;OHRFWHRTb2Z0d2FyZQBtYXRwbG90bGliIHZlcnNpb24zLjEuMywgaHR0cDovL21hdHBsb3RsaWIu&#10;b3JnL4AAMUQAACAASURBVHic7J13eFTV1offFCCBJBB67z3SURAsWOgIgiDNi/V6FUGwgXrtXsWG&#10;IFWvn4oiVTpIFwUvIEIooYSahJ5AQgohJCST+f7YM0nQZGaSzMyZPVnv88xzTs452WcR5uzfWXuv&#10;vZaP2Ww2IwiCIAga42u0AYIgCIJQXETMBEEQBO0RMRMEQRC0R8RMEARB0B4RM0EQBEF7RMwEQRAE&#10;7RExEwRBELRHxEwQBEHQHhEzQRAEQXtEzARBEATtETETBEEQtEfETBAEQdAeETNBEARBe0TMBEEQ&#10;BO0RMRMEQRC0R8RMEARB0B4RM0EQBEF7RMwEQRAE7RExEwRBELRHxEwQBEHQHhEzQRAEQXtEzARB&#10;EATtETETBEEQtEfETBAEQdAeETNBEARBe0TMBEEQBO0RMRMEQRC0R8RMEARB0B4RM0EQBEF7RMwE&#10;QRAE7RExEwRBELRHxEwQBEHQHhEzQRAEQXtEzARBEATtETETBEEQtEfETBAEQdAeETNBEARBe0TM&#10;BEEQBO0RMRMEQRC0R8RMEARB0B4RM0EQBEF7/I02QBB0xGQykZSURGJiYs4nKSmJjIwMsrOzMZlM&#10;mEwmjh8/ztmzZ6lTpw5NmzbFz88PPz8/fH19KVOmDBUqVCA0NDTnU6FCBfz8/Iz+5wmCdoiYCYIF&#10;s9lMbGwsUVFRREdHExUVxZkzZ7hy5cpNopWYmMjVq1ddZkdwcPBNAhcaGkrFihWpW7cuDRs2pEGD&#10;BjRs2JDq1avj4+PjMjsEQSd8zGaz2WgjBMFdpKenc+LECaKiom4SraioKGJiYrh+/Xqh2gssCyHl&#10;IbgCBIdA6TLg5we+fuDjA9En4FwMlC8Pd3WF7GwwmdQnPR2SkiExSX2uXSvcvyUwMJD69evTsGHD&#10;m0SuYcOGNGnShICAgMI1KAgaI2ImeC3Xr18nIiKC8PDwnM/hw4fJysoq8Hd8faFaTahVD2rVhRq1&#10;oUJFCC6vPiHWbQUICoZSpW3b8MV7MPdL6Ngedm+zfe2NG5CcR9wSkyDJso1PgNNnISoaomLg7Dkl&#10;jAXh7+9PWFgYHTp0yPm0bt2awMBA20YIgqaImAleQVpaGgcOHGDv3r03CZfJZPrbtcHloXa9XMGq&#10;WVdta9eD6rXAv5Tz7CqMmBWGzEw4c1YJW1Q0RJ/OFbpT0UoE/4qfn9/fBK5NmzYicIJXIGImaElK&#10;Sgq///47W7Zs4ddffyUiIiJf4QqtBC1aQ/PWatuiFVSrpYYA3YGrxMwWZrPy3ML3WT771fZy/N+v&#10;9fPzo3Xr1txzzz3ce++93HnnnYSEhLjHUEFwIiJmghbcuHGDHTt2sHHjRrZs2cKePXv+Jl6VqlhE&#10;qxU0b6X2q9V0n3DlhxFilh9mM5w7r0Rt7/5cgYu7dPN1fn5+dOzYkXvvvZcePXrQpUsXSpe2M5Yq&#10;CB6AiJngsURFRbFhwwbWr1/Pli1bSE1Nvel87fpwa1fo0AXadYKqNYwVrvzwFDHLD7MZzl+A37fD&#10;r9tgyzY4FXXzNUFBQdx777306tWLnj170rBhQ2OMFQQ7iJgJHkVkZCSLFi1i8eLFREZG3nSuYmXo&#10;3A1uuwM6doHqtY2xsTB4spjlx5mzStg2/wobf4FLl28+36JFCx5++GGGDh1KixYtjDFSEPJBxEww&#10;nBMnTuQI2MGDB3OO+/lDm1vh9m7q0zRMRRvqhG5ilpfsbDhwENZvgg2bYfsfkDcQtFWrVgwdOpSH&#10;H36YJk2aGGeoICBiJhhEdHQ0ixcvZtGiRezbty/nuH8puP1u6D4A7uoOQZrHIugsZn8lORlWr4NF&#10;S5W4ZWbmnmvXrl2OsDVo0MA4I4USi4iZ4DYuXrzI/PnzWbRoEbt378457ucHt90J3ftDt15qDZe3&#10;4E1ilpfERFixRgnb5l/VInArt912G0OHDmX48OHUqFHDOCOFEoWImeBSzGYzW7duZdasWSxfvjxn&#10;wbKvrwrc6N4f7u0NFSoZbKiL8FYxy0t8PCxbpYTtt99zF3P7+/szcOBARo8ezd133y2ptwSXImIm&#10;uITk5GTmzp3LrFmzbgrkaN0Beg2Ce/tC5aoGGugmSoKY5SU2DpaugHmLYeeu3OMtWrRg9OjRjBo1&#10;StaxCS5BxExwKhEREcyaNYsff/yRa5Zkg4FlofdDMHiUCuIoSZQ0McvLgYMw+2v4cVFu3sly5crx&#10;j3/8g2effZbWrVsba6DgVYiYCcUmIyODpUuXMmvWLLZv355zvEETGPwo9B2sfyBHUSnJYmYlORnm&#10;LoBZX0Pksdzjd9xxB6NHj2bQoEGUKVPGOAMFr0DETCgyqampzJ49m8mTJxMXFweocPp7eisR63C7&#10;5y1idjciZrmYzbD1dyVqy1fnhvlXq1aNl156iWeffZagoCBjjRS0RcRMKDQpKSnMnDmTyZMnk5CQ&#10;AECV6jDoEXhwhNoXFCJm+XPhIvzfHPjqW7UPULlyZV566SWee+45goODDbVP0A8RM8FhkpOTmT59&#10;Op9//jmJiYkA1GkAT46DXgOdm23eWxAxs01mJsxbBB98CidPqWMVK1bkhRdeYOzYsZQvX95YAwVt&#10;EDET7JKYmMgXX3zB1KlTSU5OBqBeI3hyPPQYAP4uqlceGQG7tsLh/XBoH1yOVcUvd0T//drsbDiw&#10;G7ZthL1/wIUzkHpV5WvsdBc8+pwq8+JuPFHMwvfBpi3w5x7YtUd5RmXKQHqCcTZlZcHCJfCfj+HY&#10;CXWsQoUKjBs3jnHjxhEaGmqccYIWiJgJBZKQkMCUKVOYNm0aV69eBaBhUyVi9z+gFju7kpceh60b&#10;bj5WkJidjYaBXdV+1Rqq3IuvrxLCSxehXBB8MRfadnKtzX/FE8XswWGwcs3Nx4wWMysmE/y0DN7/&#10;GI4cVcdCQkJ4/vnnGT9+PJUqeemCRKHYiJgJfyMtLY3JkyfzySef5GSqb9wCnnoB7u3jvvyIc2ZA&#10;xnVo2VZ9erYpWMzOxcDHr8Pjz0P7zrnHb2TApImwerEqvLlih3uHQz1RzD7+HNLS4NYOcGt7qN7I&#10;c8TMSna2Wq/23kdw6Ig6FhQUxIQJE3jppZcoW7assQYKHoeImZBDdnY28+bN47XXXuP8+fOAWhf2&#10;zxfh7p7GJ/ntWLNgMbNFRjr0bAupKfDVUhVl6S48Ucz+ik+Q54mZlexsWLFaidoBSw7qWrVqMWnS&#10;JEaOHImv0V9KwWOQb4IAwLRp0+jYsSOjRo3i/Pnz1KgNH86GeRtVqL3OfUaZAKhrKcN1OdZYW4TC&#10;4esLgwbAvh2wcA7Uqwvnz59n1KhRdOjQgWnTphltouAhaNxFCc7g3LlzNGvWjHHjxrFv3z7KBcGY&#10;12HJNhXc4Q3rxEwmiD2n9ktCCi1vxMcHhg6Go3vho/cgOBj279/PuHHjaNasGefOnTPaRMFgRMxK&#10;KBkZGUyaNIlmzZpx/PjxnOMzFsBjY5Q34y1sXAlX4iG0ErTuaLQ1QnEICICJL8J3s3OPHT9+nGbN&#10;mjFp0iQyMjKMM04wFBGzEsjatWu55ZZbeP3110lLS6NrNShfWp37Ybbt39WN2PMw+S21/69X1Jyb&#10;oD9jX1bbkMYQ0kQFLb3++uvccsstrF271ljjBEMQMStBxMfHM3z4cPr27cvJkyepURbm3Qe/Pwjf&#10;3aOu+XUt7Nluux1duJ4GrzwJSVdUnbTBo4y2SHAGn02Fi7GALzR5DNq8Bs2ehtIV4OTJk/Tt25cR&#10;I0bkZKcRSgYiZiWE5cuXExYWxsKFC/HzgZfbwLFhMKKJmo8Y2ABaVVTXTn47N2+ermRlwoSn1MLr&#10;trfBf2YabZHgDNLT4Y331X7Ne6BcLfX9rXY7dPwQavcCH19YsGABLVu2ZPny5cYaLLgNETMvJyEh&#10;gREjRjBo0CAuXbpEWCj8MRA+vR2CS9987bKe4AOcOAIr5htirlPIzoY3x8DO36BpS5jyPQQEGm2V&#10;4Awe+xdkZIB/Oaj34M3n/AOh4VBo+waUrQmXLl1i0KBBjBw5Ury0EoCImRezYsUKwsLCWLBgAb4+&#10;8Fo7CB8MHQuI6GtcHgZbQthnfwwpSe6z1Zl89BpsWq3C8WcshGBJ7+cVnIqCxcvUfv2BUKqABPvB&#10;DaD9O1CnL+AD8+fPJywsjJUrV7rLVMEARMy8kISEBEaOHMnAgQOJi4ujpcUb+7ATlLGTguqHe6GM&#10;LyQnwtefu8deZzJzEiybq7J9zFoIFSsbbZHgLB4aqcrIlK0FNbrZvta3FDQYnOulxcXF8eCDD/LI&#10;I49w5coVt9gruBcRMy9j5cqVhIWFMX/+fHx94NV2EP4Q3Org+qoAf3jvVrW/eA5En3CZqU7nx6/g&#10;u+lQqSrMWgTVaxttkeAsVv2cmwGk0QjwcTAvaEhDi5fWB/CBefPmERYWxqpVq1xlqmAQks7KS0hL&#10;S2PMmDF89913ALQIhTnd4LZqRWuvxvcQex1u7wbT5hmzePp/m+H/pub+fGivsiOsXe6xp8bDHffD&#10;sUPwSE/15t66A9RtlH+bDw53b7JhT0xn9fN6lcjXyq7d6u96W541eG9OhL693G9bfmRnQ9X6kHAF&#10;KrWDsOeL1k7KKTj2DVy31E97/PHHmTFjhuR59BJcVLxDcCfHjx/noYce4tChQ/j6wCtt4J2Oyssq&#10;Kj/eB/evUUEU239RguFuEhOUgOXFbL75WKJlXv9qijoHEBGuPvnR4Xb3Z873NC7HKwHLi9l887HL&#10;8e61yRbvfKCEzMdfBXgUlZBG0OFdiFkO59bDd999x549e1iyZAlNmzZ1nsGCIYhnpjlLlizhiSee&#10;4OrVq1QLhEXd4e6azmm78zLYdUkFUizaAqVK2/8d4WY80TPTidRUqFhHFfGs0wcaDHFOu0lHIXI2&#10;ZKZAcHAw3377LYMHD3ZO44IhyJyZpty4cYMXXniBIUOGcPXqVe6qAfsGO0/IAJb2VF+QM1Gw6Fvn&#10;tSsIjjLsMSVkpctDnX7Oa7dCc2j/LpRvBlevXmXIkCG8+OKLZGZmOu8mglsRMdOQc+fO0a1bN6ZO&#10;VRNKE9vCLw9AjXLOvU+tcvBoM7X/9RSV31AQ3MWhw2p+D6D+YLWOzJmUqQCtX4HavdXPU6ZMoVu3&#10;bpK0WFNEzDRj06ZNtGvXjp07d1K+NKzsBR91Bn8X/U/+924o6w/Xrqq1Z4LgLh56RG2D6kO1Lq65&#10;h48fNHwYWo5VYrljxw7atWvH5s2bXXNDwWWImGlCdnY27733Hj179iQ+Pp52lWHvYOhf37X39feF&#10;yZZilivmw9GDrr2fIADMWwTHLctCGo1QKapcSeX20O4dKFdX5TDt0aMH77//PtnZ2a69seA0RMw0&#10;IDU1lQEDBvD2229jNpv5ZwvY8SA0DHHP/Z8Jg3pBKuJt8lu5UYOC4Aqys2H0eLVfpTOUb+Ke+wZW&#10;hbb/hup3g9ls5q233mLAgAGkpqa6xwChWIiYeTixsbHcfffdrFmzhgA/mHOPGvorTth9UVjUXW33&#10;7YLNq917b6Fk8cJESLkKvqWhoZOiFx3FrzQ0fQyaPqmyiKxZs4Zu3boRGyslyj0dETMPJjIyks6d&#10;O7N3716qBMBv/XMDMtxNp2pwjyVS8ov3If26MXYI3k18PMz8r9qv0xfKVDTGjup3QOuJKv9jeHg4&#10;nTt3JjIy0hhjBIcQMfNQtm3bRpcuXTh9+jRNysPOgUpQjGRxd/DzUQUvf/zSWFsE72TIP8BkgjKV&#10;VDkXIwlppHI7BlSF06dP07VrV7Ztk8WCnoosmvZAFi5cyKOPPsqNGze4vRqs6gWVPaSEyfjt8MVB&#10;KBMAS39XCX1LAiYTJMbD5TiIj8vdxl+Cy7GQcAlSr6rrsjLV1pQF11LhRgb4+UHFUPD3V59SpdQ2&#10;JBhqVIea1S3bGmpr3a9aRf1uSWDXbuhsKRLb4lmocpux9ljJvAqHv1DpsEqXLs3333/PsGHDjDZL&#10;+AsiZh6E2Wzm008/ZeLEiQAMaqDSSgV6UNKx7GwI/Q5SMqHXQO8qepl6VeV4jIyA0ydvFq7EePVv&#10;dze+vkrQrCJXszo0bwYd2kK7NhDipiAgd1C/BZw+CyFNoc2rxuQDLQjTDTj6FSRYUql98sknvPzy&#10;y/h4kpElHBEzD8FkMjF27Fhmz54NwPhW8Nnt4OeBA8HzT8DIX9T+Nyuhza3G2lMU8grX0Qg4ckBl&#10;OrGFry9Uqwo1qlk8qWqW/RpqW6E8lMrjdfn7qa2fn8Vjy4IsyzYzEzKzICkZLsbBhYtqezEOLsSq&#10;bdwl2wLq4wNNG0OHdpaPxgI362t47gXAB9q/DUH1jLbo75izIWohnN+kfh49ejTTpk3Dr6S4zh6O&#10;iJkHkJaWxrBhw1i9ejU+wOddYHxro62yTfMFcCwZWraBOT+rjt5TuZaq1sc5Ilx1ailRaN0Sate0&#10;DPlZxMvdQ34mE1y6nCtuF2Ph3AWIOAJ79qn9v5KfwLVvC8HB7rO7sGRlQfkakHZdhcU3fcxoi2xz&#10;bqMSNczQv39/FixYIJn3PQARM4NJTU2lX79+bN26lQA/Naz4UEOjrbLPoQRo9ZPaf3sKPFCMbOau&#10;4Gw0bNsE2zbC/l1KGP6KVbg6tLF82irB0oVLlyF8P4QfsHz2w9nzf7/Ozw/u7AL9+0L/PtDIw75f&#10;TzwL380Fv0C49SMorYFneXkPHPsvZGdCt27dWL16NUFBBZS+FtyCiJmBpKSk0KdPH7Zv305wKVjb&#10;B+6oYbRVjvPAWlhzBipVgaX/gyAD3/5NJlUaZttG9flrUdG8wtWxLbRvo5dwOYojAteyOTzQRwlb&#10;p1uNDTA5dx7qNYdssyrvYnQEY2FIPg6HpoApHbp27cratWsJ0XGM10sQMTOIpKQkevXqxa5duyhf&#10;Gjb2LXohTaNIvQEV50BmNjz6HIz9t3vvn3YNdm1T4vW/zbm1zUDNVd3dFR7oCQ/0gob13WubJxEV&#10;A6vXw6r1sG2HGtazUqUy9OuthK37vVDOycmq7dGpG/y5BwKrQYf/gK8HBTs5QsopODQZsq5D586d&#10;WbduHRUqVDDarBKJiJkBXLlyhR49ehAeHk5oGdjcD9pr6iW8tRveD1e1zn76DWrXd+39UpJg02ol&#10;YLv/p8LerZQPgT7doX8v6HW/CsgQbiYpGdZvVsK2dhMkp+SeK1MG7uumhO3hQRAa6lpbNm+B7v3V&#10;fth4qNTGtfdzFVdj4OBnkHUNOnbsyMaNGwl19R9P+BsiZm4mKSmJ+++/n/DwcCoHKCFrU9loq4pO&#10;djZU/QES0qFbL/jMRXXPjkbAT9/D+uWQkZ57vEE9JV79e8Odt6tIQsExMjPh952wap0St+jTuecC&#10;A2HEwzD6nyqAxBXUaASxcRDaCm55wbNC8QtL6hmI+BSyUpWgbdq0STw0NyNi5kZSUlLo0aMHu3bt&#10;onIAbHkAWlUy2qriszoG+lvqTs1cCJ3uck67GenKC1vyvZoPs9KqJQx/SIlYy+Z6d4KegtkMhyNh&#10;9QZYsBQOHsk91+lWJWoPD4KAAOfcb9JkeP1twBc6vg9lnVhU1iiunYUDnyhB69y5Mxs2bJA5NDci&#10;YuYmUlNT6dWrF9u3bye0DPz6gN4e2V9p9xPsT4CGzWD+JjVnVVTOxcDSubBqISQnqmOlSsGQATD6&#10;CejSSQTMlZjNsH0XzPoGlqxSHhxApYrwxCh45klo2KDo7aenQ4WakHEDanVXJV68hdQzEPGJGnK8&#10;4447WLdunUQ5ugkRMzeQlpZGnz592Lp1K+VLq6rQHTSdIyuI6BRoNB/MwIQP4OHHC/f7JhNs/0V5&#10;YTt/yy0zU7c2PPM4PDFSLVgW3EvcJfjmR/jyu9yoSB8f6NVdeWu9exQ+GnLII7BkBfgHqVD8Um4O&#10;OnE1V2Pg4CcqKKRbt278/PPPsg7NDYiYuRiTycTAgQNZvXo1waXUHJluUYuOMnwTLDwFIRVg+XYo&#10;78Ac+LVU+GkOLP0BLuapVt/rPhj9pArokAQLxmMywc8blbe2YUvu8Xp14dmnlLA5sjD7xElo1k69&#10;rDQeBTXvcZ3NRpJySgWFmNLVwuply5ZJphAXI2LmQsxmM2PGjGHWrFkE+MGmfnqtIyss6Vkqb2O6&#10;CYY+Aa/8p+Brb2TAsh/hm6m5IfUVQ5UH9q/HoLGHLewVcjkZpTy1b+dBYpI6VqUyvDkR/vUklC5d&#10;8O+27gQHD0O5OtD+HddXkDaS5ONK0LIz4bnnnmP69OmSy9GFiJi5kE8//ZQJEybgA/zUw35mj/DL&#10;sOkc/HkJdsXBhTQo4wfp/8z/+rOpKvhi1yX1O8eS1DDfzoHQ2SDvb/IBeHmn8qbmb4ZGf6m/lp2t&#10;IhK//AQunFXHGjeE11+AYYNUFJ2gB9evw8Jl8OEUJXAADerD+2/C8CF/T3G2bCU8NFLtt54AFVq4&#10;09r8MWVA4mFI2A+p0ZAer3IwBlaDyh2gdk/wK0bQy+U9EDkLMKv+4OWXX3aa7cLNiJi5iIULFzJ8&#10;+HAApjiYa/HB9bAy5uZjtsRsagS8sOPvx40UM4BaPygh7nQXzFig5ljMZjUnNvMjOGGJlKteDd6e&#10;AE8+IiH1OpOZqebV3v1EhdoDtL4FJr2r5tR8fNRLTOW6ypOr3AFajjHWZisXt8KJOWq/bC0VVWm6&#10;Dikn1RBhYA2Vwb84KbbObbDkckT1C0OHeljuNy9BxMwFbNu2je7du3Pjxg3Gt4IpXR37vY/3QVoW&#10;3FoVbq0C1X+wLWarYuC3C+raW6vCU7/B1ovGi9lvF+CeVWp/8ncQWgmmfwD7dqlj5UNg4jh4/mn3&#10;Z5wQXMe1azDtv/DxF7mLse/qCh+9B6vXwaTPwMcfOn4AgR4SzBO3Xc1v1e4BgdVzj2ckweEpKjqx&#10;Sido8Uzx7nNqvsq2X7p0aTZv3sydd95ZvAaFvyFi5mQiIyPp0qULSUlJDGpgqc5cxHkBny9ti9lf&#10;6bbSM8QMoMty2BkHAYGQfl0dK1NGCdir49X8mOCdJFyBj6bC9K8hw5Khxeqd1+kHDR4y1j5HSTkJ&#10;+z9QAtx1dvFSbZmz4chMVQ8tNDSU7du306KFB4yzehFePP3qfmJjY+nduzdJSUncXk1lwPfEemSu&#10;JjYN6liW1qRfV3MnTz4CJ/fAJ++KkHk7lSrCp+/Bid3q/93XN3epRUYC3Eg21j5HKVdHbc1ZkJla&#10;vLZ8fKH5vyC4ESQmJtKnTx9iY2OLb6SQQwnsal1Damoqffv25fTp0zQpD6t6eVaFaHdgNsO849By&#10;ESw+pY4N6geHd8D/TYPatYy1T3AvdWqr//dD29X3AODSTtjzb7X19DGh9Mtq6+PnnLVwfqUh7HkI&#10;qAoxMTH069eP1NRiqqSQg4iZE8jOzmb48OHs3buXKgGwrg9ULmFRebFpMHADPLIFEjNUiZU/Nqr1&#10;Y82bGm2dYCQtmqnvwR8boV1rlR3j6H/hyAzP9tKsFaVDW4GvkwKUSodAqxehVBCEh4czfPhwsm2V&#10;ExccRsTMCXzwwQesWbOGAD9Y3RsalaBs7Xm9sZUxKirx/ddVx9Wpo9HWCZ5Ep46waxO895r6niTs&#10;9Vwv7coBiP1deWX1Bzq37cBqqkqAbylYs2YNH374oXNvUEIRMSsmmzZt4u233wbgy7ugk5dm98iP&#10;/LyxPVvgjZcl1F7In1Kl4M1X1PfEU720tAtw9GvADA0fhqC6zr9HSCOVAQXgrbfeYvPmzc6/SQlD&#10;xKwYnDt3jhEjRmA2m/lnC3i0mf3f8QZseWOtw4y2TtCB1mGe6aVlXIGDnyuRrdUTavVw3b2q3wHV&#10;71KZgoYPH865c+fs/5JQICJmRSQzM5OHH36Y+Ph42lWGaQ6uJdMd8cYEZ+FpXlrmVYj4TEVcVrsD&#10;GrphbXOjkVCuLsTHxzN06FAyrSUKhEIjYlZEJkyYwM6dOylfGpb0gIASELm44IR4Y4LzKdBL+8N9&#10;NmRdVx7Z9YsqQ0nTx91TZsivNLR8DvwDYceOHUycONH1N/VSRMyKwJIlS5g6dSoAP9wLDb28/l5W&#10;Njz/Pxjxi3hjgmvI10v7Ck7OA7PJtffOzoTD0yA1BkJvgebPuDcBcmBVaPqU2p8yZQpLly513829&#10;CBGzQnL8+HGeeOIJACa0hf71jbXH1SSkQ6+fYfoh9fNbr4g3JrgOq5f2piUf74XNymMq7qLlgjBn&#10;Q+SXkHwUQpqqnJHFyfRRVCq3h9q91f7jjz/O8ePH3W+E5kg6q0KQlpZGp06dOHToEHfVUEU2/Z34&#10;OvDzaXg/PPfnXZfAB7gtTx67NztA33pq/+I1NX9l5UgiXM2EsFAIsnhMfeup3ykKh6/AgPVwKgXK&#10;lYUfv4IH+xatLUEoLMvXwD+eVTkfA6qqBcflnLzw/vxGOLVA7Vdqr4b78qPhUCjlQL224mA2QcSn&#10;kHwMWrVqxR9//CFFPQtBCZjpcR5jxozh0KFDVAuEhfc7V8gALl9XApYXMzcfu3w9dz/D9PfrAQ4n&#10;5u43r1A0W1bHqGHF1ExoUA9WzoNWLYvWliAUhYH9YGdD6D8CYs7A/v+olFCV2jrvHplpufsJewu+&#10;rt6DrhczHz81xLn3bTh48CBjxozh22+/de1NvQjxzBxk1apVDBgwAF8f2PIA3F3TaItcg9kMH+2D&#10;f/+phLTbHfDTd1C5ktGWCSWV+AQY/Bhs3Q74QP2HoE4f9wRoGEHSUYj4BDCrfueBBx4w2iQtEDFz&#10;gCtXrhAWFkZsbCwT2sLHnY22yDWkZcKTW2HhSfXz6Cdh6ocS5CEYT2YmjH8dZn2jfq7SSUUc+pUx&#10;1i5XEbUYzq2D6tWrc/jwYSpWrGi0SR6PBIA4wPPPP09sbCwtQuFdL03RdDYV7lyphMzfH778HGZ+&#10;KkImeAalSqnv4+zJ6vt5eRcc+EgtcvZG6g9UhUFjY2MZN26c0eZogXhmdlixYgUDBw7E1wd2Pgi3&#10;eWG6qh2xMGgDxF1Xw4lLv4e7uhhtlSDkz9btatgxPgFKhUDYWAhpbLRVzifllKqnhln1QwMGDDDa&#10;OpTArQAAIABJREFUJI9GxMwGCQkJhIWFERcXx6vtYFInoy1yPj+fhoc2qmCS1mEq0KO+C3LRCYIz&#10;iTkDA0ZCxGGVsLflc1CxjdFWOZ/on+DsWqhWrRqHDx+mUiWZvC4IGWa0wdixY4mLi6NlKLzjhcOL&#10;y6NVaH+GCfr3hu3rRMgEPahfV31fH+hlWfQ8HeLD7f+ebtR7EMrWhLi4OJ5//nmjzfFoRMwKYPny&#10;5SxYsAA/H5hzD5TxM9oi57LwJAzZCJnZMGwQLJkDQUFGWyUIjhMUpIbEhw5Ua7QiZ8GlXUZb5Vx8&#10;S0HTJwEfmD9/PitWrDDaJI9FhhnzIT4+nrCwMC5dusRr7eBDLxte/P4YPPEbZJvh0eHwzTTw8zKx&#10;FkoOJhM8MRZ+WAj4QNMnVEZ6b0KGG+0jnlk+jB07lkuXLhEWCm972fDi10fgsV+VkD39KHw7XYRM&#10;0Bs/P/huBvxzFGCG49/Axa1GW+Vc8g43jh071mhzPBIRs7+wdu1aFi5c6JXDi98fg6e3qf3nn1bh&#10;977yDRC8AF9f+GoKjH1a/Xzie4jbbqxNzsS3FDR7UiVAXrBgAevWrTPaJI9DurI8ZGRk5KzpeKE1&#10;dKxq5xc0YuFJNbQI6oGfOsl7MygIJRMfH/hikkXQzHDsG++aQwtuCLW6q/1x48aRkZFhrEEehohZ&#10;Hj7//HNOnjxJjbLwVhGT83oiy6PhkV9yhxa/ECETvBQfH5W1xjrkeOy/3hXlWHcAlK4AJ06cYMqU&#10;KUab41FIAIiFs2fP0rx5c9LS0vjxXhjZ1GiLnMPPp1X4fWa2Cvb4droMLQreT3Y2PPYczF2kEviG&#10;jfWedWhxO+DY11C2bFmOHTtG7dq1jTbJI5BuzcL9999PWload1SHEU2MtsY57IhVC6Kt4fffTBMh&#10;E0oGvr7qxc0atn9kJqScNNoq51D1dghurEpS3X///Uab4zFI1wZMmzYtpxieyXxzCRVdOZuqUlRZ&#10;F0T/MFuiFoWShb8/zP1Sff+tC6u9IZdjwl5IO6/2jx07xvTp0401yEMo8cOM2dnZdOjQgf379+cc&#10;8/OBZ8NUUuGKAQYaV0TSMuGuVRB+WaWo2r5OFkQLJZfUVOjaW6W+CqoPbV4Dv9JGW1V40uIgcgZc&#10;O3fz8fbt27N79258S/iwS8n+1wPz5s1j//79BANLgZoo72zGIWi8QG2zsg02shCYzaqMS/hllTR4&#10;5TwRMqFkExSknoPKlSA1Bo5/q54TXTBlqGHSPa/mCtlDwB9AMLB3717mz59voIWeQYn2zNLS0mja&#10;tCnnz5/nI2Ci5fhk4A0g3fJzWChM7Qr3azDPOmkvvP6nGmL5ZYVkvxcEK1u3w/0DISsL6g+Gun2N&#10;tsg+Z9dCzHIwZ6mfWwNTgXss5z8CXgNq167NsWPHKFu2rCF2egIl2jObPHky58+fpx6Qt2LQS0Ai&#10;MAzwQc2hdV8DD66Hk8lGWOoYq2NUhWiAGZ+IkAlCXu7uCtM/VvsxSyFhv+3rjSTxMOwcp9JYmbOg&#10;EjAbCCdXyADGA/WAc+fO8fnnnxthqsdQYj2zhIQE6tevT2pqKguBoQVcFw0MAqzf+9K+ML41/Ls9&#10;hHjQuPvhK9B5OaRmqgrRMz812iJB8ExGvwyzvwW/AGj7BpSrZbRFuaRfgSMzIDVa/ewPjAHeAkIL&#10;+J2FwHAgKCiI06dPl9iq1CXWM5s6dSqpqam0BR62cV0DYB+wCvV2dCMbPtkPTRfAd0fVQmSjSUiH&#10;/uuVkHW7Qy0aFQQhf76YpJ4TUzocngaZqUZbBNlZKmPJny/nCllPIAKYQsFCBupFvA2QmprK1KlT&#10;XW2qx1IiPbPExETq169PSkoKy4CBDv5eNvAuMAnItBzrUAW+6AJda7jCUvtkZUOvn+GX89CgHvy5&#10;WU10C4JQMPEJcOt9qshnhZbQ6kW1uNoILmyBqEWQfUP93AQlYH1Q0xyOsAwVFBISEkJMTAyhobbk&#10;zzspkZ7ZF198QUpKCq2AwhQi90WJ2RWgn+VY+GW4YyWM2KzWdrmbl3YoIStXNjdiSxAE21SuBKvm&#10;Q7lykHREiYm7ST4Fu16Gk3OVkIWggs8OAX1xXMgAHgRuAVJSUpg2bZoLrPV8SpxnlpycTL169UhO&#10;TmYxMKQYbR0CBgPHLD8H+sGr7eDlNlC2VLFNtcuCEzDiF7W/fC48qEF0liB4EsvXwKBRar/5M1DV&#10;DbULb1xVhUSTj6qffYCngP8Axcltvhg15FihQgViYmIoX758cU3VihLnmU2fPp3k5GRaotzy4nAL&#10;cBSYh3qrum6Ct/dAi0Ww6KRr17LEpsGY/6n9t14RIROEojCwH7z5sto/ORduuDBaOTsbTs6DP8bn&#10;CtldqAjF/1I8IQPVn7UAkpKSmDFjRjFb048S5ZldvXqVevXqkZiYyAJU6L2zyEaF9E8HTJZjd1SH&#10;L7pC+ypOvBFKJAdugJUx0L4N/LERSrnBExQEbyQzEzp1h30RUKk9tBzj/KoScTvh5A8q6ASgLvAZ&#10;amTHmbdaAIwAKlasSExMDMHBwU5s3bMpUZ7ZjBkzSExMpBnFG17MD1/UpG0suetA/hcLHZfCP3+D&#10;uDTn3WvBSSVkpUrBnJkiZIJQHPI+Rwl74bITa6ClnoPdr6lSNKZ0CATeQ43oDMG5QgYqMrspcOXK&#10;FWbOnOnk1j2bEuOZpaamUr9+fRISEpgLPOLi++1CjV+ftvwcUgre7ADPt4LSxYiaik2DsEVwJQPe&#10;fx3eeNkJxgqCwPufwluTwL8cdPwAShdjyikrHY7OhisRucdGoDJ21CmuoXaYC4wCKleuTHR0NEEl&#10;JJ9difHMZs+eTUJCAo1x7vBiQXQCYoBZQFkgJRNe+QNuWQxrThdtPs1shme2KSFr3wYmjrP/O4Ig&#10;OMar46Fda8i6Bid+KNozmp0NMctg55hcIesIbEfNrbtayEAtoG4MxMfH8+WXX7rhjp5BifDMMjIy&#10;qFevHnFxccwBHnXz/bOAp4HvUXNrAD3rwJQu0KIQy0HmHYdHtqjhkPBfoVVL59sqCCWZiMPQ8V41&#10;j9b8aVU7zFHi96kkxlmWJTrVUWtSR+F+r2EO8DhQrVo1zpw5Q+nSHpSuyEWUCM9s2bJlxMXFURPl&#10;6rsbf+Bb1JCjNfJ3w1lotRjGb4fEDPttxKbB2O1q/61XRMgEwRW0DssT3TjPsejG65ch/C04Mk0J&#10;WWngVeA48BjGdLIjURVA4uLiWLZsmQEWuJ8SIWazZs0C4F+AkbEStVFlGzaj3tpMZvjiIDRZALMP&#10;F1xqxjq8mCjDi4Lgchwdbsy+AZGzYfcEuHZWHXsQOILyyIyMIyyFGg2C3P7P2/H6YcaIiAjatGmD&#10;P8ozqmm0QXn4GHgbsDpmrSqqUjP3/iXxqQwvCoJ7sTfceHadmhuzlmYJQ5Vmud/dhtrgAmoJgAnV&#10;D7Zq1cpgi1yL13tm1reSgXiWkIGqn5ZEbojuwStw32p4aANEpahrZHhRENxPQcONiZHwxwsQvVgJ&#10;WUVgJqqqhicJGaj+zpp3tiR4Z17tmSUnJ1OrVi2uXbvGr0A3ow2ywQnUCv6Dlp/L+MGLreFMKsw7&#10;IYujBcHd5F1MXeU2SE+Aq6fUOT9gNPAOStA8lV+Be4Fy5cpx4cIFQkJCjDbJZXi1ZzZ37lyuXbtG&#10;C+Buo42xQxNUuYflqIcjwwST9ikhA5j1qQiZILiTUqVg9mdq//KfuULWHTgATMOzhQzUC3xz4Nq1&#10;a8ydO9dga1yL14qZ2WzOca1H4/yV9q7iQeAy8Dq5Ng/qB506GmeTIJRUOnVU+RsBygErgQ2oOTId&#10;8EH1f6CGGr14IM57xWzr1q1ERkZSDviH0cYUEl9UCQgz4OsLH7xhsEGCUIL54N/qObwGVEGfF2Mr&#10;o1CJG44cOcK2bduMNsdleK2YWb2yRwDdCiGYUetUAB4fAc2bGmmNIJRsWjSDx4ar/VdRz6dOlCc3&#10;fZ83B4J4ZQDIxYsXqVu3LllZWexHlRTXibUozywgAE7shtq17P2GIAiu5Ow5aHIrZGSo57O30QYV&#10;kv1AO8Df358zZ85Qo0YNo01yOl7pmc2fP5+srCxuRz8hywZes+yP/acImSB4AnVqq+cR1PNZQH4D&#10;j6UtcDuQlZXFggULjDbHJXilmC1evBhQKV10Yz4qqrF8iMpEIAiCZ/DqeAgJVpGMOsqBNZWftX/0&#10;NrxOzKKjo/nzzz/xRRW+04kbwJuW/YnjoGIhkhALguBaKlXMTSX3Jup51YnBqA5/165dxMTEGGyN&#10;8/E6MbO+dXQDqhlqSeH5ClU2pno1eP5pOxcLguB2xv1LPZ/RwH+NNqaQVCd3va03emdeJ2aLFi0C&#10;VGFMnbgKvG/Zf3sClCtnpDWCIORHuXIqrRyo5zXVUGsKj7VftPaT3oRXRTOeOHGCpk2b4gfEApWN&#10;NqgQfIwK+23cEI7slGwfguCpZGZCi85wKlpVjp5otEGFIB5LxQ5Uf9m4cWODLXIeXuWZWd827kcv&#10;ITMBsy37r78gQiYInkypUvDvF9X+l6jnVxcqA/dZ9r3NO/MqMbOOA+s2xLgOVZ6mYigMG2S0NYIg&#10;2GPYIAitoOa41xttTCGx9o/eNm/mNWIWGRnJwYMHKYXKb6gT1jX5T4yEwEBDTREEwQECA9XzCrnP&#10;ry4MRBXvjIiI4OjRo0ab4zS8RsysLnNPQKeI9lPkvtk987iRlgiCUBisz+s6IMpQSwpHKNDDsu9N&#10;Q41eI2a6DjF+hcr11us+aNTAaGsEQXCUxg2h573q+f3KaGMKiTdGNXqFmEVFRREZGYk/8IDRxhSC&#10;68A3lv3RTxppiSAIRcH63H4DpBtqSeHoD/ijpmeio6ONNscpeIWYbdiwAYCu2M+QH44Kpx0E1EKV&#10;cwhw4B4/ALcBQaiCfH2AHUUzN4efgCtA3drQp3sxGxMEwe307aGe3wTU8+xsPkf1VU1QfVsZoB7w&#10;KHC4GO2WB7pY9q39p+54hZitX69mnXo6cO37qEShy4ELDrb/IurLcwgV9n8bsAm4y9JOUbFOHD/z&#10;OPj5FaMhQRAMwc8P/vWY2ndFIMiHqDm5iqiQ+r6ol+8fgPaWc0XF2l9a+0/d0X7R9I0bN6hUqRKp&#10;qansRZU5sMXHQBpwq+VTHfW2U9AQwRbUl6gSsBP1hoRlvxsQiEptU9igk3CgI2rNyrlDULVKIRsQ&#10;BMEjiLsEdVqpxdThKJFxFtuBDvx99Gg2qoJ0TeAMUJR34b2WtoOCgkhISKB06dLFMdVwtPfMduzY&#10;QWpqKlVxrNzLROBdoB+O5W6cbNm+Qa6QgSqn8AyQDHzruLk5WBdJDxkgQiYIOlOtKgzur/Zn2760&#10;0HQl/2mQZ4HGqNGlY0Vsuy2qcnZqaio7d+4sYiueg/ZitnHjRkCFmjr7H5MO/GLZzy8Dv/XY6kK2&#10;m4gq9QIw+okiGCYIgkdhDQSZByS56Z5Wb6yo/pQvuUON3jBvpr2YbdmyBVBzWc7mKJCBenupnc95&#10;63BCRCHbXYyKZGzVErp0Krp9giB4Bl07qef5Our5djU/oDyypkDDYrRjTW3166+/Ftsmo9FazFJS&#10;UtizZw8A97ig/TOWbX5CBlAOqIDytK4Wot1Vlu3wh8DHp4jGCYLgMfj45KaiW2X70iLxKfAYMAS4&#10;BRWQVhM1wlOcTtzab+7evZurVwvTi3keWovZ77//jslkohFQ1wXtW8s7lLVxjbVSi6OlIK6RO3TZ&#10;v1dRrBIEwROxPs+/oJ5zZ7IB+B5YggrJr4MSsg7FbLceyrMzmUz8/vvvxWzNWLQWM+sQ470uat8a&#10;5mnLeSpsKOgm1NBlg3rQsnmRzBIEwQMJawH166q59s1Obnszqq9JBLYBzVDR1B84oW1r/2ntT3VF&#10;azGzjvO6YogRINiytfWWlWbZBjnYpnUIon8vGWIUBG/CxyfXO3PFUCOoaY07gbUor+xNYHcx27T2&#10;n7rPm/kbbUBRuX79OhERKvTiThfdwzp0ea6A89dQkUsVyBU+W5iANZb9/r2LZ5snkpEBx0/BufNw&#10;NRXSrkPZQAgOgtq1oFlj0HwpiyDYpH9vmPZfFeFsomjrvxyhFCq/YjjqXrcWo627LNsDBw5w/fp1&#10;AjUt3aGtmB04cACTyUQ1VFoqV9AMtaD6MkrQ/hoIsteybe1ge7ssbZUPgTtvd4qJhvPHblixFtZt&#10;hsNHwWSjUqGfH4Q1V6m7BvSGzsV5AgXBA7mri3q+L6fAn6j1qK7CWoD4cjHbqQVUBS6ZTERERNCp&#10;k54h1tqKWXh4OKBcbVeN1gWixpPXoSZex//l/BLLtp+D7VmHHvp017+a9KJl8Ml02HvA8d8xmSDi&#10;sPp8NBU6tIVXxsBQKUhaIB9+Dv/+j2PXRu9XczbOYtsOOH7See05k/Zt1MfTKFUKet8PC5ep592V&#10;YrbVsm1UzHZ8UP3oOlS/KmLmZvKKmSt5EfWf/B9UXrS86ay+AkIARxPeWxdX6xzFePQ4PPMSbN1e&#10;/LbC98Owp+DLOfDlZGjWxO6vlCiOn4T3PzPu/t/Og+8XGHd/W7w9wTPFDNRQ48Jl6nmfVIx2fkdl&#10;+HiImzvqTOBLYC7qhdsZZa/yipmulDgx+xmVbDgvN4DOeX5+EyVcoBZjjwO+QKV/6W65fhOQjVrx&#10;X9GB+54EjgD+/tDLFSu83cCy1fDoc5Dq6DoEB/ntf9DxPvhhFgx01M31csxmePoFSNeprogAqNqE&#10;/v5wOEsV3y2q53QKeBw1nNgBlR82HjgIXESluZqDCtMvLtYEEDqLmZbRjNevX+fwYVUAobBJPS+j&#10;5q6sH1Ahr3mP/XUMeirwHdACJWI7UCvnt6LemhzB6pXd1QUq2KtT44HM/D8Y/JjzhcxKaio89CjM&#10;+sb+tSWBr793jvfrrfh6cM8VWiF3Trywqe7ycjfwOmruPgJVYmY76uV5LErUHi6OoXmwOgWHDx8m&#10;XdM3KA/+ShRMREQEJpOpwDRTtngMJV62Po8V8Ht7yI1gXA/cUYj75g3J143vF8DYicpbcCVmM4yZ&#10;AD8sdO19PJ2LsTDxXaOt8Gy6FebhMwBnhOg3QK0j+x9quPEGKjnDIWAaKtGws6iD8gCzsrJyosR1&#10;Q0sxc0fwhzO5ihr/BnhAMzHbvRf+Od4xIetyG8z4BPb+BleiIPOS2u7ZAtM+gs4d7bdhNqv77d5r&#10;/1pv5bkJkJRstBWeS+OGaoTDk7EuvdlG4VLdGYU1CAT0HWrUXsx0YC9qzUmdWtCwvsHGFIKUFBj6&#10;pKrTZIsmjWDzcti+Hp57Ctq1VkMt/v5q26EtjH0adm6EDUugUQPb7d24oe6bkuK8f4suLF+jPkLB&#10;PPmI0RbYp2F9qF1TPff7jDbGQUTMDEA3MbN+NTq0NdSMQvPWJIg+bfua+++G3b/AfXc71maPe5Wn&#10;do+dle7Rp+Gdjx1r01tIToExE/M/Z8RL0JyZYL7i3s8/R9m2yc8PHh3mnn9/cbE+77pIg4iZm0lP&#10;T88J/tBOzDw0lDg/jhyFmXaCMW6/FVbOU4tEC0OF8rB6PtxmJ3pn+tcQWdTKgxryyltw4WL+52Z9&#10;6l5bjCAtDRYtt31Nn+5Qo7p77Cku1uddF2mw9qeHDh3SMghEOzE7ceIEWVlZVMA5IanuYI9l21Ej&#10;z+zdTyArq+DzFUNh0TdQ1lZJARuUKweLv7Md2ZmVBe+VgE4c1ALl/5ub/7lhg6Dnffmf8yZ+Wgkp&#10;diaYdBhitGJ93vfYvsxjqItKzZeVlcWJEyeMNqfQaCdmUVFRgFq7oUPwRwpw3LKvyzBjVAwstRNT&#10;/J9/Q53ChpL+hXp14N1XbV/z00r7Q526k55ecJBNhfIw9UP322QE386zfb5aVejbwz22OAPr834c&#10;fYJArIU+o6OjjTSlSGgrZsWprupOrJO/dWpBlco2L/UYZv6f7RyLTRrB0486516jn7Q9H2Qyef/a&#10;s/c/Kzht1Edvq07c2zkZpbxTWzw6TAUV6ULVKioIxIw+QSDWftXaz+qEdmJmfWPQRcx0C/4wmWDB&#10;MtvXvPCsmoh3Bv7+MO5ftq+ZvxSys51zP0/j4BH4dHr+526/1XkvDZ6OPa8M4ImRrrfD2egWBCKe&#10;mRuxvjHYie72GHQL/tiyTS3aLYiAAHhkiHPv+ehwKFOm4PMXLqqUV95GdjY89Xz+Sx/8/eGrKSWj&#10;5p3JBN/bWSh/R2c9c3fqFgRi7VfFM3MDug0zWid/dRGz1Rtsn+/bHYIdKd5WCMqHqHx2tli93rn3&#10;9AS++BL+LGBx+EvPQauW7rXHKNb/UnAUpxWdAj/y0kGzIBAZZnQTZrNZq2FGHYM/Nv9m+7yrJuD7&#10;drd9ftNvrrmvUcScgTcLSKneoJ7KCl9S+OZH2+eDg2DIAPfY4mysL7G6BIHkHWY0uzp/nZPRSsxi&#10;Y2NJT0/Hl9wq0J5M3uCPqlUMNcUhLsZC5HHb19zv4OLowtL9HtvnDx+F2DjX3NsInnkRrl3L/9ys&#10;T0HTYr+F5nI8rLEzGjB0oFrKoSPVquoVBFIXJQrXr18nLk6vB04rMbO6vnVQZcM9Hd2CPwoa8rJS&#10;p1bxw/ELon5d+4thd+vQGzjA3EWwYUv+54YO1LdEUFH4YaH9dGm6DjFa0SkIpDS5ydt1G2rUSsx0&#10;GmIEOGrZttZk7sNe1WhXF0O0t6h8n57JvG8iPgFefCP/c+VDSs6aMivfzbd9vmUz6Hyre2xxFdbn&#10;P9JYMxxG14hGrcRMt+CPC5Zt7ZqGmuEw+w/ZPu9qUW4TZvv8voOuvb87GPeaErT8mPQWVK/mXnuM&#10;5I/davjYFrp7ZZD7/NuJcfEYdA0C0UrMzpw5A0A9g+1wFOuXV5dccgUt3LXSpKglcx3EXjb9E6dc&#10;e39Xs34zzF+S/7nOHeFfj7nVHMOxt7asVCn4x1D32OJKrM+/LmJW37I9fVqv1DtaidmVK1cAVURO&#10;B6yeWQ1N3rZPn7N9vrGLF/c1tuNyR59x7f1dybVr8MxL+Z+zrinz5OrJzsaRpML9e+mTNccW1uf/&#10;gu3LPIZKlm1iYqKhdhQWrR4f6x831GA7HMEEXLLs19TAM4uNg+vXbV9Ts4Zrbahlp/20NLh02bU2&#10;uIrX34fTZ/M/9+JoaG1niNXb8LakwrawPv9xqH7B07H2ryJmLsT6x61gsB2OcAnIRr1t6xCWf8FG&#10;1g8r1V2cI9CR9h2x09P4Mxxm/F/+5+rXLVlryqzYW1tWu6aqfecNVK2iMrlkAzq8i1n7VxEzF6KT&#10;Z2YdUqhW1Xl5DF1JwhXb50OCbaeccgaBgRAUZPsae3Z6GpmZ8NS4gnNLzvy06GV0dOXEKfh9p+1r&#10;Hhuux3PjCP7+ucmidRhqFM/MDegkZjnBH5rMl12x870NcXIKq6Lex56dnsbHX6hkwvkxZIAqNlnS&#10;sBf44eMDj2uYVNgW1n5AhyAQETMXk5WVxdWrapBdBzGzvoHpMF8GkJhs+7zbxMyOZ3YlyT12OINj&#10;J+A/k/M/Vz4EviggnZU3YzLBD4tsX3PPnbbLAumItR/QyTNLSUnBZKsWlIehjZglJ+f2tjrMmenm&#10;mdmrku6uoTB7aYt0qeZuNquCmxkZ+Z//8E19lmw4k3WbvTepsC108szy9q95+11PRxsxs7q85dAj&#10;lZVuYnbDTkohfzfNX9i7z40b7rGjuHw1p+B5oU4d4JnH3WqOx2BviLFCeRjUzz22uBOdxKw0YH13&#10;1WmoUTsx02GIEfIMM7o4nN1Z2BMJd1X4tXcfe6LrCVy4CK++m/+5krimzMqly/aTCo8comrmeRvW&#10;fkCHYUbQc95Mm0dKNzHTzTOzV8nZXZFl9u6jwxD+cxMgOSX/c+OfgTa3uNceT6EkJBUuCJ08MxAx&#10;cylJSWrmX4f5MlC1zEANm+iAPY8oK8s9dti7TykPH2NeshJW/Jz/uXp14J2J7rXHk7CXVLhda/Xx&#10;RkItHVcB7zgeh45rzbQRswzLTLouIxDWPrmUm4bniktpOyLhLjHLtHMfe3YaSVIyjH214PMzP9W3&#10;Lldx2fknHDlm+xpv9cogdy7YTY9RsbH2szd0maRGIzHLtoyD6bKO0jqa4umehBV7drprrsreMFTp&#10;0u6xoyi8/GbBBUQfesB1Vbp1wF7gR0AAjBjsHluMwPp8aTDlC+T2s9n25h88CG3EzLreQRcxs76B&#10;uStworgE2fEYrqa6xw57+frs2WkUv/2v4A47JBimfeReezyJa9fsJxUe1C93KM4bsfYDunhm1n5W&#10;1pm5AOsfVReDc8RME/WtaCeyxl1iZu8+9uw0gvR0ePoFtbYsPz54Q5+oVlfw00r7/6/ePMQI+omZ&#10;tZ/VScw08Rvg+PHjABwBXjHWFIewOhi6eGaVKto+n+SmtZMFRQFasWenEbz7ScG11m5rD6OfdK89&#10;noa9pMIN6qmsH96M9aU2AdChcPYJy9ba7+qAJl0tnD2r6mecAj4z1pRCoUuy1Mp2RCIjQwmaK6Mz&#10;E67YX+9WycM8swOH4LMZ+Z/z8yu5a8qsnDgF//vD9jVPjFT5GL0Zaz9gAvYYaknhsPa7OqCNmNWp&#10;UweA8uWhSRODjXGAffvUmihdvPS6te1fE3fJtWIWd8n+NY7Y6S5MJpURv6BIz/HPQNtW7rXJ07Dn&#10;lfn6qgz53k5OP+AP3GakJQ4SCSTm9rs6oI2YNW3aFIC77oJVKw02xgGqVoPLl90X0l5cgoLUEJ6t&#10;Eiunz0IzF75IFFS80krVKp4V2r5gKezZl/+5urXhXRth+iUBR5IK97gHatdyjz1GkmUVszKADlGt&#10;8UBibr+rA9qImZ/FT9clUjRnwlcTzwzU3IUtMTsR5dqCiSeibJ9vUNd19y4K8QkFn+vaSYmdO1m0&#10;3PYwbHAQDB3kPnvWboKLdoqpenvgh5Wcl1pdhpwtwUx+usyToKGY6TJslyNmmnhmAGHNC/Y0AI6d&#10;dO39jxcQRGElrLlr7+9MFix1v5gVlA/SSr067hUze2vLKleC/r3dY4vRaCdmFqdBJzHT5U+ymE0B&#10;AAAgAElEQVSLr2UWXRcxy1kkqcsqSaC9nVRC+yJce/+9B2yf99ZUR97Ipcvw80bb1/zjYc9eBO9M&#10;cvoBXXpci2fmq1H0kjaWlilTBtCnnpXVM7OXnsmTaN/G9vn9h1z3MpGVBQcO276mXQkPptCJkpxU&#10;OD9ypht06XEt/VZpjd42dPnTUqGCSg+QpEml4ZAQtXXX+ixn0LGt7fIbqakQvt819/4zHNLSCj4f&#10;EAAd2rrm3oLzsTfE2KkDhLVwjy2eQKK13ypjqBmOY3EaQkM9bC2MDbQRM+sfVZckzjUsGR8uFpCr&#10;zxMJCFCBC7bY9Jtr7r15q+3zd3b2zjpX3sjOPyHSzlrbkuSVQZ5+INhQMxznutqImLkA3cQspxif&#10;LgWMLHTvZvv8sjWuue+SVbbP97jHNfcVnI+9tWXlysEwNwaieAI5/YAuYqahZ6ZNNKP1j3rtmhqL&#10;9/Rs9Dp6ZgCD+9uOitt7AI6dcO56s8ORcPCI7Wse6u+8+zmL8c+qj7vwsZOlJXo/1Dd4+cK1a7B4&#10;he1rhvSHYF06dSeR0w8EGWqGY2SRk95fJzHTxjMrXz439YQO82a6ilmjBtC5o+1rpn/t3HtO+6/t&#10;8107qTVwguezeIUDSYX/4R5bPAmthhnzBNnl7Xc9HW3EzN/fn2DL65wOQ401a6rtBTuLRj2RJ0ba&#10;Pv/dfPuLYR3l3Hn7WSJKQrojb8Fe4EfTxnBHZ/fY4knk9AMaiVlISIisM3MVOs2b6eqZAfxjqEod&#10;VRBpafDqe86518R3bS+3qFZV2SN4PsdP2k8qXNICP6xoNcyoYfAHiJi5DKtnFndJn4XeVgICYNy/&#10;bF/zw0JYXsxgkJ9WwPwltq8Z/wyUKWY4c8wZNd9k6/NOCS6e6SzseWX+/jCqBL6YZGXlSaKtkWcm&#10;YuZCrH9cHebMqlZVGcGzs1U2BN0Y/4z9DPWPjlbrw4rCH7vhiedtX1O3tn1RFTwDR5IK9+0B1au5&#10;xx5P4tJlS+FWH8CDEmUXiIiZ69HJM/PzU4IGes6blS0Lk9+3fc3VVOjxEKzZULi2V66FnoPVImxb&#10;fP4fCAwsXNuCMUhS4YLJef7LoUePK8OMrqdiRRWbHB9vsCEOYh1q1HHeDGDwABgx2PY1ySnQfwSM&#10;fBqO2lkoe+QoDHsSHnwEUq7avnbkEM8Mxxfyx97ashrVoff97rHF09AqkhG0FTNt1pkB1K2rFtGc&#10;Pm2wIQ6SEwSioWdm5avP1dqyoycKvsZsVnNf85eoZMBdblPlWoKC4OpViD4D23epqsyO0LwJfDnZ&#10;OfYLrifukv2kwo8Oy81XWtK4qFMkI4BlGqdePb3Ww2j19WrYsCEAUdEGG+Ig1iwg5y4Ya0dxCAqC&#10;DUvhzj5w5pz96/dFFC+7ft3a6n5BOkR9CYAKBrJX6sjecg9vJuf51+U7bZnGsfa3uqDVMGODBg0A&#10;iLJTxNFTaG6pvxVhJ7uFp1O3NvyyQi2odiWNG8KWlfYDTwTP4rv5ts/f1QWaNHKPLZ5IzvNvY7mL&#10;R2ERM2t/qwtaiZn1TeHsWT3qhHXooLauyjTvTho3hN2/QE8XVZrudR/8udn1gik4lx27JKmwPXKe&#10;/xqGmuEYWUCK2hXPzIVUr16dgIAAsrPhzBmjrbFPu3Zqe/a8nuH5fyW0AqxfAnNm2l5UXRiqVoHv&#10;Z8G6n1T7gl7YC/wICVb5PksqcZcsw4w+6CFmyYAZAgMDqVZNr3UUWomZj4+PVkONISHQtKna9wbv&#10;zMqjwyFqL8z8FFo0LVobLZup34/eB6OGOdc+wT1cuwaLV9q+ZtggtcyjpBJurZ5eET1qmeUZYvTx&#10;8THWlkKiVQAIKNc3MjJSCzED6NgRjh9XX+re3Y22xnmUKwejn1Sf4ydh/S+wNwIOH4XzF9UatLQ0&#10;1ZEFB0HtmkrA2rdWIdrunEOpXxfMV9x3P1fx9gTb5yu4OSdsuXJwVYMREiPJeYmtaagZjqNp8Ado&#10;KmYA0ZpENHZoD/Pn53lD80KaNlYfwbW886rRFgiFJee510XMLGH5OoqZVsOMkCeiURcx86IgEEEQ&#10;CodWwR+gbSQjaChmOWvNNBlmzBsEclmTzCWCIBSfS5c1C/4ArYcZtRWzU6csyTs9HG8NAhEEwTY5&#10;z7suwR9mxDNzJ02aNMHf35+kJLXeTAc6Wio37xExE4QSwx7dgj+SgXRVCLlJkyZGW1NotBOzgIAA&#10;wsLCAAgvYvmRgvjjDxjwIFSuAgGB0LQZvPGGisorDh3aq603B4EIgnAzLgn+SAM+Ad4BpjuxXQBL&#10;2q1bbrmFgIAAJzfuerQTM4AOlqgKZ4rZvHlwx52wahXUrw99+qgKyB98CF26qoS5RUWCQASh5OGS&#10;4I8NKEFzBRfVxtq/6obeYrbXOe2dOwdP/VMVGPz2G9izG5YthRPHYcgQOHAAJthZ42OL9u1VfbOz&#10;5yEqxjk2C4LguUTFWII/fHGemEUBBwBXaY3FMxMxcyN5PTNnBIHMmaO8sO7d4fHHc4+XKQMzZ6iF&#10;v998CwkJRWs/OBjuvFPtr15fbHMFQfBwVq2z7NTFOcEfmcAaVLLiLk5o76+YEc/MCFq3bo2fnx+X&#10;LyuvqrhYPbxud//9XJUq0LKlSmy8dm3R79H/AbVdJWImCF5PznPezEkN/gZcAfriml47GUhTwR+t&#10;W7d2wQ1cj5ZiFhgY6NQgkGvX1LagwqqWAtccKEYAR39LstVtOyApuejtCILg2SQmqecccI6YxQI7&#10;gXZAfSe0lx8WrywsLEzL4A/QVMwg1xXe64R5syqWDPAFVbC2Ho8pRoXrRo2Uh5eVBes3F70dQRA8&#10;m/W/qPl3qqDWmBWHbGA1EAC4Mrer5kOM4AVi5owgkLvvUtsFC+HGjZvP/fEHHDum9osT0QjwQD+1&#10;laFGQfBecubLnOGV/QmcRwmZK6sPaB78Ad4gZk4IAhk5EurWVTXSBjwIhw8r4Vq/HoY8DP6WdMy+&#10;xfxrWYca127So7ioIAiF48YNWGcdeSmumCUDW4B6qCFGV+EFwR+gsZi1adMGPz8/4uLg/PnitVWu&#10;HKxZrQRt/Xq4pRWElIfefZSAvfiCuq6gOTVH6dRJDWkmp8DvO4vXliAInsfvO9XzTTmgVjEb+xkw&#10;Af2KbZZtUoBr4Ofnp23wB2gsZoGBgTl/+N9/L357rVrB0Uj4fg6MHQPPPgNfzoZDB3OvCWtZvHv4&#10;+UG/vmo/ZyhCEASvIee5bkrxe9fjQClUSP53eT5LLOeT8xzLKMZ9LLEAbdq0ITAwsBgNGYu2YgZw&#10;zz33APDrr85pLzAQRo2C/2/vzuNjuv4/jr+yCCKLCIIqoYKIUKG1q7WW2rWWiLa+bal0oShV3bU/&#10;Wqq2hmqrWsRSRajaFRVLiT12FbuoJERCItvvjzOTRAlZZubOnXyej8c85mZGZj59NJl3zr3nfM60&#10;aRASAoMHqzViGzep51u2LPh7GE81rlyrj0bJQojcycgww5T8JFTYZL8Zz0SlZnssvQDvEaXujJ+n&#10;eqW7zTmza926NZMnT2azicLsQbZuVTMm/fygadOCv167dmox9tlzcPQ4+PkW/DWFENqLPAZR51Gf&#10;qqbYQeWTHB6PA6YCnsBbJngfw96QrVu3NsGLaUfXI7PmzZvj4ODAmTNq8kZBHDigps1nt28fBPYH&#10;OzuYPq1gr29UogS0aaOOZVajELYj8/e5CuCkZSV5cAOIU9fLmhvbFOmUrsPMzc2NBob9VQp6qnHY&#10;O1DhMXi2vQqwJk3hqafh2jX4bhaYcgRu7Aay8Dc51SiELcjIUL/PgOlOMVqCYVT21FNP4erqqm0t&#10;BaTrMIOsobHxulZ+BfVXi5oPHIClS9VC6b59Yc/f8NprJig0m9691fW5w0dhx27TvrYQwvLCd8OR&#10;Y6gJG35aV5MHhjDT+/UyALuMDH2PDbZs2UKrVq0oWxauXC74WjBLefVV1bw48HlYMFvraoQQBRH4&#10;mmFkFgB01bqaXEoHJgG31efoM888oDmtjug+zO7evYunpycJCQnsi4B65lxcaEL79kH9BlCkCFw8&#10;AmXLaF2RECI/oq/B4/6GRgiD0M/O0peB2eDi4kJMTAxOTnq50PdgOhnH5MzJySnzVONaHU2oCAhQ&#10;i6hTUuDH+VpXI4TIrx/nG4KsIvoJMoDT6q5Nmza6DzKwgTAD6NChAwDr1mtcSB4FD1H3s34yNCYV&#10;QuhKWpr6/QXgKU1Lybsz6s74+al3NhFm7du3ByA8HG7qaHuV3r3V9jLnL6p+jUIIfVm9Xu0gT3Gg&#10;gB2CLCoJuKAOjZ+femcTYVa1alV8fX1JTYVVq7SuJveKFYNX/qeOQ37UthYhRN5l/t4GoGYy6sUJ&#10;IB18fX2pUqWK1tWYhE2EGUDv3r0BWLxE40LyaPBgtSh77SY4c1braoQQuXX6H1i3GbAD9NZs/oi6&#10;69Onj7Z1mJDNhJnxf8q6dRAXp3ExefDEE2A8ZZ157l0IYfUyf1+rUfBNOC3pDvCPOpQws0K+vr74&#10;+/uTkgIrVmhdTd4YJ4LMWQB37mhbixDi0e7cUb+vgP4mfhwD0qBOnTrUrFlT62pMxmbCDPR7qrFj&#10;R6hcGWLjYNEyrasRQjzKomUQdwMoiRqZ6UmkujN+XtoKmwoz45B540a4fl3jYvLAwUHtnwbwf9/I&#10;LtRCWLOUFPhisuGLBujrUzSRzBZWtnSKEfT1v+GRfHx8qFevHmlpsExnI5zgYLUL9el/ZBG1ENbs&#10;h3mGyVol0OcpxnQICAigWjW9DSkfzqbCDLL+2tDbqUZXV/jwA3X86VeQmKhtPUKI+yUmwmcTDV+0&#10;AIpqWU0+2OAsRiObCzPjeeAtWyA6Wtta8mrwYPD2hqvRME2aDwthdaZ+p34/KYn+puPfQu1Kje1d&#10;LwMbDLMqVarw9NNPk56utnLREycnGPeZOv5yqpoQIoSwDjGx6vcSgNaoHaX15CiQAQ0bNsTb21vr&#10;akzO5sIMsv7qWBCqcSH5EBgIderAzXiYMEXraoQQRhOmQPwtwAuorXU1+XBY3dniqAxsYAuYB7ly&#10;5QqVKlUiNTWVA/uhbl2tK8qbP/6A5zqrdlen9kDFx7SuSIjC7cJF8HkKkpOB/oCP1hXl0RXgO3B0&#10;dOT8+fOUL19e64pMziZHZuXLl6dHjx4AzJypcTH50LEjNG8OSUnwyZdaVyOE+ORLQ5BVRn/rygD2&#10;qruePXvaZJCBjY7MIGsH6hIl4NJFcHfXuqK82bkTmjRVO2dH7oCa1bWuSIjC6dgJqN0U0tOBV4DH&#10;ta4oj5KAr4EU29hROic2OTIDeOaZZ/D19SUxEebN07qavMnIgGvXwNlZ/QKN/VzrioQovMZ+YQgy&#10;yOw2rysHgRSoVasWLVq00Loas7HZMLOzsyM4OBiAkJkqIPTgyBF4tj107wG3b6vHlv0Ou/dqW5cQ&#10;hdHuvbD892wPbAcmohYf60EGsEcdBgcHY2dnp2k55mSzpxkBbt68yWOPPUZiYiJ/boaWLbWuKGcx&#10;MfDxxzDru6xdp5vUhsfLwuLNEFAXdq2HInraM0kIHUtJgYbtYP8hCPKHSu7w9U5INu4KXxboA3hq&#10;WOSjnAV+hhIlSnD58mXc3Ny0rshsbHZkBuDu7k5QUBCgRmfWKDUVZswAn+rwbYgKssdKw9ZpEB4C&#10;U94CD1fYdzDbGhchhNlNmKKCrFRxmNgOvmgNR4Ohp7HR/DVgOrAEsNZ+qoZR2YABA2w6yMDGR2YA&#10;hw4dom7dujg6wrkoqFBB64qybNgA7wyHSEMX62JO8MVrMPw/nWYWrIegz9WobO9mqONn+VqFKEwO&#10;RUKD1mp0tqAHBPrf+/zmszBsHRy+ZnjAAWgJNLdsnQ8VD0wB0tXnoL+//6O+Q9dsemQGas+eZs2a&#10;kZoKP/ygdTXK6dPQrbu6NhYZqXaaDmwLN1bfH2QAge2gWzP1izXwTemqL4Q5paTAy2+o++41oN8D&#10;Fki3rgL7BkFIJ/AsDqQBm4BJwBnL1pujfUA6NG/e3OaDDApBmAGZE0G+m61tEMTHw+jRUMsPVq5U&#10;j9XzgTMLYcFHUDSHpqV2djBrhJxuFMISsp9enPmc+v17EEd7GNIATr0JQxuCgx2QAMwDvkeNjLSS&#10;BkSoQ+Pnn62z+dOMAMnJyVSuXJno6Gjm/gQvvWTZ909Ph7lz4f2xWc2PS7vD3DHwXJPcv46cbhTC&#10;vB51evFhjv4Lw9fDOuPIzA6oC3RBnYa0pP1AGHh5eXH+/HmcnJwsXIDlFYqRWdGiRRkxYgQAn3+h&#10;Jl1YSng4PN0QXnlVBVkRR/h4IFxbmbcgAzndKIQ55eb04sPUKgNrAuH3vuBTCjUt/gAwgcyJGBaR&#10;BmxThyNHjiwUQQaFZGQGkJCQgLe3NzExMcz7BQyTHM3mwgUY/R4sXJj1WJcmEPoRuDjn/3WvxoDf&#10;SxAbD+Pehw9GFrxWIQSMmwgfjVenFyOHQDmX/L/W3TSY/jd8tg3ikw0PugMvABVNUOzDHASWQ+nS&#10;pTl79iwuLgX4D9GRQjEyA3BxcblndGZcy2Vqt2/Dp59CjZpZQVazEhz5GVZOKFiQAZTzhOlD1fFn&#10;E9VpESFEwRyKhHGT1PGMjgULMgAnBxjRGE6+Aa/WU2ccuQn8AMwFzLX5bjqZo7IRI0YUmiCDQjQy&#10;A7h16xbe3t7ExsayMBT69jXda2dkwJIl8O4oNSoDcCuhJm70a2u69zG+V4+xELZdFlMLUVDZF0d3&#10;rwHLeuc86SO/9l+Boevgr/OGB+yAp4H2mHZIcRj4DUqVKkVUVBSurq4mfHHrVmhGZgCurq688847&#10;AIz7PFu/tQLatw9aPAN9+6kgc7CHYS9A3GrTBxlkzW4s5aZmN34+yfTvIURhMW5i7mYvFkS98rD1&#10;JVjcS3USIQPYDXwJHDLRm6QDW9Xh8OHDC1WQQSEbmYFqcVW5cmVu3rzJksXwwgv5f63oaPjgA/hx&#10;Tlbvx9YB8OtnKmjMbeFGCDTsTL3sF+jR2fzvKYQtWf479HxRHS/sCX0tsOnm7RSYtAMmhMMd42Q0&#10;T6A3auPP/DoCLIWSJUsSFRWFu962CimgQjUyA9XiatiwYUD+R2d378KkSaoF1Q8/qiDzLge7Z8Gm&#10;KZYJMlCjvrd7qeMBQ+DwUcu8rxC24PBRGPC6Oh7a0DJBBuBcBD56Bk68AYHG94wBZgKhQHLO35uj&#10;bNfKhg0bVuiCDArhyAwgLi4Ob29v4uPjWfYbGPbxfKSMDFi9GoaPgFOn1GPOxWDyGzC4m/nqfZjU&#10;VOjwLmyKgCqV4e+NUNqaG58KYQWux8BTbSDqPLStAmv6q0XQWgg/r66nRVwxPGAPNEO1x8ptTUeB&#10;JeDm5kZUVBQeHh5mqNS6FbqRGYCHhwdvv/02AJ+Ny932MMeOQcdO0KWrCjJ7O3jlObj5h3ZBBuDo&#10;CIs/gSceg7Pn4IWBsv5MiIdJSYHnX1ZB9oQHLH5euyADaFoJ/n4V5nQFrxJkjbImovZPe5QMMq+V&#10;DR06tFAGGRTSkRlATEwM3t7eJCQksGgh9HlAT0SAuDj45JOsjvYAjWrB0nHwWBmLlftIkWeh8RC4&#10;dRuCX4FvJ2pdkRDWKXgkzJwDrk6w6xW12NlaxCfD//0F3+xWa9UAdR2tL5BTRhlmMLq4uHDu3DlK&#10;lSplkVqtTaEcmQF4enoyatQoQC1uTkq69/nUVJg5U10XmzZdBVl5T3VNbOcs6woyAL8qsOBDNRMr&#10;5Ef4bq7WFQlhfWb9pILMzg5Ce1pXkAG4FYUJbdWi7W41DA9GA1OBpdy/1UwKsFEdjh49utAGGRTi&#10;kRnA7du3qV69OpcuXWLCeNUEGGDzZhj2Dhw+rL4uWgQ+ewVGBWpXa26Nnw/vz1anHzetgBZ5bJkl&#10;hK3aGg5te6g/VMe3hveaaV3Ro204A8PWq76PgOrx2Bpoavj6L2ATVKxYkRMnTuDsXMCuDDpWqMMM&#10;YN68ebz44ou4usL6dfDVRFi+XD1nZwcvtISf34diOXS0tzYZGWq6/qJNaiLInk3gXUnrqoTQ1tlz&#10;asJHTKzqubigh3nWk5lDajrM2gsfbYE44xkkV6ADsBJIVp9jQebu0WflCn2Ypaen06BBA/bv33/P&#10;43WegGWfq4kVenM7CVq8BREnVGf98DVQiLraCHGPhARo0kFNxa9fHv56GYrrsGNOzG34ZCvM3Atp&#10;2T6169Wrx969e7G3L7RXjYBCfM3MyN7enpdffjnza/cSsOILOPiTPoMM1HKBFV+AVynVc67/YJnh&#10;KAqnlBQIHKSCzKsErOijzyAD8HSG6R3h4GBokq1Z8cCBAwt9kIGMzDLVqFGDkydP0tQf/pqhn1MQ&#10;D7PzCLQaBsl3oU8PWDAbHCy9r5IQGklNhf6DYMkKKOoIfw6Axo9rXVXBZWRA87kQfkF9bh0/flzr&#10;kqyCxLnBpk2bcHZ2JvwwhG7QuhrTaFwbfhun9lBbvBz+95bp+lEKYc3S09XP+5IVUMQBlr1gG0EG&#10;sOCwCjJnZ2c2btyodTlWQ8LMoGLFinzwwQcAvDtTrdeyBc81VouqHRzgl0Xw+vDcLRIXQq/S02Hw&#10;OzBvsWr6vaQXdPLRuirTiE+Gdw359eGHH1Kxork3R9MPOc2YTXJyMrVr1+b06dOM7AsTg7WuyHQW&#10;b4LAceoX/a1BMHW8bZxKFSK7jAx4+z2Y8b3q0hPaE/r4aV2V6YxcD1/vAh8fHw4fPkzRojqZZm0B&#10;MjLLpmjRokydOhWAb36FvTZ0KrpPG5hjWEc3fTYMHSMjNGFb0tOzgszODn7qaltBtueS6gwCMHXq&#10;VAmy/5Aw+49OnTrRt29f0tLg5fFq8oSteKkjfD9K/aJPn61OOco1NGEL0tPVz7MxyGY/By/W1boq&#10;00lKhZdXQnoG9OvXj44dO2pdktWR04wPcP36dfz8/Lh27RpjguD/BmldkWn9vAb+96X6AHixL8yZ&#10;LrMchX6lpqrJHvMWq1OLP3W1rSADGLNJ7X/m5eVFZGQknp6yNcZ/ycjsAUqXLs2sWbMA+DIU9hzT&#10;uCATe6mj6uNonBTSf5CsQxP6lJKifn6Nkz1Ce9pekP19Cb7aoY5nzZolQZYDCbMc9OjRg379+pGe&#10;rk43JuVnwzwr1rcN/Ppp1rT9519WnRKE0IuEBOj1Utb0+1+ft61rZGA4vRimTi8GBgbSvXt3rUuy&#10;WnKa8SFiYmLw8/MjOjqa9/rD+MFaV2R6f+yEnh+qa4N1/CBsgfRyFNYv6jx0DVSdPYo6qnVktjL9&#10;Prv3NsKXO+T0Ym5ImD1CWFgY3bt3x94edobA07W0q2VXJExcCOFHIOYmuDpDPR8Y0h2eb5n/1915&#10;BHp8ANGxqjnx0rnwTNNHfpsQmtgars4kXI+Bci4FXxDd8mfYei7n59cEQodq+X/9/Np9EZr8pEZl&#10;K1asoFs3DXcB1gEJs1wICgpiwYIF1KwE+3/UpoP+r39C30/VpI0GNeGJCnD5ugq29HQYHQgTXs//&#10;61+8Bt3HqubEjo4w4ysY/LLJyhfCJGb9BG+NVpM+6pdXvRYruhXsNY1h1ssXXJzuf35EI/D3Kth7&#10;5FVSKtSbDcevq8+fefPmWbYAHZIwy4XY2Fj8/Py4evUqo/rBl0Ms+/6pqVChJ/x7AxZ9rNaMGe08&#10;Aq2HQXIKnAotWHPk20nwypdq+xiAIf9Ti6uL6LQxq7AdKSlqbeTMOerrfrXhxy6maRpsDLOzb4N3&#10;yYK/nimM2gATd0K5cuWIjIws1Jtu5pZMAMmFUqVK8d133wEwaTFs2f+IbzCx4+dVkNWsdG+Qgeq/&#10;2P5ptQA64kTB3se5GIR+BOMHqbU6M+fAs73U6RwhtHI9Btr1zNohekIbtR+ZXrvfP8qWKNXlA2D2&#10;7NkSZLkkYZZLXbt2ZeDAgaSnq9N9V65b7r2L5vKXtlQBT7eA+rB4LwjC/k9dk9uyXW1qePhowV9b&#10;iLw6FKl+/raGg6sTrOwDo5vabiu2K7eg72/qOtnAgQPp0qWL1iXphoRZHsyYMQN/f3+iY1WgpaZa&#10;5n2rVlC34+dhyeZ7n9t5BNb9DVXKQwsTrq/p0hR2zVKnLaPOQ+P2sGK16V5fiEdZ/js0aa9+/p7w&#10;gF2vQOfq5nu/H/dD8B/w5hqYthvO3zTfez1Iajr0+Q2iE8Hf358ZM2ZYtgCdk2tmeXTy5EkaNGjA&#10;rVu3LHr97K+D0GUM3EzImgByJQa2H4anfWHeWKhmhgbasfHQ+2PYFKG+/nAkfPiuXEcT5pOSAuMm&#10;wrhJ6uu2VWDx81CquHneL6fZjEXs4cMW6mYJxutkrq6u7N27l+rVzZjcNkjCLB+WLl3KCy+8AKgd&#10;nbs1t8z7HjwNPcbC2StZj7k6w9DnYUyQuuZlDqmpMOJbmPab+jqgLvw0Q61LE8KUDkXCy2/A/kPq&#10;66ENYVI7cDTjOaSP/oTqntDkcSjvAhfiYelR+PwvuJMKU9qrOsxpxXHosUQdL126lF69epn3DW2Q&#10;hFk+vfPOO0yZMgV3F4j4vmCzCHNj4UYYOAEa1YKvXge/Kmpq/qRFMHsVNPaDrdNVRw9z1vDmFDVa&#10;K1JEjdLeGyajNFFwKSkwYYoajaWkqFHYtx2hb23talp/BtovAPeicGW4+SacnImF+t/DzWT1uTJ5&#10;8mTzvJGNkzDLp5SUFFq2bMmOHTt40gd2hEBxM60/O3UB/F4CLw84Ph9K/Od0S9f3YNUO+G4kDOpq&#10;nhqMrsbA619D2Hb1tYzSREH9dzTWvQbMfE4tiNbaUz/A3suweQC0qmL617+TohZGH7gKTZo0YcuW&#10;LRSRvw7zRSaA5FORIkVYvHgxpUuX5sApGDrNfO+1aDOkpEKHhvcHGUDv1up+ywHz1WBUzhOWf6Ea&#10;FZdyg30HoUFrdY1DmhWLvDBeG2vQWgVZqeKqUfCy3tYRZAA+hlnxV8zUt/TttSrIypQpw5IlSyTI&#10;CkDCrAAqVqxIaGgodnZ2fL9Kba1iDhevqXs35wc/b3w8Nt487/9fdnYQ2A4if4ZuzW05+NEAABn+&#10;SURBVNSH0kfjodGz6q9sIR7lUCQ0bKd+blJS1GgscohaDG1N0+7j7qj7B3UGKai5B+CH/WBnZ0do&#10;aCiPPWbmaxU2TsKsgNq1a8enn34KqNNvu8zwYV7O0Ft0bw6LovcYdsT2Lmf6934YGaWJvNLDaMzo&#10;30T467w6Dihv2tfedRGG/KGOP/vsM9q2bWvaNyiEJMxMYOzYsXTu3Jmku9DlPThzybSv383Q9Hfb&#10;QZi54t7ndkXCN7+q44I0G86vh43Sdu+1fD3Ceu3ea32jsV0X4c+zqoNOdlE31OzCxBToWr3g/R+z&#10;Ox0LXRap/oudO3fm/fffN92LF2IyAcREEhISaNmyJREREfhUVBNCSpuwz9u7IWrmIqiZjLW81WzG&#10;nZGq0fCgLvDdu6Z7v/zIyFAzHt+amnXKs0dn+GIs+NbQtjahnWMnYOwXahE0qNHYjI7Q10/7U4pz&#10;D8DAlWpKfnVPNTq8GA8RV1TY+JWBzS9C2RKmeb9/E9WEj9OxUL9+fbZs2YKLi5UNSXVKwsyErl69&#10;SqNGjTh37hyN/WDTFNPOcFy+DWaFQcRJtXja1RmerAavdlajI2txNQbenQnz16uv7e1hYCB8PAoe&#10;N8PCbmGdLlyET76EuQvVH1ygAuyb9tZzSvHYvzB9D+y+BBduQlwSlCgCvqXhhVowpIHppuTfSYHW&#10;v8CuS+Dt7c3OnTspV87C1wZsmISZiR07doymTZsSFxdHzxaw5FNwcNC6Kst7fzaMnw92gPEHrGhR&#10;eOs1tTbNU3qn2qyYWBj/Dcz4AZKNO7QXAVKgSUUI/5+W1WkjLR1eWArLj4OHhwc7duygZs2aWpdl&#10;U+SamYn5+vqyYsUKnJycWLYNRoZoXZHl/XMZvl6sjse8CDtmQYsn1QfbpBnwRAD832RITNS2TmFa&#10;iYnq/2vVevD1t4Ygqwy8AhgaWuy4CFujtKtRKyM2qCBzcnIiLCxMgswMZGRmJosWLaJfv34AfPMm&#10;DOutcUEW1HMsLP9LzXD893d1mjEjA9bsgjGz4NAZ9e/KecFH78KrA6SLiJ6lpMAP8+CziXA12vCg&#10;F9AWqEbW8Hwe8A9UcIVL72hUrAa+2QXDDafcFy1aRJ8+fbQtyEY5fPLJJ59oXYQtql27NiVKlGDD&#10;hg2s3wO1DZM2bN3mCBgzWx2Hfgy+3urYzg58HofB3aD647D/JFy8CqvXQ+hv4OoCNX0k1PTkzh2Y&#10;txj6vgrzl0BCIlAS6GS4lUYFGYb7ckAE3EoGNydo/Lg2dVvS0qPwmmHiy8SJExk0aJC2BdkwGZmZ&#10;UUZGBm+++SYhISEUc4INk6FZHa2rMp/UVAh4FQ7/A3WegIM/5/xv76bA7JUwbi5ci1OPeZSE//WH&#10;1wdCtaoWKVnkw+l/1EaZP4VC3A3DgyWAFkB94GH9Qf8A/oZijhA3St3bqu3noe18SE6FN954g+nT&#10;p2On9fRNGyZhZmZpaWn06NGDVatW4eoMGyfD07W0rso8Zq6A4MlqFHZqUe6aL9+6DSHL1Peeu5r1&#10;ePvWEPwKPPds4ZxAY21SU9UoOuRHWP9ntifcgacMt9zM3L0NTAOSoJ8fhNpoc/jdF6HdfLh1V23s&#10;u2zZMhzkB9msJMws4Pbt2zz33HNs2bIFdxfY9A3Ut7F1V7HxUD0QYuLhhVawZFzevj8tTV1TC1kO&#10;a3dnLWKtVBEGvwyvBIFXWZOXLR4h+pq6HvbdXLhgbAZgh7oW9pThPq/TyHYDa9TLnHkLqniYrFyr&#10;sPcytJ2nuuC3bNmS1atX4+ycQy86YTISZhaSkJBAhw4dCA8Px8MV/pwKdatpXZXpDJ2q9jsrWgRu&#10;rIFiBdhb7Z9L8F0Y/LgaYgy7/RYpAs93VaO1pg21X2xryzIyYPsuNQr7bVW21mTFgQDUqcSCLK1I&#10;A2YB/8KT5WC/DV1GOnBVrSWLS4JmzZqxZs0aWRRtIRJmFhQfH8+zzz7L7t278XSHP6eA/xNaV1Vw&#10;R6OgzstqLc2XQ2BUf9O8blIy/PqnGq1l73npXwv69oSuHcDPV4LNFDIy4MgxWLUWFv6mjjNVRI3C&#10;aqHWi5nCGdTsRmBVX+hsA5sqH46GVr9AzB1o1KgR69evx9XVVeuyCg0JMwu7ceMG7dq1Y+/evXi6&#10;q2toT/poXVX+ZWRAh5Gwfo9qPHwlzDzvs++Euq62YD3cSc56vEpl6NIeunaEFk1kNmRepKTAth2w&#10;cg2sXAtR57M9WQTwBxoAFcxUwELgBHgWh2sj1BIOvTpwVZ1ajLkDDRo0YOPGjbi7u2tdVqEiYaaB&#10;2NhYnn32WSIiIvBwVbMc9XoN7fcdqrkywMap0Ka+ed8vLl6N1laGw8a9kHw36zl3N+jYVgVbx7ZQ&#10;Uj5L7hN3A9ZuUgG2ZiPczL5tkCNQBagB+KFOK5pTDPAtkA4ft4BPWpr5/cwk4rKa7BGXpIJs/fr1&#10;eHjY2IVAHZAw08iNGzfo0KEDu3fvxt0F1k2Chjqb5Xg3BfxehNOXVO27Zlv2/RPvwIY9sCpc3f69&#10;kfWco6MaqRlHbVW9LVubNfknKmv0tW2HmmyTyRkVXjWAqoAZ9u16qA1AOBSxh9hR5tk3zJx2X4T2&#10;C9Rkj0aNGrF27VoZkWlEwkxD8fHxdOrUifDwcFyd4Y+v9LUObdJC1VDY3g4uLIcKpbWrJS0N/j4G&#10;K7er29Goe5+vWAHqPwn160KDJ9Vx2TKalGpW0dcg4iBEHMi6v3j5P/+oDFkB9hjaNrVLAqYDidCl&#10;Oqzsq2EtebT9PHQKVdPvmzVrxurVq3FzM+FeMSJPJMw0lpCQQOfOndm6dStFnWDBB9CrpdZVPVp0&#10;LPgEqnVi/3sOfhyjdUX3OnNJjdZWblf7wN0zGjHIHnDGez1N/89VcIEKq0pkBZi1NXneDxiutR4Z&#10;orZdsXZLj0LQCrUgumXLlqxatUpmLWpMwswK3L59m379+rFy5Urs7GDyG9bfy/G1r+CH38G5GNxc&#10;q07rWatbt1X7rIgT6rb3OJy8cP+GjJAVcHVqqePy5aC8F1Qop0ZylvzvTE2Fa//C5atwJRquXFVh&#10;dejoQ4LLDhVWFQy38oabCbciMrl04HvgCtT0hGNvaF3Qw32zSzUOzshQC6IXLlwo68isgISZlUhL&#10;S+Ptt98mJES12R/6PHz9hnV2v9h3AhoMUr/Ms0bC4O5aV5R32QNu73F1n1PAGdnbq0Azhlt5L8Nx&#10;eXXvURIcHdSMSkdHw81B/T9MS4PUNBVQqalqJmFqmpqQcSUaLl8xBFZ0Vnhd+zdrH7AH0mNw5eQ8&#10;MEcdhvaAfv6aVvNAaekqxKbuVl+/8cYbTJ06VTp7WAkJMyuSkZHBpEmTGDVqFAA9W8D8D027wWdB&#10;ZWRAi7dg+yGoXA6ilmpdkelkD7hjUXAlRt0uX4fouEcEi7nYofoeuhpuLqhrXnoOrpwsBY6AW1GI&#10;e9e6purfSYH+y9U2LqCaBo8YMUJ6LVoRCTMrtGjRIl566SXu3r1LYz9YOR5Kl9S6KmXxJuj7qTre&#10;Pdt2+0z+V1qami15+XpWwGUPuysxEJ+oRlspqYZRWJp6LOkuKpScUdevst+Kcm9Q/fe4BIVn18Gb&#10;qMkgqTCsodqR2hr8mwhdF6kdop2cnPjll19kGxcrJGFmpbZt20a3bt24ceMG1R6DNROhWkVta7qd&#10;BDWD4MI1aBUAm6dpW48evPutmvVJBcCG2jaZzRZ1c7BTC6lLaXwp6nQsdAxV9x4eHoSFhdG8eXNt&#10;ixIPVFj+5tOdFi1asGPHDipXrszpS9B4COw+qm1NkxapIHOwh1/z2EhYiFxpArhDWga8oPEp7F0X&#10;ofEcFWTe3t6Eh4dLkFkxCTMr5uvry65duwgICOD6TWj5Nsxdo00tF6JhwgJ1/FYv8JR1ocIcnIB2&#10;6nBzFPx9UZsy5h5QfRav34b69euzc+dOfH19tSlG5IqEmZUrV64cW7dupXPnziTdhYHj1bT4pORH&#10;f68pjf5O9UR0KwFfv2XZ9xaFjB9qXRzQ5zfLvvWdFHhtFQxcCUmp0LlzZ7Zs2UK5cuUsW4jIMwkz&#10;HXBxcSEsLIzPPvsMOzs7fvgdmgSrhcGWsP0QLNyojmeNtK5ZZsIG2QEd1GHUTZi11zJveyYWmvwE&#10;P+wHOzs7xo0bR1hYmCyG1gmZAKIzGzdupF+/fly/fh13F/h5DHQz42n89HR4erCarl6jEhwPNd97&#10;5daWfdDq7Uf/u09fgY8Gmr+eh7HqCSC3gHDgJBCPajTsgWo2/KyGdRmtBPaBcxG4ORoczfhH1Irj&#10;8HKY6rFYpkwZQkNDadu2rfneUJicFfdtEA/Stm1b9u/fT+/evdm5cyfdx8KofvDFa+bpTvHzWhVk&#10;AEs/N/3r50c5T3ip44OfS0uH+evUcfO6lqtJdy4AC1C9EY29GpOBf4GdWEeYtQYi4XYyvP47/NDV&#10;9G+Rmg7vb4KJO9XXTZo0YfHixVSsqPHUYZFnMjLTqZSUFEaPHs0333wDQIu6sOhjKG/CZr/xiVC9&#10;v+rD2LkJrPrKdK9tLmt2Qqd34fGyakG31qdErXJkFg+EAKlAL+C/8xouojbktAbhwAbVzPr8UHjM&#10;hH18r9xS1+T+MuzjNnz4cCZMmEAR2RRPl+Tqh04VKVKEyZMns3TpUlxdXdl2EOq9Clv2m+49vvhF&#10;BVkRR1j4iele15zmr1f3/Z/VPsis1kbUiKwd9wcZWE+QATQESkF6Bjz/q+ledksU1JutgszV1ZWl&#10;S5fy9ddfS5DpmPy661yvXr3Yu3cv/v7+RMdCm3dg9MyCz3Y8dQG+MXx4jAkCFx30UU28A2Hb1XGQ&#10;NZwms0Z3gEhU55EAjWvJDUfA0Alk1yXYdLZgL5eUCqM2QJt5EJ0I/v7+RERE0KtXrwKXKrQlYWYD&#10;qlevzq5duxg4cCDp6fDVQgh4Ff4uwCLrkSGqLVNpd/j4f6ar1ZyWbVWBVq86+FXVuhordR5IQ019&#10;d0AF2xpgNbAbSNCutBxVB55Qh0HL8/8yuy+q0djEnWqkN3DgQHbt2oWPj49JyhTakjCzEc7OzsyZ&#10;M4ewsDDKlSvHsXPQOBjem5X3UdqGPbAyXB3/9L5+TtcZTzEOsJKeflbpX8O9C6pL/a+oENuDCrWp&#10;qICzJsap+nZwNQG+Cs/btyelwuiNatr98etq7ebKlSuZM2eObN1iQ3TyMSVyq2vXrkRGRtK/f3/S&#10;0+HLUKj/Guw5lrvvT02FYdPV8ZM+0Lmp+Wo1pasxsClCbbfST2ZU5+yO4f4gEA10Bd4FhgKNgRRg&#10;GXBVk+pyVgZ4Wh1+tEUFVG78fQkCZsNXO9RoLCgoiMjISLp06WKuSoVGJMxsUKlSpZg/fz4rVqzA&#10;y8uLo1HQaAiM+Q6S7z78e2eFwdEosLODZVYyFT83QjeozvbtGqip+yIHxrnL6ahrUQGozvwehq9r&#10;oU5D5nH0YxEtgeKQnAYvrXj4P01OhTGbVG/FY4bRWFhYGPPmzaNUKWvbaluYgoSZDevWrRuRkZEE&#10;BgaSnq56Kwa8mvMoLeYmfGTYILFPG6jymOVqLSg5xZhLToZ7O+DJBzxfz3AfZZFq8qY4au0Z8OtR&#10;OB3z4H+25xIEfA8TwtVorH///kRGRtK1qxkWqgmrIWFm4zw9PVmwYAHLly+nbNmyHI1S19JGfqs2&#10;o8zu4zkQdwuKOcHcMZqUmy/HotSmmi7FoXsLrauxcsZ98Vx4cMsE4/OJliknzwKAsmqA2es/U/Xj&#10;k2Hkemj8Exz9F7y8vFi+fDnz58+X0VghIGFWSHTv3p2jR4/Sr18/0tLg68VQoz8sWK92jz7yjzrF&#10;CPD5ICiqox2M5xk6fvR8BpyLaVuL1StvuL9D1inH7Ix/4Dg94Dlr4EBm38ZD1yDsuPr5nX8IanwL&#10;X+9SXWACAwOJjIyke/fumpYrLEfCrBDx9PQkNDSU1atXU61aNa7EQNDn0OItGDRRfQhUKA0j+mpd&#10;ae5lZKjrZSCnGHPFCzX6SkV1+vivKMN9+Qc8Zy2qAjXV4Uth0PwnGLBCzXT08fHhjz/+YMGCBXh6&#10;ysXTwkTCrBDq1KkTR44cYfz48Tg7O7P9EOw0TMeeNlTb2vLqr4Nw7qoK4db1ta5GJ5oZ7tdw7+nE&#10;y6i+jAANLFpR3hlm2d5MhvCLUKJECcaPH8/hw4fp2DGHxp3Cpkmj4UKqaNGivPfeewQFBdG2bVtO&#10;nFDdhAeOh1MXYVhvKKaDU43GpsLSvioPAoB/gKPADOBx4C6q+XCa4Xk/zap7uBRgF7A966EaNWqw&#10;ceNGaQ5cyMmvfyFXsWJFjh8/zrRp06hXrx63bqsp/DX7w6KN6jSetUq+C0u3qGNpX5UH9sDzQCfA&#10;HTgLXEI1Q+6BWntmbTKAw6jw3QQkQ7169Zg2bRrHjx+XIBPSNV9kSU9PJzQ0lDFjxnDxorqgUrea&#10;2hOse3MZ+eSHVXbN15N04DiwFbXIG/UH2Pjx4wkMDMRefiiFgfwkiEz29vYEBQVx4sQJxo0bh4uL&#10;CwdPQ6+x8ORA+HWz2qxTCLNLB44As4AlQLTacX3cuHGcOHGCoKAgCTJxDxmZiRzFxMQwZcoUpk2b&#10;Rnx8PAC1vOGDl6B3a9U6SjycjMzyKB3VG3IrcF095ObmxtChQxk2bJisFxM5kjATjxQXF8e0adOY&#10;MmUKN27cAKBGJRj7ouqDaI4drm2FhFkupaFGYtsAQ2ePkiVLMmzYMN5++208PDw0LE7ogYSZyLWb&#10;N28yY8YMJk+eTGxsLADVKqpQ6/+s2sRT3EvC7BHSgEOoEItTD5UqVYrhw4fz5ptv4u7urmFxQk8k&#10;zESe3bp1i2+//ZZJkyYRE6P+jK5QGgZ1hde6qmOhSJjlIB7YB0QAt9RDpUuXZuTIkQQHB+Pq6qph&#10;cUKPJMxEviUkJDBr1iwmTZpEdLSaaubgAD2aQ3BPaFlPdd8vzCTMsslAdRjZg5qhaJhM5OXlxciR&#10;I3n99ddxcXHRrDyhbxJmosCSk5NZtmwZISEhbN+etZrV1xuGdIcXO4B7If2MkjADklD7p+0hc1IH&#10;QPPmzQkODqZnz544OVlrM0ihFxJmwqQOHTrEzJkzmTdvHomJqldSieLQvx0E94C6hWyH+kIdZldR&#10;AXYI1bkDNb1+wIABDBkyBH9/fw2LE7ZGwkyYRXx8PPPmzSMkJISjR49mPt64NgS2g+dbFo5NNAtd&#10;mN1Ctck6zD2NjGvVqkVwcDADBgzAzc1No+KELZMwE2aVkZHBtm3bCAkJYdmyZaSmqv3u7e3hmSeh&#10;T2vo1RJKl3z46+hVoQizROAYamr9OTK3lnF0dKRnz54EBwfTokUL7Ar7BVRhVhJmwmKuXLnCwoUL&#10;Wbx4MX///Xfm4w4O0Ka+CrYeLcDDhv5wt9kwu4MKsEhUb8dsnWEaNmxInz596Nu3L+XLW/NeMsKW&#10;SJgJTURFRbFkyRIWL17Mvn37Mh8v4gjPPq2CrWsz/U8csakwSwJOoEZg/6DWiBkEBATQp08fevfu&#10;jbe3tyblicJNwkxo7tSpUyxZsoQlS5Zw6NChzMcdHaCJP7R/Gjo0hCd99NfsWNdhlo6axHEaOIPa&#10;IibbCKxOnTqZAVatWjVNShTCSMJMWJVjx45ljtiOHTt2z3NlPdSorU19aB0AlcppVGQe6C7MbqBO&#10;G55FBVjivU/7+vrSp08f+vTpQ82aNS1fnxA5kDATVuvs2bOsW7eOtWvXsmnTJhISEu55vmoFtbt0&#10;q3rQ4kl4rIz1LdK26jDLQHXiOIdazHyWzJZSRi4uLrRp04YOHTrQvn17qlSpYukqhcgVCTOhC3fv&#10;3mXnzp2sW7eOP//8kz179pCWlnbPvynrAfVr3HurWFbbgLOaMMsAbgJXgMuG+yvcN/JycHDgqaee&#10;olWrVrRv357GjRvLgmahCxJmQpfi4+PZvn07mzdv5s8//+TgwYP3hRtAmZIQUN0QbjXVfSUvywWc&#10;JmFmDC5jaBnvb9//Tx0cHKhbty6tWrWidevWNG/eXPoiCl2SMBM24c6dOxw8eJB9+/YRERFBREQE&#10;R44ceWDAlXRRpyiNtyrZjit5gVMR09VltjBLRQVWnOF2I9txLJB8/7c4Ojri5+dH/fr1M2916tSh&#10;ePHiJixMCG3Iph3CJhQvXpxGjRrRqFGjzMeSkpI4dOhQZrgZA+5GQir7TsK+k/e/jr09VCyTFW7e&#10;5cHTDTxcVQh6uKp1cMavTRl8pKKmvyeh1nFlP77DvYEVT+bi5AdxdHSkdu3a9wVXsWLFTFiwENZD&#10;RmaiUElKSuLUqVOcPXuWf/75J/PeeHznzp08vZ5zMUPAGcKtmBM42KuF4PZ2cOwcnLkEFAUqowIo&#10;3XBvDC9jcKXk7b+lePHiVKlShapVq1K1atXM4ypVquDj4yPBJQoVCTMhDDIyMoiOjr4n5M6dO0dc&#10;XNx9t/j4eLPV4ebmhoeHx323ypUr3xNaXl5e0iJKCAMJMyHyIS0tjZs3b94Xcnfv3iU9PZ20tDTS&#10;0tI4efIkFy5c4PHHH6d69eo4ODjg4OCAvb09Tk5O9wWWu7s7Dg4OWv/nCaE7EmZCCCF0T2fNgYQQ&#10;Qoj7SZgJIYTQPQkzIYQQuidhJoQQQvckzIQQQuiehJkQQgjdkzATQgihexJmQgghdE/CTAghhO5J&#10;mAkhhNA9CTMhhBC6J2EmhBBC9yTMhBBC6J6EmRBCCN2TMBNCCKF7EmZCCCF0T8JMCCGE7kmYCSGE&#10;0D0JMyGEELonYSaEEEL3JMyEEELonoSZEEII3ZMwE0IIoXsSZkIIIXRPwkwIIYTuSZgJIYTQPQkz&#10;IYQQuidhJoQQQvckzIQQQuiehJkQQgjdkzATQgihexJmQgghdE/CTAghhO5JmAkhhNA9CTMhhBC6&#10;J2EmhBBC9yTMhBBC6J6EmRBCCN2TMBNCCKF7EmZCCCF0T8JMCCGE7v0/dpM6K2kBzUIAAAAASUVO&#10;RK5CYIJQSwMECgAAAAAAAAAhACzE5X3KfQAAyn0AABQAAABkcnMvbWVkaWEvaW1hZ2UyLnBuZ4lQ&#10;TkcNChoKAAAADUlIRFIAAAGzAAABswgGAAAApe35hwAAAARzQklUCAgICHwIZIgAAAAJcEhZcwAA&#10;FxEAABcRAcom8z8AAAA4dEVYdFNvZnR3YXJlAG1hdHBsb3RsaWIgdmVyc2lvbjMuMS4zLCBodHRw&#10;Oi8vbWF0cGxvdGxpYi5vcmcvgAAxRAAAIABJREFUeJzsnXd4VGX2xz/pvRF6J/QOAQKIVGkCq6BS&#10;RFyw7sqK6891d3VXhVVQ13V1XRXFtbO6oFJERZo0UToBQiD0klAT0vtMZn5/nJkkIJlJmZk7d+b9&#10;PM889869d+49hJn7vee85z3Hx2w2m1EoFAqFQsf4am2AQqFQKBR1RYmZQqFQKHSPEjOFQqFQ6B4l&#10;ZgqFQqHQPUrMFAqFQqF7lJgpFAqFQvcoMVMoFAqF7lFiplAoFArdo8RMoVAoFLpHiZlCoVAodI8S&#10;M4VCoVDoHiVmCoVCodA9SswUCoVCoXuUmCkUCoVC9ygxUygUCoXuUWKmUCgUCt2jxEyhUCgUukeJ&#10;mUKhUCh0jxIzhUKhUOgeJWYKhUKh0D1KzBQKhUKhe5SYKRQKhUL3KDFTKBQKhe5RYqZQKBQK3aPE&#10;TKFQKBS6R4mZQqFQKHSPEjOFQqFQ6B4lZgqFQqHQPUrMFAqFQqF7lJgpFAqFQvf4a22AQuGOlJWV&#10;cfnyZTIzM8nOziYrK+sXr+u35+bmYjQaKSsro6ysDJPJRGFhISUlJQQGBhIWFoavry9+fn74+fnh&#10;7+9PZGQkMTEx5a/o6Ohr3lfeXq9ePRo1aoSfn5/Wfx6Fwu3wMZvNZq2NUChcjdlsJisri1OnTnH6&#10;9GlOnTp1zfrZs2cxGo1am/kL/P39adWqFXFxccTFxdGmTZtr1mNiYvDx8dHaTIXC5SgxU3g0RqOR&#10;lJQU9u7dy6FDh64RrZycHJuf9fOD8EiIjIaIKIiMsiyjISKy0rplX1gE+PvL53z9wNcHPn0HVi2B&#10;iBbQ9/eAGcwmeZnKwFgEhgIw5ENpgWW90LKs/MqX7WaT7X9vVFTUNSLXrVs3+vTpQ6dOnfD3V4EY&#10;heeivt0Kj8FoNHL48GH27dvH3r172bt3L/v376eoqKjKz9RvBE1bQLNW0LwlNG0p601bQIPGIkx1&#10;ISpalr4BENGsbucym6A4CwqvQMEVWVZeL8mGnJwcEhMTSUxMvOazISEh9OrViz59+pS/OnfurARO&#10;4TGob7JCl5SVlXHo0KFy0dq7dy8HDhyguLj4F8eGhkGn7tChKzRvDc1biWg1bQ7Boa63vbb4+EJI&#10;rLxiO/9yv7EEitIrBK7gMuSegewzUFRUxPbt29m+fXv58SEhIfTs2ZP4+Hj69OlD37596dq1qxqT&#10;U+gSJWYKXWAymUhOTmbjxo1s2rSJzZs33zBMGBYOHbtD5x7QuTt06gEt48DXC/J2/YMgorm8KmM2&#10;QcElyD4N2acg5zTknBGB27FjBzt27Cg/Njo6mqFDhzJixAiGDx9O165d8fWGP55C96gxM4Xbkpqa&#10;ytq1a1m/fj2bNm0iPT39mv1h4SJWVtHq3ANatHEv4XrjeVj8LkTFwdAFWltTgdkknptV3LJPy9J4&#10;XUS2QYMGDB8+nFGjRjFmzBhatGihjcEKhR2UmCnchuLiYrZu3cratWtZs2YNhw8fvmZ/cAj07g99&#10;B8mrYzdJuHBn3FXMboSpTDy2jGR5ZR6FspJrj+nSpQtjx45l7NixDB48mODgYE1sVSiuR4mZQlOK&#10;iopYvXo1S5cu5bvvvqOwsLB8n68vdOsNA4ZBwmDo2gsCArWztTboScyux2SErBOQfgjSD8o6le4W&#10;oaGhjB8/nqlTpzJu3DhCQkI0s1WhUGKmcDklJSWsXbuWpUuXsmrVKvLz88v3NWgMA4fJK2EwRMVo&#10;ZqZD0LOYXU9pPqQnibBdOSCZlVbCw8O57bbbmDp1KmPGjCEoKEg7QxVeiRIzhUswGAxs2LCBpUuX&#10;snLlymuSNxo3g1G/glG3y7iXJ8359SQxq4zZDDmn4PwOuLADijIq9kVFRTFx4kSmTp3KyJEjCQgI&#10;0M5QhdegxEzhNIxGI5s3b2bp0qUsX76czMzM8n0NGsPIX4mIde/jWQJWGU8Vs8qYTRKCvLAdLuy8&#10;1mOrV68ed9xxB1OnTmXYsGFqXpvCaSgxUzicixcv8v7777No0SLOnz9fvj22AYwYD6Nvh5793Cvr&#10;0Fl4g5hVxmyCzGNwfrt4bKW5FfuaN2/Oww8/zIMPPkiTJk20M1LhkSgxUzgEs9nM1q1bWbhwIcuX&#10;Ly+vaxgVYxGw2yB+YN0raugNbxOzyphNkHFYRO3iThlzA6kveccddzB79myGDBmiakkqHIISM0Wd&#10;yM3NZfHixSxcuPCaVPqe/WDyTBGyQC/OBfBmMatMmQEu7oIz6yXl30qXLl2YPXs29957L5GRkdoZ&#10;qNA9SswUteLgwYO88847LF68mIKCAgBCQuHWO+GuX0vpKIUSsxuRc1ZELW1bxTy28PBwZsyYwezZ&#10;s+nevbu2Bip0iRIzRbUpKytj2bJlvPnmm2zbtq18e5v2cNdMGH+XVJlXVKDErGoMhZD2I5xeD/kV&#10;Q6vcfPPNzJkzhzvvvFPViVRUG5VapLCL0WhkyZIlzJ8/n6NHJUbk5w/DbxUR6zPQc7MRFc4jIBTa&#10;jIHWo+HqETizDi7ugW3btrFt2zY6derEM888w9SpU1UWpMIuyjNTVInRaOSzzz5jwYIFHD9+HJD+&#10;XVPvhztmSHq9wjbKM6sZxZlwZiOcXiN93ADat2/PX//6V+655x4laooq8YLkaEVNMRgMfPDBB3Ts&#10;2JFZs2Zx/PhxomLg0adh1U74zZNKyBTOIbgedLoLRv4bOk+FwHA4fvw4s2bNomPHjnz44YcYDAat&#10;zVS4IcozU5RTWlrKxx9/zIsvvsjZs2cBiImFex+RcGJomGvsOHIQdm6B5P1wKBHSL0lG5M+nf3ms&#10;yQQHdsPWdbBvB1w4B/l50LAJ9B8CM38HzVq6xu4b4c6eWfYpKU+VdRKyT8hkZ98AmPCp1pZVYCyG&#10;0+vg5HcVc9Zat27N008/zaxZswgM1FmxToXTUGKmoKSkhA8++ICXX36Z1NRUQCY43zsb7rxXshRd&#10;yR/ugy1rr91WlZilnoZJg2S9YRMph+XrK0J45aK0iXljMfTq73y7b4Q7i9muf8KlPdduczcxs2Is&#10;hrM/wIlvoMRSCa1FixY8/fTT3H///aoWpEIlgHgzZrOZJUuW8NRTT3Hu3DlAwoczZ8PEe6TlihZ0&#10;7wMdukCXXvIa07PqY318pCjxfY9B/ICK7aUl8NKf4Zsv4JlHYeXP4K9KBF5DTHuIbAnRbSE6DtY9&#10;orVFVeMfDG3HQ+tRImrHV0m/u9mzZ/Pyyy/z8ssvM23aNDUB24tRnpmX8vPPP/PEE0+wc+dOQLya&#10;WY/C7XdDkJu1qOrbtGrPzBYlxTCmF+TnwqJlknXpatzZM7ueVXe7r2d2PWWlcG4zHP9akkYA+vfv&#10;z2uvvcZNN92kqW0KbVAJIF7G5s2bGTduHIMGDWLnzp2EhsHsp2D5Nphyn/sJWV0ICoaWcbKefklb&#10;WxSOxS8Q2oyGEa9BpyngFwQ7d+5k0KBB3HrrrWzevFlrExUuRomZl1BQUMCkSZMYPnw433//PT4+&#10;MHE6LP8J7n9Mu5CiMykrg0tpsl6/oba2KJyDfxB0mAS3/AtaDpdta9asYfjw4dxxxx3XNHtVeDZK&#10;zDwcs9nMl19+SefOnVm5cmX59seegWde9eyb/LqvITNDMjJ79NXaGoUzCY6GXg9D88EV21asWEGn&#10;Tp346quvUKMpno8SMw/m8OHDjBw5kilTpkiWYhRQX/Z9+TEUF2lpnXO5dB7++Zys/+aP3l3s2Fso&#10;zYfzP8l6/b4QFCtJIpMnT2bUqFHXFMJWeB5KzDyQkpISnnnmGXr27MnGjRslZ3Uo8DtgFuADF1Lh&#10;s/c0NdNpFBXCHx+A7EwYNlYKHys8nz3/krYzgTHQ8UHouwBa3iZJLT/88AM9e/bk2WefpbS0VGtT&#10;FU5AiZmHsW/fPvr27cuCBQukp1hHYDYwHAgEwgFLyO2jf8tcLE/CaIA/PSgTr3slwPy3tbZI4Qqy&#10;TkJGsqzHTZWEEL8gaD0J+syH2F5Snm3+/Pn07duXffv2aWuwwuEoMfMQSktLefbZZ0lISODQoUMQ&#10;CkwG7gbqXXfwrUCghBnffNHlpjoNkwmefRS2b5Z5aq9/4pmJLYpfsucNWUa2hwYJ1+4LaQhdfw+d&#10;Z0NAOCQlJZGQkMBzzz2nvDQPQomZB2D1xubPn09ZWRl0QUKKVfUU8wXGyer3yyBpr2vsdDYvPw3r&#10;v5F0/LeWQESU1hYpXMGZH6AoHfCBttOr7uDQoB/0WQD1+0k7oxdeeIF+/fqRmJjoUnsVzkGJmY4p&#10;LS1l7ty59O/fn6SkpApvbApgr45iL8o9tlefE69Gz7z9EixfDI2bwcIlUK++1hYpXIHJCMmLZb3R&#10;zRDR2vbxgZHQZTZ0fkS8tIMHD5KQkMDcuXOVl6ZzlJjplP3795OQkMDzzz8vY2NdkLGxmnR4niKL&#10;5ERYvcwJRrqI/y6Cj96E2IawcCk0bq61RQpXcfBD6VbtFwxt7qz+5xokWLy0vjKW9vzzz5OQkMD+&#10;/fudZ6zCqajajDrDYDCwYMGCigSPEGA80K0WJ2sMtANOwFsvSrPNsHCHmlsrtm2A9/917TZDKcya&#10;UPH+wcfh5pFw9JCUjAJo1gI+/PeNzznxbu2KDbsrl/fBsRXXbjMZ4cdnK953mASN4l1rV3UpzpSS&#10;ViBZi4E1DCsHRso4WvouOPFfOHDgAP369eOZZ57hL3/5CwEBqpinnlBipiPS0tKYMmUK27dvlw2d&#10;ESGriwDdBbwCGZfh4zfhd0/X3c66knUVDl2XbGY2X7st66os83JlH8DBvfK6EX0GKjG7npI8yDpx&#10;3UbztdtK8lxqUo3Y/S/ADMENodnI2p3Dxwca9ofoTnBiMWTsNTJv3jzWrl3LF198QfPmys3XC6rQ&#10;sE5Yv34906dPJyMjA4Kp8MYcUSR8A7ANAgLhyy3QvJUDzqkA9FVoWE9kJMPP82W962MQ27vu5zSb&#10;LV7aJ2Asgvr16/P5558zatSoup9c4XTUmJmbYzKZeP755xkzZowIWWPgYaA7jhEygBFAiITy3njB&#10;QedUKJzI3rdkGd0V6vVyzDmtXlrveRDWEjIyMhgzZgzPP/88Jr1nSHkBSszcmIyMDMaNG8fcuXOl&#10;tlw88AC/nDdWV3yBX8nqptWwe5uDz69QOJAT30BJNuALbe+uOhW/toQ0hF5/hcZDpbbp3LlzGTdu&#10;nDxMKtwWJWZuys6dO4mPj2ft2rUQAEwEbkPWnUEXwFJ0+J9zwWh00nUUijpgLIWUL2W96QgIa+ac&#10;6/gFQodZ0OEBKYe1du1a4uPjy/v/KdwPJWZuhtls5s0332Tw4MFSHLge4o05KJRik6myOHEEVn7m&#10;guspFDVk/7tgMoB/GLS63fnXa3wz9HpWkkxSU1MZPHgwb731lqrC74YoMXMj8vLyuPvuu3nssccw&#10;GAziLT2MjJO5gljkmsA7r0Butouuq1BUg/zLcMGSyNt6kkx6dgXhLSB+rsxJMxgMzJkzh+nTp5OX&#10;58apnl6IEjM34eTJkyQkJLB06VL5XxmDVPNwdefnSYAf5GTBf15z8bUVChvseV2Woc2gyTDXXts/&#10;VOakxU0DHz9YsmQJCQkJnDp1yrWGKKpEiZkbsGvXLgYOHEhKSgpEIG1aBuK4bMWaEIBU2Ae++AhO&#10;HdPABoXiOi7thdyzst52ugiKq/HxgeZjoMefITAaUlJSGDBgALt27XK9MYpfoMRMY1atWsWwYcNI&#10;T0+XcOJDQEuNjboZCIeyMnhtbsWkZIVCC0wmSHxX1mPjIaaLtvZEtYfez0n6fnp6OsOGDWPVqlXa&#10;GqVQYqYlb7/9NpMmTaKoqEjKSt0HRGptlYVJstixRcpLKRRacfQrMOSDj7/0KnMHgmKg51MQ0w2K&#10;ioqYNGkSCxcu1Nosr0ZVANEAk8nE008/zSuvvCIb4pGKHhqETmzyH+C8tFRZulEqhCjEU8jJgvRL&#10;kHFFlpkZUFoi3myZUaY2lBlh3w44lix1AJvdBD6+4OsvSx8/8POHoGgIjpYbZHAMBIbLfgUYimDN&#10;Q2AugxbjoM1krS26FpMRTnwKl36U93/605946aWX8PVV/4GuRomZiykuLmbWrFmS6AFSfWMw2oyP&#10;2SMHsNS/e/w5mPFbrQ1yPnk5cP6ciFTGZcvrSoVwZVyCjHQRKmfh42cRt2gRt8pCF2wRvtCGEGCv&#10;zY8HsOMVuJIoRYT7vgT+bths1WyGc9/AWUvR5mnTpvHxxx8TFBSkrWFehhIzF5KZmcmkSZPYunWr&#10;BHhvB3pqbZUdVgL7ISwClm+D2AZaG+Q4crMhJQmOHISUg3AkCdLOVP/zodEQESuv8HrgHwS+fvLy&#10;869Y9/EFswlMZfIqM1asG0sgPxPyrsqrsAbTIUIbQXQbiGoD0XEQ1Vq8Ok8h5xxs+bOsd3hA5ny5&#10;M5d/gmMfiRc5ZMgQVq5cSUxMjNZmeQ1KzFzEmTNnuPXWWyVjMQiZoByntVXVoAx4GTDAxOnwzKta&#10;G1Q7rheuwwfh/NkbHxsWAxH1K0TKuh4RC+GWZVgM+DuhGovRAAVZFnHLqCR0160XZN34854kcD88&#10;AQUXIbw19H5WH6HXrMNw+C0oK4LOnTuzevVqWrdurbVZXoESMxeQlJTEqFGjuHz5siR43AM00tqq&#10;GrAb+E5SkxevgU7dtTbINmYznEyB7Zvh8H7bwhXdBJp2gKYdoUkHeYW6SxKODQpz4eIxuHDUsjwG&#10;2RdvfGxoQxG26LbQsCdENHd8PUNHk7oNEt+W9Z5/kQxCvVCQCkmvQ2kWNG7cmHXr1tG9u5v/aDwA&#10;JWZOJjExkVGjRnH16lURsHtwn4zFmvA6kAO9+8N7y93vZmg0SLLF1nXyupD6y2P0KlzVpboCF9oA&#10;GvWBxn0gtpMkpLgTJhOseVDasDQYAJ1/o7VFNackEw79S4QtNjaWDRs20KuXK2rSeS9KzJzI7t27&#10;GT16NNnZ2dAMmIF0htYjacD7svrSuzDqNk2tASR0+PNG2Loeft4E+bkV+/wDoU08tOrhmcJVXawC&#10;d/EYnD0Ip/dJsV4r/qHQqKeIW8Oe7hGSTPoETq8B30Do9xIEObpLhIswFMChf0LeaYiJiWHdunX0&#10;7dtXa7M8FiVmTmL79u2MHTuW3NxcaIF4ZK4uTeVoPgbOQONm8NUWCA51vQlpZ0S8tq6DxB2SCm8l&#10;LAY6DISON0FcHwjU64ODEyktglN74ejP8qqccOLjK56a1WsL0yAUXpIL6x6RhJlWk6CVGzw01QVj&#10;IRx6DXJPQmRkJGvXrmXAgAFam+WRKDFzAj/99BNjx44lPz8fWgHTkaQPvVMAvAqY4TdPwkNPuOay&#10;Z0/Ct1/AlnVw6ui1+xq0ho6DRMCadQY1vaf6mMrgfAoc/UmELf3MtfsjmouotRgK4U1cY9NPz8PV&#10;IxAUC31flFYsesdYJCHH3GMQERHB999/z6BBg7Q2y+NQYuZgtm/fzujRo0XI2gB3Ax7wgyzne2An&#10;BAXDsh/FS3MGRiNsWw9ffgI7t1Zs9/WFlj1FvDreBPWcdH1vJPN8hcd29oB4R1YadIfWo6BRvEw3&#10;cAZZJ+DHZ2W98yPQIME519GCshIRtJwUEbR169YpD83BKDFzIHv27OGWW26R0KInChmACfg7UAJj&#10;J8H8tx17+owrsPJzWLEYLluSF3x8oF1/6DEK2iVASIRjr6n4JUV5cHwnJG2QJZa7RHA9aH0LtBwh&#10;k7cdyfo5UJQBkR2kVJS7JRnVlcqCFhUVxYYNG9QYmgNRYuYgEhMTGTFihCR7tELGyDxNyKwcBJbL&#10;6vsroVcdn6DNZkjcCV9+DBtXV1TXCI2C3uOg720Q46Iwl+KXZF2EPatg33dQZEmy8fGDpgnQejTU&#10;61h34Tm9DpI+Anykd1h4qzqb7ZaUlUDSaxJyjImJYePGjSrL0UEoMXMASUlJDB8+XNLvWyBZi54w&#10;RmaLN4Gr0LkHfLK6dmNVBfnw/TIJJZ5MqdjevCv0ux26DIUAT/876ghDCRzeAru/hrTkiu0RLSQE&#10;2eLm2pWbMhlh9QNgKoXGQ6HDLIeZ7JYYiyTLMfekpO1v2rRJzUNzAErM6siZM2cYMGCATIhuBtyL&#10;/rMWq8Nl4B1Zfe41uG1a9T96+jh88SF89xUUFsi2gGDoPlJErImOJsh6KxePi6glbQBDsWzzC4YW&#10;g6HNGIiowVhm4juQuhX8QqDfy1KU2dMxFkLSq5K237hxY7Zv364qhdQRJWZ1IDMzk0GDBkmJqkZI&#10;U01vSgf/DDgu9RqXbYNwO2NZF9Ng0avw3ZcVPdJiW0C/idBztBoL0yNFeXBgrQjbVetEdR9oMQQ6&#10;3gWh9W1/vvAqbJgDmKW9S/OxzrbYfTAUwMGXoSBNSl/99NNPqpZjHVBiVktKSkoYPXq0FA2OBB5E&#10;n5U96kIJkgxigpm/gzl/vfFh2VfhwzdlTMxgmbDbcRD0vxPa9Pa8gX5vxGyWCdk7l0uqP0hlkdaj&#10;of3tEFTFb2PrM5B9EkIaQZ/57leNxNmUZELifCl9NWTIENatW6eq7dcSJWa1wGQyMX36dGnjEgTc&#10;T/VrLV4ATgLnLa88pI/Zs1UcnwMcrXR8hmX7A8j4nNZsBLZKr7MvNkGLNhW7Cgvg8/dg8TsyPgbQ&#10;ujeMfBiad9bEWoULSDsMG96DM/vlvX8ItJsAcePAv1II/spB2PGSrHd9HGLdrINEWQlkJcPV/ZB/&#10;GoozZLpCSCOo3weaj5HQal0pSIX9L0lx4mnTpvHZZ5+pfmi1wG/evHnztDZCbzz11FO89957IkJ3&#10;UzNR+RYp3JsBWMsK+QJDqzg+EViDjFEVVtoeD0TVxGon0QrYBaYSuHQexkwU7+urT+DPD8GPG+R9&#10;4/Yw8WkYfh9EeVAbGcUviWwAPcdAi65w5TTkXoGMw3Bus0yCjmol1Ua2zRXBiOkOrSa6n4d++Sc4&#10;+h4UnIOACIhsJ33VCtIg6xBk7IMG/cCvjo5UYBREtIH0nXAo6RAlJSWMHDnSMf8IL0J5ZjXk7bff&#10;5tFHH5U3k6h5P7JtgAFoiiSMvIptzywFOGM5timwCjiL+3hmIJ7j/2R15u9gwzfS4BIgpimMeAC6&#10;DlfVObwRkwmSN8HGDyDrgmwLbQhRcXBxh4hanxcgtKm2dt6Iyz9JxmHz0RDSuGJ7STYkvw7556BB&#10;f+jsoKa1l3+Co5b6pwsXLuSRRx5xzIm9BCVmNWDVqlVMmjQJk8kEw6nam6oJ87AtZtfzEe4nZmbg&#10;DaBSnb/wejB0JsSPl0aVCu/GaIDE1bD542t7scX2hi5z3M8rs0fuCdi/AHz8YdA7jhvrO7tKOlb7&#10;+vqyYsUKbrtN58UpXYh6Vq4mu3btYtq0aSJk8cAQrS1yE7KATykXsqAwGPEgPPaZpNkrIVOANDLt&#10;dzv8/nPx1IPCZPvVRElRL0rX1r6aEmZ5kDQbwZDvuPO2/BU0Hizj8tOmTWP37t2OO7mHo8SsGpw8&#10;eZIJEyZQVFQE7YDxgM6eJB2OCdiFzDU7DX4BMHCK3KyGzFAV6xU3JjAEhtwr35OBU+R7k30Y9j4L&#10;FzZeWw/SnSm2iK+PHwSEOe68Pj7Q7tcQ0w2KioqYMGECp06dctwFPBglZnbIy8tjwoQJpKenQ2Ng&#10;MhIW9Gas3thqoBRa9YTZH8GY2VKCSqGwR2iUfF9mfwQte0gC0YnFcPAf+vDSzq+XZUx38A1w7Ll9&#10;/aHzbAhrCVeuXGH8+PHk5eU59iIeiBIzG5jNZh588EGZFB2B57RyqS2VvbEzUrXj1sdg5usQ21xb&#10;0xT6JLY5zPoXjJ0D/kFShNfdvbTMA3DpR/HKWk9yzjX8Q6Db4xAYDSkpKTz88MOo9AbbKDGzwdtv&#10;v80XX3whf6XJeN+k6MrcwBt75APof4fKUlTUDV9fGHCnfJ/c3UsrvAAp/0EqlkyB8JbOu1ZQjHho&#10;Pn6wZMkSFi5c6LyLeQAqm7EKduzYwZAhQzAYDDAGGOikC83DvbMZTcAeYANQKt7YyIelBJUSMYWj&#10;MZlg1wqZdG0sAd8gEY0mwySNX0tKMmH/i1ByFZqNgbY1qEdaF9LWwqklEBAQwI8//kj//v1dc2Gd&#10;oW5HNyAjI4MpU6aIkHUGvLWHnvLGFC6mKi8t6VWpwKEVhjw4+KoIWaObpY6kq2g2WiqOGAwGJk+e&#10;LN05FL9A3ZKuo6ysjBkzZpCamgr1gNvxvsxFM1Kl5AZjY6qzs8IVXD+Wln0E9jxjGUtzcSzJWCQ9&#10;yIouiqh0uM+18+J8fKDD/RDcEFJTU5kxY4ZMEVJcgxKz61iwYAFr166FAGAq3tHOpTKlwDLgO5Q3&#10;ptCUqry0lPegrNT+5x2ByQDJ/4b8M5Iu3+m32oQ7/UOhy6OSOblmzRoWLFjgeiPcHDVmVon169cz&#10;ZswYyRqaCLiiAew83GfMLAdYAlwEXz8Y9VupbK9ETKE1JhPsXAbr3wVTGYS3hq5zIKie865pNsHh&#10;t+HqPojsAN2fqHsdxrpyaRsc+wB8fHxYt26dquFYCSVmFlJTU4mPjycjI0MqfDiriswxYEul9+ct&#10;y8rhu6FAB8t6HiIwVtIR76kBEGjZ1oG6l9ZKtVynAEIiYerz0Fp1c1e4GacT4Yu5UJQrBXq7zIHI&#10;ts651vl1cNJSczQ2vuou2nFTpRCxqzj2EVzaCvXr1ycxMZHmzdW8GABVbAgZWJ06daoIWWPgVide&#10;rIAKAavM+euOsWKs4vjKKct2GiDaJRGp5l8GDePg7gUQ06SO51QonECb3vDwIvjfX6Qi/4GXof1M&#10;aHyz469lqNSl4uq+qo9rNdG1Ytb2Hsg7AxnnJFFty5YtBAQ4eOa2DlGeGTBv3jz+9re/yfjYw0ji&#10;hzdQBqwHdsjbToNh0tMQFKqlUQqFfUoKYcWLkLJN3jcbA3GTZU6WN1B0BRLnSXLKvHnzmDt3rtYm&#10;aY7Xi9n+/fvp168fRqMR7gS6a22RiygCvkIahSIV7ofOVONjCv1gMsGWT+QFENMVOj3i2FqJ7syV&#10;HZCyCPz9/dm9eze9enmaQ2LtAAAgAElEQVT3uIBXi1lpaSn9+vXj4MGDMp9sCt6Rhp+O9B/LlLT7&#10;iU9B12Ea26RQ1JLkzbDyZTAUS9+xro9BqBeEyc1mOPyWhEB79uzJrl27CAwMtP9BD8Wrn8MXLFgg&#10;QhaC91TCPwa8D2RCVCO4/00lZAp903WYfI+jGkHRJUh8ATIPam2V8/Hxgfa/Bv9wOHDgAC+++KLW&#10;JmmK13pmiYmJJCQkSHjxLqCb1ha5gO3AOsAMLbvDlOchPEZroxQKx5CfBUufhdRDgI9kGTYfo7VV&#10;zufKTkh5V4UbvdIzKy0tZdasWSJkXfB8ITMDm4C1sh4/AX79mhIyhWcRHiNVauLHA2apZ3h2pesr&#10;hriaBglQvy8YjUZmzpxJaamLZpS7GV4pZvPnz5fwYigwTmtrnIwZKRJsmdt2y0Pwqz9I51+FwtPw&#10;D4BfPSnfc4CzX8OZrzxb0Hx8oN29EBAOBw8e9NrqIF4XZty7dy/9+/enrKxM2rp01doiJ2IG1gA7&#10;5e2Y38HAyVoapFC4ju1fwtq3Zb3ZaIib5tqaiq4mfRcceQf8/PzYtWsX8fHxWpvkUrzKMyspKWHW&#10;rFkiZF3wbCEzIROhLUI2/v+UkCm8i4GT5XsPUs3jxGL3bfjpCKzhxrKyMmbNmuV14UavErMXXniB&#10;Q4cOSXhxvNbWOBET8A2wF/CB2/8M/W7X2CaFQgP63Q63/QnwgYub4NjHni1o1nBjUlISL7zwgtbm&#10;uBSvCTMePnyYnj17StKHJ4cXzYhHtleqe0/6C/RQtUgVXs7BDVIxxGyCJsPlpu+pIcf03XBkoWQ3&#10;HjhwgC5dumhtkkvwCs/MbDYzZ84cEbKOeLaQraHcI1NCplAIPUbK78HqoZ36n+cmhTToB7G9JLvx&#10;sccew0v8Fe8Qs2XLlrFx40YpqzxWa2uchDVr0TJGdvuflJApFJXpMRJu+6Osn1/v2VmOcXdL77Mf&#10;fviB5cuXa22OS/D4MGNBQQGdO3eWztFDgeFaW+QkNlteyKC3GiNTKG7M7q/hu9dlvdVEaOWhv5Uz&#10;K+DcKmjZsiVHjhwhNNSzK4h7vGd27733ipBFAYO0tsZJbKdcyMb8TgmZQmGLfrfL7wRkUnXaWm3t&#10;cRYtxkFQLJw7d44ZM2ZobY7T8Wgx27x5MytWrJA3TbW1xWkcQ0pUIRNFVfq9QmGfgZNhxIOyfmqp&#10;Z9ZyLCsBX0vd4RUrVrBlyxbbH9A5Hi1mf//73yveHAHeApKQ8SVPIB1YRnmJqpuna22QQqEfBt9T&#10;UfrqyLtQeFFrixyDyQTHF8OOx6Go0r/plVde0c4oF+CxYvbzzz+zZs0aAO4F/ABykZv/h9y4e7Oe&#10;KELauJRI0eBxv/fcVGOFwhn4+MC4x+X3U1YEyf8GQ4H9z7kzl3+C7b+DixsBM7SqD/+4R/6tq1ev&#10;Zvv27Vqb6DQ8MgHEZDIxcOBAdu3axYPAf4BMpF3ZD5UP7AXcAriw5blDKAM+A05J24uH3lVFgxWK&#10;2pKfBe/9BnKvQEw36Pa4/jpW55+Dw29D8RV5HxoEf5kIT4yHkEB4cBF8sAn69+/P9u3b8fHAJ1+P&#10;FLP//e9/TJ8+nTDgBNC40r49iKidtm4IBIYAA5DUfT2wBtghjTXvfxOatNfaIIVC31w8Dh/OkQaf&#10;zcZA22laW1Q9jIUSIs1Kqth272B46W5oVq9i28UsaP84FJTI/XHaNJ38A2uAx4lZSUkJHTp04Ny5&#10;c8wH/lrFcf8B/g8ojyrEAGOQSdXu/NCSCHwtq5PnqcaaCoWjSN4MX86T9Q4PQOObtbTGNiYTnF0O&#10;aWvAXCbbEtrCG7NgQBUPt/OXw7NfSKr+sWPHCAoKcpm9rsDjxsw++OADzp07RzPgCRvHPQRkW5a+&#10;AFnAEmAxcMXZVtaSVKRUFTB0phIyhcKRdB0GQ34t68c/gdyTmppTJRl7YcdjkPqdCFmTGPhkNmx/&#10;oWohA/jDBPHWzp07x4cffug6g12ER3lmJSUltGvXjrS0NN4CflfNz11Amk2XD436AP2AYUhRYncg&#10;B3gPKIBOg2HK38DX4x5FFAptMZngi+cgZRsERkHvuRDkJuPRhZfh8JtQaEleCwqAP4yHpydCeHD1&#10;zvHWGpjzMbRo0YITJ04QGBjoNHtdjUfdDj/55BPS0tJoCjxQg881BX5GmjE3BUnd3wW8aVmWOdjQ&#10;mmJAvMYCaBgHk55WQqZQOANfS3HuhnFQmiMZjmUad1IpK5Hkjj1PVQjZHQlw+FVYMK36Qgbw4Ajx&#10;5FJTU/nkk0+cY7BGeIxnZjAYaN++PWfPnuUN4LE6nOufyFhbiXVDA6SmY9u62VgrzMh0gkMQEgkP&#10;L4KYJhrYoVB4EVkXJcOxKBcaDIBOD2sz9eXcd1KlxGyU991bwr9+DSO61f6cb6yGxz+F1q1bc+zY&#10;MQICPKPtvMc833/66aecPXuWRsg4WF34AzKeNg1LLkg6Mpb2P+BqHU9eU/YAh8DXT0KLSsgUCucT&#10;08QSyveD9B1wcbNrr5+VDNt/bymGbITYcFh4P+x7qW5CBvDQLdAoCs6cOcPixYsdY7Ab4BGemcFg&#10;oGPHjpw+fZp/Yjvxo6acAu4E9ls3+CFp/EMAZycDZQHvAKVSS06VqlIoXMv2L2Ht2+AXDH1egOD6&#10;zr1ecSYcfgvyLXOH/Hzh0TEw906ICXfcdf75LTz5X4iLi+Po0aP4++tlXlLVeIRn9vnnn3P69Gka&#10;AL9x8LnjqMiGjwUZP/sJ+Ldlh7O61posFy2FVj2h/51Ouo5CoaiS/ndCyx5QVgzHPnRel2qTEY6+&#10;D7uerBCyMT3h4Cvwr5mOFTKA346EBpFw6tQpPv/8c8eeXCN075kZjUa6dOnC8ePHeQX4oxOvZQLm&#10;AS8jORkANAFuBVo6+GK7gNXgHwSzP4R6zRx8foVCUS2upsE7D4CxRDpUNx3h2PNf2CjFjk2WRJP2&#10;jeH1X8O43s4dp3tlFfz5c2jfvj1HjhzBz09nZU+uQ/ee2ZIlSzh+/DixwCNOvpYv8DxSGmuCdeNF&#10;pNbjV0j6vCPIQhptAiMfVkKmUGhJbHMYaRmIP/UFFGc45rw5J2Hnk3BisQhZZAi8OgMOvQrj452f&#10;cDJ7NMRGwPHjx1myZIlzL+YCdO2ZlZWV0bVrV44ePcqLwNMuvv4hZH7aUesGf+Bm4CakTFZtMAGf&#10;AmckvDjzdZWGr1BojckEHz8O5w5CdGfo/iT41PJ3WZoHR96GHMuNw8cHHhgO86dAo2jH2VwdXlwB&#10;f10KnTp14tChQ7r2znR9m1y2bBlHjx4lhupPkHYk3YAU4L9AJIARaZL5NqJ0tXlM2AOckfDi7X9S&#10;QqZQuAO+vvJ79A+C7CO1y240meDEZ9KaxSpkgzvB3hfhPw+7XshAkktiwiAlJYVly5a53gAHoutb&#10;5ZtvvgnInLJIDe24B4kM/h5Lq5kcJOz4ERKGrC4qvKhQuC3XhxuL0qv/2cvbpTXLhQ2ACVrWh6W/&#10;hy1zoXcbp5hbLSJDYc5YWX/rrbe0M8QB6DbMePDgQXr27Ik/cBb3aSSdgVTl31R5YzwwArCVkaTC&#10;iwqF21M53BjVCXr80Xa4MT9NQopFl+R9SCA8dTs8OUHatLgDFzKh5aNQZpL7avfu3bU2qVbo9nb5&#10;zjvvADAJ9xEygPrARmAH0Mq6cR9SGutnJBR5I1R4UaFweyqHG3NSqg43Govh0Ouw79kKIZs+CI6+&#10;Bs/d6T5CBtC0HkzqJ+vW+6oe0aVnlpubS9OmTSkoKGATUg/YXXkHeBIotG6oh7Sa6UBFq5lKk6PH&#10;zoEBak6ZQuHW7PgK1rwFvkEymTqkgWw3meDcSkhdXdGapU8cvDETBnXUzl57bEqGES9AeHg458+f&#10;JzJSy4Gb2qHL5//FixdTUFBAZ2Co1sbY4RFkCO0+LH/sTKQs1n+RMllmYBXlk6MTJmlkqEKhqDYJ&#10;d8hkalMJHP8YzGa4uh92/B7OfSNC1igKPvwt7Jrv3kIGMKwLdGoK+fn5/Pe//9XanFqhO8/MbDbT&#10;rVs3Dh8+zJvAo1obVAPSkFT+ndYNPoiHdhT8AmD2RzLIrFAo3J+rabDwPigzQFB9KLHMPwv0h/8b&#10;B3+ZKAkWeuHNNfDYx9C1a1eSkpLw0aKych3QnWe2detWDh8+TBhwr9bG1JDmyFjaBqAxiFdmSdFN&#10;mKSETKHQE7HNKyIpViG7vS8kvwovT9eXkAH8eoiM5SUnJ/Pjjz9qbU6N0Z2YLVy4EIAZQJS2ptSa&#10;W5CM/SmW90FhMPgeDQ1SKBS1YvA98vsFePp2WPkktGusrU21JSoUZtws69b7rJ7QlZhdvHiR5cuX&#10;A84vXeVsSoHdlvVBd0OoXpVZofBiQqNg0DRZX7odSqvKVtYJj4yS5bJly7h06ZK2xtQQXYnZ+++/&#10;j9FoZBDQU2tj6sh7wGkgvJ7KXlQo9MyAuyAsBk5dgf/8oLU1daNXa7ipgxRwf//997U2p0boRsyM&#10;RiOLFi0CYLbGttSVfOAFy/rQmRAYoqU1CoWiLgSGyO8Y4IXlkF+srT11ZfZoWS5atAijUT+upm7E&#10;bPPmzZw/f55YpFmmnnkduALENIX48Vpbo1Ao6kr8ePk9X86Bf63W2pq6cVd/qBcOaWlpbNmyRWtz&#10;qo1uxGzp0qWACJkbTZ6vMRnAPyzrIx4AP/03eFUovB7/APk9A/zjG8jI1daeuhAUAHcmyLr1vqsH&#10;dCFmBoOhPPFjqsa21JUXgTygcXvoOlxraxQKhaPoOhwat4PcInjpa62tqRtTB8py2bJlGAwG2we7&#10;CboQsw0bNpCZmUkj3L/ihy3OIt1hQKpvq/qLCoXn4OsLt1iq6r+1Fs45qImnFgztAg2jIDMzkx9+&#10;0EdWiy5up1ZX9y4sLVZ0yjwkJb91b2jbT2NjFAqFw2mXAK17SYr+vK+0tqb2+PvJ2BnoJ9To9mJW&#10;UlLCypUrAX2HGI8gHV5AepXprFKMQqGoBj4+8vsG+GQLpJzX1p66YA01rlixgpKSEm2NqQZuL2Zr&#10;164lJyeHpsAgrY2pA28hLcs6DoLmnbW2RqFQOIvmXeR3bjJLuFGv3NwRmsRATk4O69at09ocu7i9&#10;mFld3MnowNgqyKPCK+uv93kFCoXCLv3vkOWnP0Jekba21BZfX5iso1CjW+tDUVERq1atAvQdYvwv&#10;MlE6tgW06a21NQqFwtm0iZffe14RfLZNa2tqjzXU+PXXX1NU5N6q7NZitnr1avLz82kJDNDamFpi&#10;BqwlO/tNVGNlCoU34OMD/W6X9YXrpd+ZHhnQHlrESp+z77//XmtzbOLWYmZ1badQ0ZRZb2wDDgEB&#10;wdBztNbWKBQKV9FzDAQEQdI5+Omo1tbUDl9fmGLxJNw91Oi2YlZcXMx3330H6DvEaPXKuo+EkAhN&#10;TVEoFC4kJEJ+9wAL3T9/okqm3iTLb7/9luJi9y086bZitnXrVgoLC2kK9NHamFpyCVhmWbeGHBQK&#10;hffQ1/K7/2onXM7W1pba0jdOshoLCwvdummn24rZ2rWS0zoW/YYY3wcMQPOu0KS91tYoFApX07SD&#10;pOobyuD9TVpbUzt8fGCspeeW9b7sjritmK1ZswaAMdU8fi/wMnAH0AwRwOBqfO5TIAEIB+oB44Cf&#10;a2jrjTACiyzryitTKLyXfhNluWgDGMucc43XvoM7/gntH4eo+yBoBrR6FGYuhOTUup9/TA9ZWu/L&#10;7oiP2ex+eTapqam0bNkSXyAdERl7TASur+0ZBNiK8D6BtGMJAUZbjv0ByUD8EphUQ7srs9Ly+dAo&#10;+L8vZCBYoVB4H4YSeG0yFOXCyifh9r6Ov0b9h6CgGHq0hGaWG2ZyGhy7CIH+sPIPcGsdpgVdzYOG&#10;D8tE8NTUVJo3b+4Ywx2IW3pmVle2P9UTMoCBwHPAN8hYlT02IkIWCxxAxGcNsBWp/3gfkFUTo6/D&#10;mvjRe5wSMoXCmwkIquhb6KxEkK+fhKwPYOcCWP4HeR19HRbeL3UiH3wPyky1P39sBCS0k3V3DTW6&#10;pZitX78eqH6IEeDPwN+ACUCjahz/T8vyGaDycNZA4LdADvBhDa5fmWPAeiTW3Pe2Wp5EoVB4DH1+&#10;JfeDdQfh+EXHn39QRwgO/OX2R0ZDu8ZwIQuOXqjbNayhRnctbeV2YmYymdi0SUZKRzrpGtZwIkgl&#10;/uuxbvumluf/2LJs1x9imtTyJAqFwmOo11TuBwAfu7h5s5/lLh9Yx0bAI7vLctOmTbjh6JT7iVly&#10;cjLp6emEAs7qkpIClAANgBtFfuMty4O1PP8qy7LHqFqeQKFQeBzWOWer9rrump9uFY+sQxOIa1i3&#10;cyW0g9AgSE9PJzk52TEGOpA6arXj2bhxIwCDgRt4zQ7hnGVZ1RBmGBCNjJnlATWZ63wSSEZmzrdL&#10;qLWJCoXCw2jfX+4Lh1Lh1GWIq854SA35xzeSvVhQAkfOSxJI0xj4fE7dmwEH+ksl/XUH5T7drVs3&#10;xxjtINzOM7OGGEc48Rr5lmWojWPCrju2ulhDky17qoofCoWigpAIaGkZd/rGSd7Z2gPwyVaZpJ2c&#10;JnUVP58DfeIcc/4RXWVpvU+7E24lZmVlZWzevBmA4U68jjXaa2sydm0jwtYQY8ebankChULhsXS0&#10;NGV0VqhxwzNgXiKZjVvnQsemMOx5WLDCMecfbhGzzZs3U1bmpElztcStxCw5OZmcnBwiAGd2SrE6&#10;TAU2jim0LMNrcN4sJLUflJgpFIpfYr0vbDkCWTUN+9SA6DAY3BlW/1m8sme/gN0n637e+DYQEQLZ&#10;2dluN27mVmK2Z88eQGoxOnMwr6VlmVbF/gIgGxk3q0mk8HugDGjQGuo1q7V5CoXCQ6nXTO4PZSZY&#10;c8D51wvwl55kZrNjQpv+fhDfWtb37nVhJks1cCsxs/5xnF1YuCNSHSSdGwvaPsuyRw3Pax0vs4YS&#10;FAqF4nqs3pmzxs2up77liTw91zHns46/uZuYuVU2o6vELARJMPke+Ap4/Lr9X1mWE2pwzlLL+cB7&#10;Q4zGUriaBrnpUFIIhmLp4xYUCpENpPOuf4DWVioU2tLhJtj2OazeDwajeE/OZMthWbZ1UPZknzay&#10;VGJWBUajkQMHxO92RcuXJxDxmQ+Mp6IKyHakQHAk8EANzvcjUjUkLAaadXKgoW5OajKkbIMTu+DK&#10;aTDbKJnj4wsN20iKcsdB0KKr6+xUKNyF5p0hNBpysuHHFBhRxwz3H49IhY87+0sY0IrBCO9ugMU/&#10;QkighBsdgdUzO3DgAEajEX9/95AR97ACOHLkCMXFxUQA7Wrx+e+AF67bVgoMqPT+WUS4QKqL/B54&#10;A+gFjLIcvx4wAZ9R/bqQUJHF2GEg+PrZPNQjOLQRfloCF49V/zNmE1w+Ka9tn0OTDjBoGnRz5jwM&#10;F3HmAFx1QHVyZ9Ckg7QiqS2bPoItnzjOnprSohs88JZ213c0vn5yn9j/vWQ11lXMTl6G+96VcGKf&#10;OIgNh4w8SEqFi1kQHAAfPwIt6jvG/vaNJQkkr6iIlJQUt5lv5jZiZnVZ46ndQF46sPO6bebrtqVf&#10;t/9fiJC9hYhYAHALUq/x5hpc24z3pOSnn4VvX4OzDhi8vngMvnoe9qyCCU9A/Zb2P+OuJK6GA+5Z&#10;f5WhM+smZgrH0/GmCjF7/ddSt7G2DO0Cf5koGZIHz0FGrkxwbt0A7uoPj42V+oyOwtcXereGrUfk&#10;vq3E7DrqOl42y/Jy1ecqcwg4A/gHQpxe22JXg8NbYeVLUFrk2POe2Q/v/QYm/QU6D3bsuRUKd6Rt&#10;Xxk/Pn1FJjd3a1H7c7VpCAumOc626tCnTYWYzZw507UXrwK3yWZ0VfKHM7A+kLeJh8AQTU1xGrtW&#10;wBdzHS9kVkqLYOlzsGulc87vzfi4za9cYSUwBNpYbnZr9mtrS21wx4xGt/iaG41G9u+X/1E9itlu&#10;y7JVTXP5dcL+NbD639S+LEp1McPqN2C/m4br9ErrXlpboLgRLS1V6Pec0taO2mDNaNy/f7/bVAJx&#10;izBjSkoKRUVFRHBtbzG9sMeybOKB4xLnU2DVq1RLyFp0g+63yDK6sTx9lhZB1gXJekzaAGmH7ZzE&#10;DN+8Cg1aeVdWqLOo1wxa99TaCsWNaNpRlnoUsw5NIDwY8gsLSUlJoWtX7VOT3ULMrK5qb9zEVawB&#10;WYD1u+hpYlZcAF/+DUxG28fVaw4T/u/G44UhERDSUX64/e+AE7vhu9dF4KqizCDX/e37EBxW9XEK&#10;+/Qe5/xr/OpJ554/vCZpxTqiieXJ/eRlyC6QElR6wZoE8mOK3L+VmFk4dOgQIJmFesNaLSS6CYRG&#10;amqKw9n0IWTb6Yob1wem/A2Cq1nEsl0/eHiRjI+dSaz6uOyLsPljGPu7apurKZOelpcrWfUq7Pu2&#10;6v0+vtBrrPPt6FOT6gKKckKjJIKRfQn2na57ir6r6dVaxCwpKUlrUwA3cYROnRLfpjbzy7TGOvzp&#10;aanPV87AbjvJGM27wrQF1RcyKyERMP1FaNbZ9nG7lstUAMUvKS2GZDtdONoPgIhY19ijqB3WaM7e&#10;09raURvaWSqKnD7tHsa7hZhZ/xgOarnjUsrFrKOmZjicLZ+Ayca4bkgkTJ4LgcG1O39giHzelhCa&#10;yrSdrOvOHN4MJbbaPgDxLggxKuqG9b6xV4fjZtbO1UrMLJjNZk6elN4EbTS2pTZ4YvJH5gU4vMX2&#10;MSMegKg6tmGPbgzD7rN9TPJmyLIT6vRGEr+3vT8sRjwzhXuj5ySQNpbfvzWypjWai1lWVha5uVLO&#10;ubW2ptQYT03+2L3Sdo3Fes0dN07S73aIaVr1frPJfrjT27iaZr8CS6+x4OcWI+IKW1yfBKInrGKW&#10;nZ1NVlaWtsbgBmJmdVGbAKHamlJjPDH5w1QGST/YPmbgZMfVn/Tzh/532j4m6Qcw2RBXb8OeVwbQ&#10;+1bn26GoO9YkEJAkED0RGgSNo2XdHUKNmouZ1UXVY4jRE5M/TidC/tWq9/sHQo9Rjr1mrzHgZ6M1&#10;TF6GlLxSyMOGvRqQLbvru86lt6HnJJA2DWTpDqFGtxEzlfzhHhz92fb+9gOkP5kjCQ6Hdgm2jzlm&#10;xy5v4cQuEXdbuGJumcJx6DoJxJLRqMSMCvdUz56ZJ42XnbJTaq2Dg3oi1fS8J/fY3u8t7Ftte39g&#10;KHQd5hJTFA6iXMx07JmpMCP69cyygZOWdU8Rs7yrkGFnXpezugLYO2/6GbHPmynIhmPbbR/Tbbjn&#10;Frv2VKxJICcu6S8JRHlmldCrmFmfQ8JiPCf54/wR2/sjG9Y9Hb8qYppAuJ0JvheOOufaeuHAWvul&#10;xVSIUX+ERsl9BODM9U0X3Zw4N0rP11TMysrKOHtWXAG9hRmtU58iHNS91R24eNz2/iZOrgJtb+zR&#10;nn2ejr0sxgatoYX2JfIUtcBaqeWi9hnuNcKann/27FnNq+drKmaXL1/GaDTiB9iYauSWlIuZB5UL&#10;unTC9v5GbZ17/cZ2zn/Ji8UsNVlCrbZQXpl+sUYlLmZra0dNaVYPfH3AYDBw+fJlTW3RdFplZmYm&#10;ANGAg6YtuQxr0XdPquh9NdX2/tjmzr2+rcnTIJOFvRV7XpmvP/Qc7RpbbJGfJUWi865K+x9TGQQE&#10;QUCw/FaiGnrWb8ZRWB+KL+jMM/PzlWr/mflSAKNpU+3cEk3FLDtbHkNitDSilnhimDHbzoNVvWbO&#10;vb6982dfcu713ZXqFBXueBOERbvGnuvZs0qyTdMO2582ADIVo0kHCYm26w/Nu0hLEW8mQqeeGUCM&#10;Rcys93Ot0FTMrCVQ9ChmVs/MU8KMeVfBWGL7GGf/WyMb2N5vKJYn/3A9fmHqQLWKCo93iSk35NvX&#10;anZ8cT6c3ievrYvlgbD3OOh7G0R60MNhTQjXqWcGImaA5iWtNH0e0rOYWT0zTwmZVCft3dn/1uqc&#10;vzpP/p6GvbllkQ2gbV/X2OIM8jJg66fw7+mw7h0oytPaItej1wQQUGIGeIaYeUqYsSjX9v6gMCll&#10;5UwCguzPkbJnp6dxNQ3OHbR9TK+xjquVqSXGUvh5KSy8D47v1Noa16L3MCMoMQP0J2YmPC+b0a6Y&#10;uagKdJCd1vHe9tSeaMcrwwd6eVhR4bwM+OwpCUF6C+GVPDOzWVtbakqMpSehEjMkm1FPXAWsc1c9&#10;JcxoTyTsiYyjsCea3uSZmcrgwDrbx7TpDfX0Nq+lOphh4wfw7etaG+IarPcRQxlc1dkDW7TlN6u1&#10;mKlsxlpgTf4IjfacnlHGUtv7A4JcY0eAnc7V9uz0JI7vdO+iwoGhUqG/URw0bCOV+kMiIThMHn4M&#10;JfLwUZRb0YPt7EH78+Uqs+drCT2P/q3T/hlugX+AVAIpzJEkkPo6qipkDTOqbEb0J2aeFmIEKLNT&#10;JslVYzL2rmPPTk/C3tyy4HDoPNg1tliJagRdhkr3hFY9bD/M+fmLsMU0keou3W+R7ZdPwU//g0Mb&#10;xfu0x89LpM1StxGO+Te4K+GxImYXs6FHK62tqT7uMmamxKwWeKSYGWzvdxsxs2Onp5CfZb+ocPeR&#10;rvGYfXylRU+/iSJidZ0T1igO7vgrDJsFX70AF1Lsf2bVq+IF2pu+oWciYuHKKf1lNKoxM/QrZta5&#10;u54yXgb2B519XPRNsSdm3tJxujpFhV01t2zwPTDjFZmY7cjJzfWawf1v2u80DlBaCGsXOu7a7oj1&#10;fnIpR1s7aoq7eGaaillurozm6yg8DIB1brG/i8aRXIFdEXFRDVF71/GUMUp77F9je3/j9s4v/GzF&#10;mX9z/wC4dQ4MnWn/2ORN9uuH6hmrl12is+hDlCUBxHo/1wpNxcxolEfPAC2NqAXWB2ZPmNtjxd4N&#10;y1ViZm9MzBvErDpFheM9rKjw8Pug63D7x/281Pm2aIX1fmLUtvh8jfG3qIj1fq4VmreAAf0VGfZG&#10;MXNV4oW90Jqf3p58aoG9uWX+gTJe5mlMeEIy+mxxeKsUMPZEysVMZ6F0P4uKeHULGL2KmTUK4Ele&#10;gr3KG6WFrrGjxAt1SX4AACAASURBVM51PL2LcmkRHLJTVLjzEAiJcI09riQkAgbPsH2MscRzq4P4&#10;Wu4nBp1l7CoxA0yW0Xy9Fcz2RM8sxM7ApT2RcRT2ruOJN/HKJG+2/+DgyX3L4sfbn2t4OtE1trga&#10;vXpm1qQgk8bZWZr6FoWF8qv9B6CnxMCtlqU3iVlxvmvssFcd3p6desdeiDG6iVT98FSCQiX9//Dm&#10;qo9JS3aZOS7Fej/5/Cf46ai2ttSEYkuoqqDAzo/XyWgqZiUlkhf4oZZG1AFXpau7AntjFWUGKXnl&#10;TM+oMMf+PDJ7duqZq2lwLsn2Mb1vBR8f19ijFa172RazDDtNZPWK1cNJz5WX3rDez7VCUzELDAyk&#10;tLQUGmptSQ3JBgrBrLNwgC2iGto/piDLuWKWX41pKtWxU6/s+872fh9fqZDv6dibcmAsgfxMz5rn&#10;CZXmUDYG4rS0pIYUAYkQFKTtXCVNJSQsLEzEbDKgp5n93wM7XZeu7gqCQiWEZ6uQb/Zlqb/nLHLs&#10;dLoOi/HcBJDqFBVu29ezxdxKdGP7xxRke6CYWe8nrYDRWlpSQ9KBRLmfa4mmgTJfq1+ts5YH1r+a&#10;J4kZSA09W2SmOff6V+2cvzo3Ob1yfCfk22mQ6smJH5UJDrd/jKHY+Xa4mvL7id6GLyz3b19Hloep&#10;BZpe3c/PMuKpUzHztKK3DVrb3u/ssYqrds7fsI1zr68l9hI/QqOg4yDX2KI11Zny4mm/Pag0x1Jv&#10;iWWW8Gj5/Vwj3EPM9Db25KGeWZMOtvdfOu7c61+0c/7G7Zx7fa3Iz4JjO2wf02O0lH7yBgzVyCNw&#10;VUsiV6J3z8yrxczf3/IIpsTMLbA38H7phPP+zWVGuHzS9jGuqkXoaqpVVNhLQowgyR328MSxU92K&#10;meX+XX4/1whN/2yRkZZJQ9pmdNYcy/+ZUW9226FpRymVVBWlRXDhmHOufT7F9jiIf6B9z1Gv2Otb&#10;1qyzZ4dYryfzvP1jIuo73w5XU+6R6i3MaPndlt/PNUJTMYuJsTR/0VutNcsAdXWeIPVEQBC06Gb7&#10;mFN7nHPtU3tt72/ZwzNDS6nJkHHW9jGuavXiLpw/Ynt/aJRk33oa5feTaiTAuBUWMSu/n2uEe4iZ&#10;3jKTLF+2PDvZZ3qkbV/b+4/86JzrHt5ie789u/SKvbllAcGe32H5euyNHzZq6xo7XE35/URvJdss&#10;zogSM9CfZ2b5snmimHUZanv/xWOQcc6x17xyWjrs2sKeXXqktEhqMdqi6zDP9EKqIv2s/c7TLbq6&#10;xhZXUz41Q3lmtUJTMYuOjpYVvXlmFjErzPa8FOF6zaB5F9vH7Fzu2GvaO1+LbvbnwOkRby8qfCN+&#10;/Mz+MW37Od8OV2M0SDk3QLeeWfn9XCPcwzPTm5iFUP6X87RxM7B/A92/xnFeac4VyeazhaeWcLI3&#10;tyy2BbTq4Rpb3IFzh+DgetvHRNSHlt1dY48rKb+P+AJ688SVZ6bjMKMvHj1u1mOUlI6qCkMxbHjP&#10;Mdfa8B4YS6veHxYDPfVU2qeaZKRWo6iwF3llhTmw7AXsFlCIH++ZhZbzK4+X6e3f5yZipunEAN16&#10;ZiBfulzIy9DaEMcTEAT974SN71d9zIG10Olm6Dy49tdJ3gxJG2wfM+Au29MFqkPWRXjjbtvHDJ0J&#10;w++r23Vqgj2vzNdPWxE3lsLlU9Csk/OvVZQHi/9ovzZnQDD0v8P59mhBnl7Hy0AlgICOPTPw2PR8&#10;KwPugqhGto9Z8RKk2UmjrorUZPj677aPiWokdnga1Skq3H4ARMS6xp4bYSiB//wWlj4ncwCdRdoR&#10;WPSQJBbZY8i9ntsCSLeZjOA2npl7iJlePTM8M8wIEBgMox+xfUxpISx+Eo7+XLNzp2yD//5Jsvls&#10;MWa2Z84tq05RYXeZW3Zkq4jah4/JWKmjOo4X5cHmj+GjxyD7kv3jG7WFm6Y65truSL6excxNPDNN&#10;w4zl2S969MysYuaBYUYrXYdBykjbocCSAvjfX6H7LfLk3KBV1cdeOQNbPoHkTfav3X2kZ6bjg/25&#10;ZeGx0C7BNbZUl3MH5fXt6xAXD+36SyJGwzYVTSXtUWYUD+zQRvkb2HuYsRIcDlOfr14BYr2i6zCj&#10;xRnROptR069HvXqWhkTFSH0vPdUks4iZp4YZrUx4ohpzy8wieEkboHF7mQcU00Tq55UUypP3uST7&#10;tRet1G8p1/VE8jPhuJ1Jwb3GuO+N21gCx7bLC2Qcq35LiG0umYZh0bLNL0AShYpyoTBX2gelJte8&#10;dUtAMEybL1NGPBndhhlNuE2YUdOfTKNGjfD398doNEIeoKd4uAdnM1YmKBRm/EPCQfYG6EEq69el&#10;un5UI7mep04UPrDOfrFmPWUxGorlYac6Y141JThChKx1T8ef293QbZgxFzBDQEAAjRrZGWR3Mpq3&#10;gGnVyhKXytLSklrgBWFGK9GN4Nf/hJimzr1OvWYw8zW5nqdir6hwq57i5Xg7jdrCw+96h5CBjsOM&#10;2bJo1aqVd7eAAYiLi5MVvYmZJTxckCVhFE8ntjk8vMh51RfaJcBD73p2OOncIftFhfXklTkD/0AY&#10;fr/nfxcqU5gj9xGg/L6iGyx2l9/HNUTzyLxuxSwEiAGyJMTiqYVwKxMSAff+Q7La1i+q9AOsA2Ex&#10;MOq3Mk7k6dibWxYU5j5JL/6B0CZexrlc0eooIFgyOAdNg8gGzr+eO1HelLYecl/RE0rMKmjTxtKo&#10;KVtbO2pFU7xKzKz0Gis33f1rYdcK+97GjWjQGvpNlHMFBjvcRLejtMh+Fme3Ee7ztwgIkpCv0QBp&#10;h+FMogjbpROOeYgBEbBWPaDLMO8rqFyZC0ctK3qsP2r5LpTfxzVEczHTrWcG8uVLrvRl9CICQyBh&#10;orwyUuHELhH19DOQmyFz0AwlclMMDJWn7QatpMFm+/6uHReKaQLzNrvuejciMAT+Yme8zB3xD5Bx&#10;q8pjV7kZImoZ5yD3itTXzE2HgmxJCDGUiDdnNouHFxAsWY4RsRDdhP9v77zjo6qz/v9OJyGU0FE6&#10;CwRiIBCKARGQDgoCKqwFdR9dBHWf3f3tLq6IoD66ukVcQVyxoaJIB1c6QhBpIRBKKKF3AkgCISSk&#10;zfz+ODNJwISSzMy9d+a8X6953TKTew/M3Pu553zP9xxqN4E6v5Kmo4FBxv3bzELh/cPNY9JuQT2z&#10;IiwtZo4fn7u6L1uFGvXlpfgGlWvIq/ndRlviHRRmglrRM3NE1MwgZoYngBS6p5nADQrOmhLHj+/i&#10;Gd9IAlEUxbVkXSpWAcVqYpaL3LcxR5jRcDGLiIigShXHBDOrjZs5k0BwzzwbRVG8m8Lkjwisl/zh&#10;uF9XrVrV8AnTYAIx8/PzK3JRrSZmUBhqVDFTFOV20fEy12G4mEExF9WK42aO0IAvJoEoilI+vEHM&#10;zBBiBJOIWaGyW7HOoSaBKIpSRiyd/OG4X6uYFeOuu+6SlVtoBWE6NAlEUZQyYOnkDyi8X0dHRxtr&#10;hwPDU/MBYmNjZeUM7qmefwL4CTiOZOBUAaKArkA5uxj7YiUQRVHKj1uTP7KAKY5ldeBFFx/fRqGY&#10;Fd6/DcYUnllkZCShoaEiNK4ONe4EPgNSkLpnzYB8YB3wKeCKUj2aBKIoym3i1vGy5YiQuYsLQC6E&#10;hYURGRnpxhPdOqYQs8DAQGJiYmTjtAsPfAn4DrADg4FRwAjgd0Ar4Cyw0gXncfwYj+10wbEURfEJ&#10;ju9yrLhazA4DOwB3OkxnZBETE2N4tXwnphAzuC7U6Cq2I15YE6Btsf2BwEAgCNhG+Z9gfiWLI9tu&#10;vXuuoii+S242HN7q2PiVCw+cB3wP1AQ6u/C41+NwOswSYgQzipkrPTOnMDYq4b2KyBduA8rRTBKA&#10;WkBVyM8t9gNVFEUphUOJUJCHDH3UcuGB45GhmoG49+7uuLeqmJXAL5JAXIGzPFZpg6vO/eXNovQD&#10;WshqyoZyHktRFK+n8D7RArl/uIJUYCMShWrkomOWhA0VsxvRsmVLKlSo4NokkIqOZWmVRS7e5P3b&#10;oZiY2QpccDxFUbwSWwHs3+jYaOGqgwL/BSoAvV10zNJIA3IhNDTUNMkfYCIxCwwMpE0bR58JV42b&#10;NXQsk5Gxs+KcQDJywDUFjhsCIZB1EU7tc8HxFEXxSk7ulfsEIRTdo8pLAnAKETJ394VzDAW1adOG&#10;wEBTzO4CTCRm4IZxs9bInLJLwLfAOSQV/wAwh6J/vSvc/AAk7R8NNSqKUjr7nfeHZsh9o7xcAlYj&#10;wtj2Jp91BSYMMYJZxcxVnlkw8CgiaAeBqcDfgK8RAYtzfM5V3X2byyJlvYuOpyiK13HNeJkrWAwU&#10;APe76Hg3w4SZjGCSCiBO2rd3lM84jXw5rnhqqQ28AOx2HNcG1AGigR8dn3FVNlEzwF+6Laedgmp3&#10;uui4iqJ4BRdOyv0Bf1yXkr8feSD//rr9zqGVS8DnjvVHkfBmWSnAtJ6ZqcQsKiqKqlWrcvHiRcnM&#10;cZUYBAExjldxDjuWjVx0nlCgAXBUnr7iHnbRcRVF8QoKEz8a4toSVleBY6W8l1/svfJmip8BcqWH&#10;WVRUVDkP5lpMJWYBAQF069aNRYsWwRFcJ2YlcRT5YmoiAuQqWqBipihKiRQOQbgqxAgwsZT96cC/&#10;cW1txqOy6N69u2kqfzgx1ZgZQI8ePWTliIsOeAZxjYtzGpjnWB/govM4cfxIj+2A7MsuPraiKJYl&#10;+3KxknfNDTWl7Djuy4X3aRNhKs8M4L777pOV44h7XF4LlwHnkXGyMGRO2SkkAeQBwNWteKoBNcF+&#10;Hg4mQHRPFx9fURRLcmAz2G3IGH01o60pA/nIfZli92kTYTrPLCoqipo1a0qNMVek6LdGQompwB5k&#10;MPQu4FncV4jT4Z3tdEURY0VRvIJdqxwrrgwxepJTQB7UrFnTdONlYELPzN/fnx49ejB79mxJ0Cjv&#10;eFYs7q0eXRIxwE/yJJZ+BiKs2HhPURSXkXZa7gfALxPR3EUEpY+nlQVHwlyPHj3w83NVDS7XYTrP&#10;DKB3b0c9loPG2lFmaiCV+u2Q+J3RxiiKYjRb/4u0omqKJGRYkUOy6NOnj7F2lIIpxaxv376ycgr3&#10;NphzJx1kkbQE8lzRAFRRFEuSlwPbFjs2OhhqStnJQu7HFLs/mwxTiln9+vVp1aqVPMkcvunHzUlz&#10;oDJkXYI9a402RlEUo9izFrIzgMoUlryzHIcBu+Q01KtXz2hrSsSUYgbQr18/WTlkrB1lJoDCsbot&#10;iwy1RFEUA9my0LHSHtdUNTICx5BP4X3ZhJhWzApd2YOIh2ZF2gEBcHI3nClvA1BFUSzH6f1wcg8i&#10;Yu2MtqaM2CkUM7OGGMHEYnbvvfcSFhYGl3Ft92lPUgloKavqnSmK75HovO5bAuFGWlIOTgOZEBYW&#10;RteuXY22plRMK2YVKlRg4MCBsrHbWFvKhWPAd9cqrQiiKL5E9mXY6ZxbZtXED5B+kMD9998vDZRN&#10;imnFDGD48OGyshvrhhobALUg7yrsWGG0MYqieIodyyE/B6n44cr6r57ERqEzUXg/NimmFrMBAwYQ&#10;Hh4uVTtOGm1NGfGj8Klsy0KwW1WUFUW5Zez2YkMLHXBNA2AjOAlkQHh4OP379zfamhtiajELDQ1l&#10;0KBBspFsrC3lojUQDBdOwJEko41RFMXdHNkm1zvByPVvVRxe2eDBgwkNdWXPGtdjajGDYq7tHsrf&#10;i8coQoA2srp53g0/qSiKF7B5vmOlDeVrhmkkFgoxggXErG/fvlSpUkWyGk8YbU056Aj4ST+jk3uN&#10;NkZRFHdxco+jb5kfct1bleNAJlSpUsW0JayKY3oxCwkJ4cEHH5QNK4caa1Lona2apmNniuKN2O1y&#10;fQNyvdc00ppy4vDKhgwZQkiI+d1L04sZeEmoEaA7EABHk+DQFqONURTF1RxMgKPbkX4k3Q02pjwU&#10;IPdbrBFiBIuIWa9evahWrRpcobBttyWpSmFm46qPwWZlYVYU5RpsNvjhY8dGB+R6tyrHgCtQvXp1&#10;eva0RodhS4hZUFAQQ4cOlQ0rT6AG6AoEQ+oB2L3GaGMURXEVu9dA6kEk4cO8hTJuDceQztChQwkK&#10;CjLWllvEEmIG14Ua8w01pXxUBLrI6upPIT/PUGsURXEB+XlyPQPQGQgz0ppykg84ktSsEmIEC4lZ&#10;9+7dufPOOyGbwliuZbkbqAjpp6XfmaIo1mbbYrmeqYhc31ZmD5AN9erVo1u3bkZbc8tYRswCAwMZ&#10;NWqUbFg9eSIEuFdW134BudmGWqMoSjnIyZLrGIBuWHdemRPH/XXUqFEEBgYaa8ttYBkxA3jmmWfk&#10;P/cEkGq0NeUkFqgKmWmwSSdSK4pl2TwPrqQDEVi3zYuTM8AJcR6eeeYZo625LSwlZnXr1i1KBLG6&#10;dxYIRMnq+pnSkVpRFGuRdQnWf+vYuBO5rq1MoiyGDRtGnTp1jLXlNrGUmAGMGTNGVnYBVw01pexc&#10;AGYC62Uz5wqs+9pIgxRFKQvrvpbrF5AMwH8Chww0qDxcBXbKauF91kJYTszuvfdeWrVqBbnADqOt&#10;uU2uAiuAD4AUx74IWSQsgAtW7QygKD7IhZNy3QK06AL+AUAm8BXwMdLtw0rsAPIgKirK1E04S8Ny&#10;Yubn51f01LAFa/Q5swHbgMnABsd2KPBr4HdAYyjIg+/+oROpFcUK2Gyw6O9y3TaJhRH/B6M/g6bO&#10;JpyngPeAhUg1DbNjp3DoZsyYMfj5Wa9njZ/dbr0qgRkZGdxxxx1cuXIFngQaG23RDTgOLEUGVkEe&#10;H7oiWU/OR4l04EMgF/q9CHcP87iViqLcBpvmwrIpEFQBxnwOEXVlv90OBzbBsg8gzRlpCQL6YO5u&#10;00eAL6Rv2alTp6hcubLRFt02lvPMACpXrswTTzwhG2ZNBLkIzAU+o0jImgNjgR5c+z8fAfSS1VXT&#10;NNyoKGbmwkkpRwfQZ3SRkAH4+UHzOBG4PqMhpCKQBywGJmHeJsOO++gTTzxhSSEDi3pmADt37qRN&#10;mzYiCr8HzPL/n4uEEn+iqFJJdeARoPYN/s4GfAkchYZt4MlJ4G/JRw1F8V5sNpj+ezi+Exq3gyf+&#10;eePrNDNdKoNsW0zRkEgj4GFkgrUZyEBCoja5r0ZHRxttUZmw7O2ydevW3HPPPSICW422Bvmh7gKm&#10;APGIkIUAw4AXubGQgXwTg4FgOLajaGBZURTzkDBfhCyoAgz6880fOMMjYNCfYNQ0aODsOH0UyXpc&#10;ijm6gGwFbNC1a1fLChlYWMwAXnzxRVnZjLFp+qeRcOI85CnHDylpMxa4nd+GhhsVxbTcKLx4M+o2&#10;g6f/DQ9NgCq1kYffzcA7FKbDG8JVhx3ACy+8YKAh5ceyYUaAgoICoqKiSElJgZ54vlJ1JvADkFRs&#10;X2MkhFDWQqMablQU03G74cUbkXsVNsyCn76B/BzHzlsZinAHPwKrITIykuTkZAICAjxsgOuw9G0y&#10;ICCAV155RTY2ADk3/LjryEcmPL9PkZBVAZ5BsivLUzFbw42KYjpuN7x4I4IrQPcn4cWvINoRieEC&#10;ktH8NZ67j+UAG2X1lVdesbSQgcU9M4D8/HxatWrFgQMHoDeF7VXcgh3YDywH0hz73JV2mwAsgcAQ&#10;GP0pVK/n4uMrinJLXDgJH/6PeFED/wAdBrv2+Md3wdLJcGa/Y4c/cA/Sqdqd7sZPwCpo3rw5e/bs&#10;sbyYWdozAymIOW7cONlYj2QTuoNzwAykDFUaMi7WFngJ98wfaQ80kgtIJ1MrijE4J0fn50h4MfYB&#10;15+jQTQ8+x8YPBYqRiBDDT8C/wD2uf58QFHWNTBu3DjLCxl4gWcGkJeXR2RkJIcPHxYvqbMLD56F&#10;ZCcWrzZSD4lvu3s6QLHJ1H2fh7iH3Xw+RVGuYeMcWP4BBIdKhY/bSfooC1evwLoZMim7wNm4tzYw&#10;gsLSdy5hA7ACmjRpQkpKiqVavZSG5T0zgKCgIF5++WXZWI9MUiwvBUiob7JjaQfCgZHI2Jgn5rVF&#10;IKFTYOV/4EjSDT+tKIoLOZIk1x1A7+fcL2QAFSpC71Ey6bqFc8jkLPBvYA6uubflUljkfNy4cV4h&#10;ZOAlnhmId9asWTOOHTsG/Shft9fDwDIktAgQgFTtuKecRpYFO5LynwyhleG3H3nmolIUXyb9DEwb&#10;BdkZkqQxdJxU9/A0hxKlbNb5o44dAcB9lC83YBOwDBo1asT+/fsJCgoqr5mmwCs8M3CRd5YGfIuk&#10;xjuFrBUyLmaEkIGMzQ0G6sqFNXOcdLZVFMU95GTBzJflerujhWQvGlV3t2l7eO4TGPC/UKESEjFa&#10;iUy6PlKGA+YhiR/Ayy+/7DVCBl7kmQHk5OTQrFkzTpw4AQOAjrf6h8A6JE3VWeG6NjIuVt31dpaJ&#10;S8A04ApEdoVHXtP5Z4riamw2mP0q7PsJwqtJJKRyTaOtErIuQfx02LII7M6EsNsdv98MLIX69etz&#10;8OBBgoOD3WGqIXjV7TAkJISXXnpJNtZxc+/MBmxHxsV+QoQsFBlsHY15hAxkHtsIIAD2rYO1Xxht&#10;kKJ4H/HTRcgCgmD4G+YRMoCwKuKhjf5U2s4AUrh4EvAdN281k0uhV/bXv/7Vq4QMvMwzA/HOmjdv&#10;zvHjxyW2fG8pHzyB1EY77dj2R+LQ11e0NxvbkR5JwMMTIaq7gbYoihexOx7mTJT1B1+CmH5GWnNj&#10;7HZI2SCZlunOe1gQki8QW8ofrQXWQIMGDdi/fz8hISEesdVTmPm2XSZCQkJ4++23ZeMn4PJ1H7iE&#10;JFR8SpGQNQP+gpTEMvv/SAyFyS0L34YzBwy1RlG8gjMHYMHfZD3uEXMLGcgYXmQXeH66ZFoGhyGR&#10;qP8iFfBPXfcHlynMYHznnXe8TsjACz0zALvdTlxcHJs3b4Z2wCDki3a2ZnGGH6sh8eY6xthZZgqA&#10;b4BDUrT02f9IdW5FUW6fzDSY9hxknJNO0Y/+DQIslq1++YK0mklaStF82OJ1YhcBSXD33XezYcMG&#10;S3aSvhleKWYAGzZsoEuXLpIN2AuZK3bJ8WYwMBBoY5R1LiAb+BhIkwoCI9+FQO9JTFIUj5CfB1/8&#10;AU4kQ/X68MxUCK1ktFVl59Q+SeU/kezY4Yd07nBU5t+wYQNxcXEGWedevFbMAAYMGMDSpUuLdvgh&#10;paf6Yf5w4q1wHvgEyIF298MD/8+4FGJFsRp2O/z3n9I4M6QiPPsh1GhgtFXlx26H5NUy4TvjfNH+&#10;/v37s2TJEuMMczPecEsvlb/85S9FGzWAPyEp+97yr66JNP/0g23fS0sJRVFujXVfOzpA+8FDr3qH&#10;kIE80Eb3hBe+hJbFEuAKM729FG+5rZdI9+7dGTJkiGzkIdk+3kZzpB4l8MPHUktOUZQbs3EOrP5E&#10;1vuOgWadjLXHLfjB6RRZHTp0KPfeW1pqt3fg1WFGgKysLCIjI2UidTck9d4biXe8cE+bCkXxFhIW&#10;wpL3ZL3709JbzBtZ/Rn8+KWk4u/du5ewsPI0WjQ/Xu2ZAYSFhfHuu+/KxnqK+pB5G90orNe2eBJs&#10;897QuKKUmW1LioTsnkeh20hj7XEXaadhw7ey/u6773q9kIEPiBnAsGHDuO+++6RD9HKjrXETzqxN&#10;R7jku3/AzlVGGqQo5mLnSrkuAO5+CHo+670JU8s/gPxc6NmzJ0OHDjXaHI/gE2Lm5+fH5MmTpdVB&#10;CrDbaIvchB+SqdkesMOCt1TQFAXkOljwN8AO7QdLf0BvFbLd8ZCyXhoXv//++145p6wkfELMAFq1&#10;asXYsWNlYzFwxVBz3IcfkrHZVoqRzn/TMZFSUXyUbUvkOrDboO0AqW/orff3zHQZZgDJXmzVqpWx&#10;BnkQr08AKU5OTg7t27cnOTlZWrs8YrRFbsQGLAESZVOTQhRfpHiyR/vBImTe3G1i9gTYsxaio6NJ&#10;TEz0umLCN8KLv9ZfEhISwvTp0wkICIA9eG+4EeSbHUjhGNriSZq2r/gWG+cUCdndD8HA33u3kCWv&#10;ESELCAhg+vTpPiVk4GNiBhAbG1vUxHMxkGmoOe7FOYbmaCy6/AOZKOo7vrjii9jt8OMM+b0D3POY&#10;d4+RgYQXncI9btw42rVrZ6xBBuBTYUYnubm5dOjQgZ07d3p/uBGk8OhaCuehtRsIA36vtRwV7yM/&#10;T27q2xbLdvenJf3em4XMbpfw4t4foU2bNiQkJPicVwY+6JkBBAcHM336dMlu3AMk3/RPrI0f0B3o&#10;K+vbFsOXf5SnOUXxFjLTpWjwtsXg5y/eWPcnvVvIAHavESELDAz0yfCiE5/0zJxMmDCB119/XbpL&#10;Pw+EG20R0jR0A3AcqYwfDNRF0u2jXHD8/Ug/txxpHzPi/6BuMxccV1EM5MwBmDlO2riEVJRai64o&#10;UfX5/8KxHaW//9g7xpbCykyDD56C7Ay5n02cONE4YwzGp8UsNzeXjh07smPHDmiJhBuNfIrbDcxF&#10;woJ3ABFIU70Tjn1dgN4uOM95YCaQBkEVpKuudqxWrMrueJlDlp8jbVx+/abrigY7xazlvRAc+sv3&#10;Ow+H2k1cc67bxW6HWa/CvnW+HV50YrEWdK7FGW7s0KED+XvzJdwYbZAxBUhCih14CLir2HsngC+Q&#10;clyxSFPR8lATeBaYC3mHpFX8uSeh25Pene2leBc2G8RPl/qDII01H3rVPf3I+oyGiLquP255SF4t&#10;Qubr4UUnPn/riomJYdy4cbKxGONqN/4MZCGtau667r36QFPH+mkXnS8UeBRw9Olb+4UMIudkuej4&#10;iuJGcrJg9qtFQhb3iHSItnJjzdsh7RQsdpScfeWVV4iJiTHWIBPg82IGksoaFxcHV4HZSLsYT3Or&#10;PnIJoY4yE4AkhQyW9X3r4NMXIP2MC8+hKC4m/Qx8+jzs+wkCgiRM3ncMBPhInCkvRx48r16BuLi4&#10;oqlGPo6KGRAUFMTs2bOpUaMGpAJGlH+KcLx+5pfZlSeAQ0BVoKEbzt0WeAoIh3OHYdooOJLkhvMo&#10;Sjk5kiS/zOcudQAAHQRJREFUz3NHILwaPPUexPRz/3mTlsD3k2Dxe7BpHlw86/5zlsbS9yH1INSo&#10;UYPZs2cTFKRzbMDHE0CuZ+XKlfTt2xe73Q4PAp723I8B3wA5FCWAZCKZjXcCQ4Dqbjz/JeBb4Az4&#10;B0Dv56DTMB1HU4zHZoPN82Dlf8BWAHe0kEzcyjXde97Sshn9A2X+mqdbyCQthUXvSPH0FStW0KtX&#10;L88aYGICJvpyLud1NG3aFD8/P+Lj48UTao5n0/WrAs2Ag0jG4XlEYIKRxJRmSGjQXVQA2gDpYD8L&#10;h7bIk3CDaAir7MbzKsoNuHASZo2Hbd9LBl90LxEyT/wm089IkYE+o6HXb6FNXwivDsd3weFEqBAO&#10;9TxUyzf1oPw/2Arg9ddf5+mnn/bMiS2CembXYbPZGDBgAMuXL5eswd8iN3lPsAtYCNRDUvBrIan5&#10;G4Ctjv1P415BA8moTARWArkQGCIXcsch6qUpnsNmg4T5sOpjSbsPDpVoQftBxk+EPrgFZvxZ5rT9&#10;aT4Ehbj3fFczJbyadgr69evH4sWL8deL8RpUzErg559/pl27dpw4ccJz888uAB8gnuALiDdWnG+Q&#10;Cc/3IxOoPUE68B1wRDYbtIbBf4Hq9Tx0fsVnuXASFv0dju+U7cbtYNCfzZUeP20UnE6BJydB47bu&#10;O0/xclX169cnKSmJ6tXdOd5gTVTaS6BGjRrMmTNHBlb3Aps8cNJkpG3Lr/ilkEFR9Y+jHrDFSQTw&#10;BFJ9P1huLB/+jwyA22wetEPxGWw22DRXfmfHd8qk/oF/gJH/MpeQAVRzPNRdvuDe82yaK0IWFBTE&#10;3LlzVchKQcWsFDp16sS77zomcqxEkjDcSYZjWVq4wrk/2812XI8/0AEYDTSScM+yyTD99/L0rCiu&#10;4sJJ+V0tmyK/s8btYMzn0ofP6LBiSVy9LMuSKoO4iuO7JOkFYNKkSXTs2NF9J7M4KmY34Pnnn2f4&#10;8OHiMc2hSHDcgTPRpLRJ0c79Vd1ow42IAEaiXprickrzxp74p/m8MSdXLsIxRwjUXbVNM36GOa9J&#10;wseIESMYM2aMe07kJeiY2U24fPkyHTt2ZN++fVAHScBwx2DvaWCaY30g4g05OQF8iUzmfoKiaiBG&#10;kQ4sojDkqWNpSlkx89jYid2QnwuNYq71DNPPwPw34UQytOgitSBdTU4WfP47yWCMjIwkISGBSpV8&#10;pLxJGVExuwUOHTpEXFwc58+flzGtX+OejMIVSOYiSP3Emkg240kkwzAWeMAN5y0LNiTD0pHxGBAk&#10;2Y5dH4OwKgbbppierEvSKDZhARTkiTfWZzTEPmCejFnnnK7w6vKgFl4NMs7Dmf0icjUbSfJHeIRr&#10;z1uQD9/8VabG1KpVi40bN9KkiUHVjC2EitktkpCQQPfu3cnOzoZ2iKi4I46/F0mLP41Mng5GPMJ2&#10;QGs3nK+8XJfxGFIRuoyQNvXuHEtQrEluNmycAxtmQc4V2dckFh74kzm8seKcPwab58OpvXDpnIyR&#10;BVWAmg2hVXcZy3N1Sr7dDt/9QyqOhIaGsnbtWjp06HDzP1RUzG6H7777jiFDhmCz2aAH0M1oi0yC&#10;HakcklK0q2KEVOGPvd93auYppZOfJ00z134BV4o1hY2oC7/7xpwJHkaw9ktY8xn4+/uzcOFCHnjA&#10;LKEY82MSh94aDBo0iMmTJ8vGGmC7oeaYh/PIHDhg8DBo2EhuWEvegykjYdcPmiTiq9hs8v1/8KT8&#10;Hq6kI8lE98j76WdgvyemvliA7ctEyACmTJmiQnabqGdWBsaOHcvf//53eRR4HPDlcLYdmAEcglq1&#10;YdsByM2Fb6bDe+/Az+flY3WaQa9npeeUPoV7P3Y7HEyAHz6WJAYAKiLRjHZIl4iZQAqEVoY/LzTP&#10;WJkRHEqEr8dK5uLYsWN5++23jTbJcqiYlQGbzcZjjz3Gt99+K5mNvwFqG22VQaQgNyVg5iLo2qPo&#10;rSuZ8MlU+PDfkOmYk9MoRkpjeaqeneJ5TuwWETvqjFyEAJ2Bu7k2E9hZ9cYmIekePlpqMPUQfP6i&#10;ZDCOGDGCr7/+WktVlQEVszKSk5NDnz59+PHHH6Ey8D+Ar2Xx5QNTgTRo2x7+u7rkj6VdgCn/gunT&#10;xGsDSWnuNFRSsdVTsz52OxzeKtmJKesdOwORKSb3IF5ZSawE1ksV+rHfQUiYJ6w1D5fOwSdj4PLP&#10;0K1bN5YvX05IiJsLPXopKmblIC0tjS5dusgctNpITzBfyuBbD6yU8FDCXqhzk2y0UyfgX2/B3JlF&#10;Y2jV60tWWJu+vtMl2JvIvixjPYnfwYUTjp1+SPeF7tx8kv9VYDJwBZrHSbdoXyH7srSYOXcYWrZs&#10;yfr164mIcHGevw+hYlZOjh49SlxcHKmpqdKDbCSeq7JvJJnITSgHhj8B//rg1v/04H74/COY921R&#10;+DEoRFp7dHjQfRUVFNdxej8kLoKdq6T0FCDTSNoAHZE5krfKNmR6BzD6c6jd2JWWmpOrmfDln+D0&#10;PqhTpw6bNm2iYUN3dN71HVTMXMCuXbvo0aMHFy5cgPpIUoi3Rwq+A7ZBaCjsPQWBZUi/z7wMC2bD&#10;9I8hZU/R/nqtRNRadXN/aw3l1snLgT1rYctCOFns+6IWEk5sTdl+9zbgY+AMVG8AL37pAmNNTE4W&#10;fPVnOLkbqlevTnx8PHfddZfRZlkeFTMXsX37du677z7S09OhASJoJVW/9waKld56+z14/DflO5zd&#10;Dgkb4cuPYcl3kJcn+0MrS2PE9oPMN6HWl0g7DVv/K/PEsp31SQOQ9kgdkN97ecc9jwOOtPRh4yG6&#10;ZzmPZ1Jys2HGWCnfFRERwerVq4mJ8XRLe+9ExcyFJCYm0rNnTzIyMqAR8CjeJ2h24HPgONRrAJuS&#10;XXv4c2fh2y9hxudw2lGV388PftVJwpDNOunYmifIyoCDm2WO2IHNyPcOkuzUHmgLuPp7mAskSxWZ&#10;sf/1vlT93KtSpupoElSpUoUffviB2NhYo83yGlTMXMymTZvo3bs3mZmZ0Bip4+hNgpaM3HSQ7MW2&#10;bmoUmp8PPywXb21tsSxJf38pbNyiC7ToDNXudM/5fZG0U5CyQbIRj+0Ee/GJ7k0RL6wZ7ut0fgkZ&#10;h82HTg9B/xfcdB4DyM2Gb14WIatUqRIrV66kU6dORpvlVaiYuYH169fTr18/EbQGwGN4xxhaLjIv&#10;6BJ07gqzF3vmtIcPwpxvYMWSa8fWQIq9tugs4nZnJPi760brhdgK4OReEa/9G+H80es+UAtoAcQA&#10;nuoHGS8vP3+ZSB1W2UPndSM5WfD1SxJarFSpEkuXLqVLly5Gm+V1qJi5iU2bNtG3b18JOdZDxtCs&#10;nuUYL6+AAEg6ANVqeN6EY0dg5VJ5bfoJCgqK3gurKundLTpD0/Za6LgkcrOl2kTKBhGwrIvF3vQH&#10;GiIC1hyoZoSBwBQgQ+YgPvmuATa4kKuZMkZ2creEFpctW8bdd99ttFleiYqZG0lMTKR3795cvHgR&#10;7kQEzao32GIhoGfGwEQTVNu5mA7xq2DlElizCjIuFb0XGASNY6FBNNzRAuo2946n/NslK0NalpxO&#10;ka7Fh7dKy5VCQpDQYQukvZEZfp/FQtnPTLVutZjsy5K1eHqfJHusWLGC9u3dFJdXVMzcTVJSEr17&#10;95a0/dpIyNGKN1XH4HylyrD7uPkG5/PyIGGDhCJXLoXjR3/5map1ioTNGwWuuHCdTpH1i6klfLAq&#10;Il4tEE/MbKHZYklGVerAH7412qDb59I5CS2eOyzp96tWrdKsRTejYuYBdu3aRe/evTl79qwI2WNY&#10;q5ZjsbTpKZ/Cgw8bas1NsdshZa94bTu2wc4kCU+WhFUF7paFC6RK/R2OVzNkQrPZS4gVm/4x8A9S&#10;JcYqpB6SosGXf5YJ0StWrCA6Otpos7weFTMPcfToUfr37y+lr0KA4Vij2n6xCa1Nm8HarUYbVDYu&#10;XYTkHbBzO+xKgh03ELiKEVCpunQYrlS95PXwahLKdDX5eZCZBpkX4LLjVdJ68Z5g11ANqIsIV13H&#10;ywyhw7KwCEiSifMvLbZGX7xDiTB7gjQebdmyJUuWLKFRo0ZGm+UTqJh5kPT0dB588EEpTuwPDEIy&#10;xcxMEnJTAVZtgkiLjl+UxO0IXEmEVSkSufBqctP1D3C8Aout+0stSluB45VftJ6XI+LlFKqsSzc/&#10;byHeJFwlkQm8D+RC2wEw+C9GG3Rjti+TLtG2AikavGDBAq216EFUzDxMTk4OTz31lLSPAelYfS/m&#10;DPsUKwLbqz9Mn2W0Qe7n0kU4eRzOpsoE7rNn4FwqpKbK8mwqnD9bVKXELfgjE5LDHcuS1qviXcJV&#10;Go5i1n5+8PvZUOV2aj56CLsdfvyqqLHmiBEjmD59ula/9zAqZgZgs9l4+eWXeeedd2RHO2Ag5huI&#10;d7TnCAyC5GMQHm60QebAZpNMytQzxQTuHOTmQEE+5BdIuDA/Hzath907gTAgGhGqAMfSue4UKucy&#10;FO0B76RYm6E7W8KzHxpt0LUU5MP370LSEtkeO3Ysb731lvYjMwALRKG9D39/f95++20aNGjAiy++&#10;iG2bDTKAhzHP5OoLwEZZfeGPKmTF8feHatXl1eom9WHfeMUhZlWB/p6wzssIBPoCM+HUXpla0MQk&#10;FaBysmR87NAWuaanTJnC6NGjjTbLZ9HHBwMZM2YMCxYsIDQ0FA4i6cgZN/srD7ECsEFENfjjX402&#10;RvFpmiPltID5bxpqSSEZP8PnvxMhCwsLY+HChSpkBqNiZjCDBg0iPj6emjVrQiqSOXjcYKMOASmy&#10;Ouk/5ptTpvgYfoh35ifJMj99Y6w5x3fBx89B6kGoVasW8fHxPPDAA8YapaiYmYGOHTuyadMmIiMj&#10;4TIwHQnxGTGaWQAsk9WoaOjVzwAbFOV6aiFNP4E1n0sWqKex22HDbJj+e5lDFhkZycaNG+nQoYPn&#10;jVF+gYqZSWjSpAkJCQkMHz5c5nYtB2YjGYWeJBE4L9lj07728LkV5UZ0A0KlHNeCv3n21FczZXxs&#10;xVRJvR8xYgRbtmyhSRMrTBb1DVTMTESlSpWYOXMmkydPJigoCPYiVRBKq+zgarKANbI6aBg0bOSh&#10;8yrKrRCGTGUB9sTDhZOeOW3qQZg2Cvb+CEFBQUyZMoVvvvmGcM2KMhUqZibDz8+PF154gXXr1lG/&#10;fn1IAz4Ftnvg5PHAVQgJgX9N9cD5bpMN66Be5Zu/JpmgCLKluIyElt8H/g94G/gISQIyG7FIyBGY&#10;9ar7T5e0FD4ZI73e6tevz7p163j++efx8zPjxFDfRlPzTUqnTp3Ytm0bjz/+OMuXL4eFSGJIf8AN&#10;ZZQ4C2yR1b+MhwombFdTqzY8/GjJ7xUUwHzHpO6OnT1nk+U5AXyNhLNrIsWHc4DzyLhtH+NMK5EA&#10;oB/wpRTx3fcTRN7j+tPk5cDS92Gbo2dfv379mDFjBtWre6qxm3K76KRpk2Oz2XjzzTeZMGECdrsd&#10;6gCP4NpeU3bgS+AI1K4LW1NceGwPsXoFjHwI7qgHm5LNk4H5xivw0ftIyanfGm3NdWQgE5LzgWFA&#10;y+veP4n04jMj3wL7ILSyNPF05feddkrGx1IPSqTktddeY9y4cToR2uTot2Ny/P39GT9+PMuXL6dG&#10;jRoyfjYN2IXrsh1TAEdNwsmfuOiYHsbplQ15xDxCZnpWIR5Zb34pZGBeIQPxGAMgO6OojFR5sdth&#10;1w8w7bciZDVq1GDFihWMHz9ehcwC6DdkEXr37k1SUhJxcXFyA5qHZDtmlvPA+UjmJBDbCTp3Lefx&#10;DCDrivQxAxg63FhbLEM2sBupONPOYFvKQjUgTlbXz5Rsw/KQmSZjcPPegKtXoHPnziQlJdGrV69y&#10;m6p4BhUzC1GvXj3Wrl3LxIkTCQwMlGzHD5DOvGX10jYB6eLNTPvKZaZ6lCXfiaDd1QZalORhKL/k&#10;ODKnsAEyDrUbWAosBjZT/ockT9AVCJdU+XlvlO0QTm/sg6dg3zoIDAxk4sSJxMfHU6+emV1T5XpU&#10;zCxGUFAQEyZMYMuWLbRp00aesOdSNi/tMvCjrI4YCbXruNRUj7HAEWIcpl7ZrXPesQxHGq/OQURs&#10;CyJq/0YEzsyEAA7H6cBmCQ3eDpnpMjY27w0JV8bExJCYmMiECRNkaoxiKVTMLEpMTAwJCQlMmDCh&#10;yEubinhpt8oPQC6EhcFb77rHTndz7iz8tBYCAmCwyTtgm4psx3IHksk6CPgz8L9I+C4PmI/n5jiW&#10;ldZIcg0we+Kt/1nyGvjgSZk7FhgYyIQJE9i8ebM8ICqWRMXMwgQHBzNx4kQSEhJo3bq1THp2emlX&#10;bvLHpyicuzbxbQi06CSNhXMkLb9rD0ndV24RZ1jahtQ9bAdUBCIc262QMOR6Q6y7dfwp7EaQdhK2&#10;L7/xx53e2NzXxBtr3bo1W7ZsYeLEiQQHB7vdXMV9qJh5AW3btmXLli2MHz+egIAA2IOMpZUWJrJT&#10;WH+xQUN49CmPmOkWnFmMw0YYa4flcN63/Si523lbx/KoR6wpH/WRXnHAkn9Lv7mS2B0PU5+CPWvF&#10;G3v11VfZsmULMTFmb/eu3AoqZl5CcHAwr7/+OgkJCURHR4uXNgeYiVQRKU4yMlkW+PBLj5rpUg6k&#10;QPIOqBgO/e432hqLUdWxDKfk0gnO92/m4ZuFXkAQ5GbBssnXvpV2GmaOgzkTIesSREdHk5CQwGuv&#10;vabemBehYuZltGvXjsTERF555RUZS0tBxtJWA7mO10r5bNfu0KZtaUcyP/O+lWX/ByA0zFhbLEdd&#10;xzKbkjNhsxxLq9zrqwCOSiBbFkHmRci9Cqs/E28sZb14Y+PHjycxMZG2bS38w1dKRMXMCwkODuaN&#10;N95gx44d9OzZU+aS/YiEHhcAGZIwMXW6oWaWC7tdxstAQ4xlojbifeUjlT6u56hjWbeE98xKZ6AK&#10;2G0w/XeS4PHjl5CfCz179mTHjh28/vrr6o15KSpmXkyrVq1YuXIlc+bMkaLFl5CsR+DBR6SLtFXZ&#10;vAFOHpfyW126GW2NRXHWNFzKteHE00hdRoD2HrWofARR2PPs5+Nw6Sw0aNCAuXPnsnLlSlq1amWo&#10;eYp7UTHzcvz8/HjooYfYt28fQ4YMKdw/byb86QVJbbciWr7KBbRDshZPA1OAb5DGsJ8iVWbaAVFG&#10;GXebXAYWISW6HAwZMoS9e/cybNgwrXLvA+htwEcICwtj/vz5rFmzhv79JZf52y/hnhh4/x+QnX2T&#10;A5iInBxYvFDWtXxVOfAHHgIGIGNOR5ApG3cAQ5C5Z2YnF1gLTAaSADsMGDCA+Ph45s+fT1iYDqb6&#10;Clo130fZsGEDf/zjH9m8eTMAde6A5/8Av37SnO1frIqpq+ZbmTxgG/AT4pUhbZMmTZok9UsVn0M9&#10;Mx+lc+fObNy4kZkzZ9KgQQNST8P4P0OX1vDJVGt5aooPkYuM5/0bGeu7LONiM2fOZOPGjSpkPoyK&#10;mQ/j5+fHiBEj2L9/P1OnTqV+/fqcTYWJL0HnaPhoshTwVRTDyQU2ICK2HMgUEfvwww/Zv38/I0aM&#10;0HExH0fFTCEkJITRo0dz8OBBpk2bRqNGjTh/Dt4YB3HRMPU9uGKFKuqK95GDhBLfA1YAV6BRo0ZM&#10;mzaNAwcO8NxzzxESEmKsjYopUDFTCgkODubZZ59l//79fPrppzRp0oQLP8Nbr8Ldd8GUf8HlDKOt&#10;VHyCq8jcyPeQDMUsaNq0KZ999hn79+/n2Wef1fliyjWomCm/ICgoiN/85jekpKTwxRdf0KxZM9LT&#10;4O3XRNT++SaknjHaSsUryQDWICK2GsiGZs2a8cUXX7Bv3z6efvppbc+ilIiKmVIqgYGBjBw5kj17&#10;9jBjxgwiIyO5dBHeewc6tYJRI2H9j1KNQ1HKjB2ZFjAbEbG1wFWIjIzk66+/Zu/evYwcOVLKsylK&#10;KaiYKTclMDCQxx57jOTkZGbNmkXXrl0pKJC5XsPvhx4d4LP/QMYloy1VLMVVpCHoB8AXSLcHG3Tt&#10;2pVZs2aRnJzMo48+Kp0gFOUm6DwzpUzs2rWLDz/8kK+++orMTMkOCQ2TScxPPgOtog020CToPLMS&#10;OAMkAjuR+WJAeHg4TzzxBKNHj5auD4pym6iYKeUiIyODGTNmMHXqVHbvLmqg1r4TjHwGBj4Ivpxs&#10;pmLmIB/xvLZQ2H4IICoqijFjxvD4449TuXJlg4xTvAEVM8Ul2O121q1bx9SpU5k3bx75+fkAVI2A&#10;AYNh0FCI6yrV+n0JnxazAuAY0j9vL9JuBglbDxs2jDFjxtC1a1edH6a4BBUzxeWkpqbyySef8NFH&#10;H3HyZFF/kRo1YeBgeGAYdIzzjQLBPidmNuA40uV8D9dU469Xrx6jRo3imWeeoU6dOsbYp3gtKmaK&#10;28jPz2ft2rXMmjWLefPmkZZW1PK6dl24/0F4YCi06+C9wuYTYmZDeqLtdryKTbCvVq0aw4YNY/jw&#10;4XTr1k0zEhW3oWKmeIS8vDx++OEHZs2axYIFC7h0qSj18Y568MAQEbY27cCbok5eK2Z2pHVMMiJg&#10;xSbTV6lShSFDhjB8+HB69uyp88IUj6BipnicnJwcVqxYwaxZs1i0aFFhNiSIx9a9J3TrCV17WLuB&#10;KHiZmGUBh4GDwCEKq9WDZCMOHjyY4cOH06dPHy0xpXgcFTPFULKzs1m6dCmzZs3i+++/Jysrq/A9&#10;f3+IiS0StphYsFoFI0uLWT7S38wpYKcRj8xBWFgY999/P8OHD6d///6EhoYaYqaigIqZYiKuXr3K&#10;unXrWL58OcuWLbsm1R9kHlvHu6FzN+jcFaJjwOxDMJYSswJkDtgR4CiSyJF37UeioqLo168f/fr1&#10;45577qGCNr9TTIKKmWJaTp48yfLly1mxYgVr1qzh/Pnz17wfXgnuagOtY0TYWreFxk3NlUxiWjGz&#10;AWmIt3Wm2DL32o/VrFmTHj160KdPH/r27Uu9evU8bami3BIqZoolsNvt7N69m9WrV7NmzRri4+O5&#10;ePHiLz4XXgmiWl8rcE1+ZZzAmULMbMAFrhWtEoQLoGrVqnTv3p377ruPHj16EBUVpfPAFEugYqZY&#10;koKCAnbv3s3WrVsLXzt27CC7hBbZFcPhrtYicg0bQ8NGUL8RNGgooUt34lExywUuAumOVxqQ6niV&#10;IFyhoaHExMTQrl07YmNjiY2NJSoqSmshKpZExUzxGvLz89m7dy/btm0rFLjt27dfk1RyPbVqQ/2G&#10;0KDRda+GUOeO8lcscamY2ZAU+OKC5Xxd5Jr5XdcTFhZGTExMoWjFxsYSGRmp874Ur0HFTPFqCgoK&#10;2LdvH1u3bmXXrl0cOXKEw4cPc/jw4WvmupWEvz9UrgJVqkLVqrKsEiFL5/7i71WqLAkp/gEigv7+&#10;8J/3YdZXQC3gYSQb0FZsedXxyr5uWdq+m1ytVapUoWnTpjRu3JjGjRsTHR1dKFzqcSnejIqZ4rOk&#10;p6dz+PDhawTOuX706NHC+pJmIigoiIYNG9KkSROaNGlC48aNr1mPiIgw2kRFMQQVM0UpgYKCAs6e&#10;PUt6ejoXL14kPT39F6/r92dkZJCfn09BQQEFBQXYbDauXLlCTk4OISEhVKxYEX9/fwICAggICCAw&#10;MJDKlSsTERFR+Kpateo129fvr127tnpYilICKmaKoiiK5THRjBxFURRFKRsqZoqiKIrlUTFTFEVR&#10;LI+KmaIoimJ5VMwURVEUy6NipiiKolgeFTNFURTF8qiYKYqiKJZHxUxRFEWxPCpmiqIoiuVRMVMU&#10;RVEsj4qZoiiKYnlUzBRFURTLo2KmKIqiWB4VM0VRFMXyqJgpiqIolkfFTFEURbE8KmaKoiiK5VEx&#10;UxRFUSyPipmiKIpieVTMFEVRFMujYqYoiqJYHhUzRVEUxfKomCmKoiiWR8VMURRFsTwqZoqiKIrl&#10;UTFTFEVRLI+KmaIoimJ5VMwURVEUy6NipiiKolie/w9QGOUh+T+q6AAAAABJRU5ErkJgglBLAwQU&#10;AAYACAAAACEA5o5dSuUAAAAOAQAADwAAAGRycy9kb3ducmV2LnhtbExPy27CMBC8V+o/WFupt+IE&#10;aEJCNgjRxwlVKlRC3Ey8JBGxHcUmCX9fc2ovK43msTPZalQN66mztdEI4SQARrowstYlws/+42UB&#10;zDqhpWiMJoQbWVjljw+ZSKUZ9Df1O1cyH6JtKhAq59qUc1tUpISdmJa0586mU8J52JVcdmLw4arh&#10;0yCIuBK19h8q0dKmouKyuyqEz0EM61n43m8v583tuH/9OmxDQnx+Gt+W/qyXwByN7s8B9w2+P+S+&#10;2MlctbSsQVhMI69EmCcJMM/HcTwHdkKYJVEMPM/4/xn5Lw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BO30yB6QIAAJIIAAAOAAAAAAAAAAAAAAAA&#10;ADoCAABkcnMvZTJvRG9jLnhtbFBLAQItAAoAAAAAAAAAIQB/rNEuxHoAAMR6AAAUAAAAAAAAAAAA&#10;AAAAAE8FAABkcnMvbWVkaWEvaW1hZ2UxLnBuZ1BLAQItAAoAAAAAAAAAIQAsxOV9yn0AAMp9AAAU&#10;AAAAAAAAAAAAAAAAAEWAAABkcnMvbWVkaWEvaW1hZ2UyLnBuZ1BLAQItABQABgAIAAAAIQDmjl1K&#10;5QAAAA4BAAAPAAAAAAAAAAAAAAAAAEH+AABkcnMvZG93bnJldi54bWxQSwECLQAUAAYACAAAACEA&#10;LmzwAMUAAAClAQAAGQAAAAAAAAAAAAAAAABT/wAAZHJzL19yZWxzL2Uyb0RvYy54bWwucmVsc1BL&#10;BQYAAAAABwAHAL4BAABPA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 o:spid="_x0000_s1027" type="#_x0000_t75" alt="Imagen que contiene objeto, reloj&#10;&#10;El contenido generado por IA puede ser incorrecto." style="position:absolute;left:22098;width:22021;height:22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6n3zwAAAOcAAAAPAAAAZHJzL2Rvd25yZXYueG1sRI9Ba8JA&#10;FITvhf6H5Qne6sYqNomuUpQW6UFoFKW3Z/Y1Cc2+Ddk1pv313ULBy8AwzDfMYtWbWnTUusqygvEo&#10;AkGcW11xoeCwf3mIQTiPrLG2TAq+ycFqeX+3wFTbK79Tl/lCBAi7FBWU3jeplC4vyaAb2YY4ZJ+2&#10;NeiDbQupW7wGuKnlYxTNpMGKw0KJDa1Lyr+yi1Ew+3ijn9N+y3V+dlnTnXevR3tRajjoN/Mgz3MQ&#10;nnp/a/wjtlpBkkymyVMcT+HvV/gEcvkLAAD//wMAUEsBAi0AFAAGAAgAAAAhANvh9svuAAAAhQEA&#10;ABMAAAAAAAAAAAAAAAAAAAAAAFtDb250ZW50X1R5cGVzXS54bWxQSwECLQAUAAYACAAAACEAWvQs&#10;W78AAAAVAQAACwAAAAAAAAAAAAAAAAAfAQAAX3JlbHMvLnJlbHNQSwECLQAUAAYACAAAACEASF+p&#10;988AAADnAAAADwAAAAAAAAAAAAAAAAAHAgAAZHJzL2Rvd25yZXYueG1sUEsFBgAAAAADAAMAtwAA&#10;AAMDAAAAAA==&#10;">
                  <v:imagedata r:id="rId9" o:title="Imagen que contiene objeto, reloj&#10;&#10;El contenido generado por IA puede ser incorrecto"/>
                </v:shape>
                <v:shape id="Imagen 2" o:spid="_x0000_s1028" type="#_x0000_t75" alt="Un reloj con números romanos&#10;&#10;El contenido generado por IA puede ser incorrecto." style="position:absolute;top:152;width:20574;height:205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R3zwAAAOcAAAAPAAAAZHJzL2Rvd25yZXYueG1sRI9BS8NA&#10;EIXvgv9hGcGb3aSF1qbdFtEK1Us1lRZvY3bMBrOzIbu28d87B8HLwGN43+NbrgffqhP1sQlsIB9l&#10;oIirYBuuDbztH29uQcWEbLENTAZ+KMJ6dXmxxMKGM7/SqUy1EgjHAg24lLpC61g58hhHoSOW32fo&#10;PSaJfa1tj2eB+1aPs2yqPTYsCw47undUfZXf3oDfuunTptzE3fN+OOiX4yzN3j+Mub4aHhZy7hag&#10;Eg3pv/GH2FoDk/l4kufZXEzES5xAr34BAAD//wMAUEsBAi0AFAAGAAgAAAAhANvh9svuAAAAhQEA&#10;ABMAAAAAAAAAAAAAAAAAAAAAAFtDb250ZW50X1R5cGVzXS54bWxQSwECLQAUAAYACAAAACEAWvQs&#10;W78AAAAVAQAACwAAAAAAAAAAAAAAAAAfAQAAX3JlbHMvLnJlbHNQSwECLQAUAAYACAAAACEAhA4E&#10;d88AAADnAAAADwAAAAAAAAAAAAAAAAAHAgAAZHJzL2Rvd25yZXYueG1sUEsFBgAAAAADAAMAtwAA&#10;AAMDAAAAAA==&#10;">
                  <v:imagedata r:id="rId10" o:title="Un reloj con números romanos&#10;&#10;El contenido generado por IA puede ser incorrecto"/>
                </v:shape>
                <w10:wrap type="through" anchorx="margin"/>
              </v:group>
            </w:pict>
          </mc:Fallback>
        </mc:AlternateContent>
      </w:r>
    </w:p>
    <w:p w14:paraId="11452D9F" w14:textId="2BEBE8A8" w:rsidR="00D53CA1" w:rsidRDefault="00D53CA1">
      <w:pPr>
        <w:rPr>
          <w:lang w:val="en-US"/>
        </w:rPr>
      </w:pPr>
    </w:p>
    <w:p w14:paraId="1B3B6FD0" w14:textId="4ACBF4BD" w:rsidR="00D53CA1" w:rsidRDefault="00D53CA1">
      <w:pPr>
        <w:rPr>
          <w:lang w:val="en-US"/>
        </w:rPr>
      </w:pPr>
    </w:p>
    <w:p w14:paraId="130B6068" w14:textId="77777777" w:rsidR="00D53CA1" w:rsidRDefault="00D53CA1">
      <w:pPr>
        <w:rPr>
          <w:lang w:val="en-US"/>
        </w:rPr>
      </w:pPr>
    </w:p>
    <w:p w14:paraId="24B62FF9" w14:textId="77777777" w:rsidR="00D53CA1" w:rsidRDefault="00D53CA1">
      <w:pPr>
        <w:rPr>
          <w:lang w:val="en-US"/>
        </w:rPr>
      </w:pPr>
    </w:p>
    <w:p w14:paraId="50A4FCCD" w14:textId="77777777" w:rsidR="00D53CA1" w:rsidRDefault="00D53CA1">
      <w:pPr>
        <w:rPr>
          <w:lang w:val="en-US"/>
        </w:rPr>
      </w:pPr>
    </w:p>
    <w:p w14:paraId="1722DE3C" w14:textId="77777777" w:rsidR="00D53CA1" w:rsidRDefault="00D53CA1">
      <w:pPr>
        <w:rPr>
          <w:lang w:val="en-US"/>
        </w:rPr>
      </w:pPr>
    </w:p>
    <w:p w14:paraId="3639D672" w14:textId="77777777" w:rsidR="00D53CA1" w:rsidRDefault="00D53CA1">
      <w:pPr>
        <w:rPr>
          <w:lang w:val="en-US"/>
        </w:rPr>
      </w:pPr>
    </w:p>
    <w:p w14:paraId="54E33EC9" w14:textId="77777777" w:rsidR="00D53CA1" w:rsidRDefault="00D53CA1">
      <w:pPr>
        <w:rPr>
          <w:lang w:val="en-US"/>
        </w:rPr>
      </w:pPr>
    </w:p>
    <w:p w14:paraId="182D58A6" w14:textId="365C187E" w:rsidR="00D53CA1" w:rsidRPr="00D53CA1" w:rsidRDefault="00326C2E" w:rsidP="00D53CA1">
      <w:pPr>
        <w:spacing w:after="120" w:line="276" w:lineRule="auto"/>
        <w:jc w:val="both"/>
        <w:rPr>
          <w:rFonts w:ascii="Calibri" w:eastAsiaTheme="minorEastAsia" w:hAnsi="Calibri" w:cs="Calibri"/>
          <w:sz w:val="22"/>
          <w:szCs w:val="22"/>
          <w:lang w:val="en-US"/>
        </w:rPr>
      </w:pPr>
      <w:r>
        <w:rPr>
          <w:rFonts w:ascii="Calibri" w:hAnsi="Calibri" w:cs="Calibri"/>
          <w:b/>
          <w:bCs/>
          <w:sz w:val="22"/>
          <w:szCs w:val="22"/>
          <w:lang w:val="en-US"/>
        </w:rPr>
        <w:t xml:space="preserve">Supplementary Figure 4. </w:t>
      </w:r>
      <w:r w:rsidRPr="00AC5211">
        <w:rPr>
          <w:rFonts w:ascii="Calibri" w:hAnsi="Calibri" w:cs="Calibri"/>
          <w:sz w:val="22"/>
          <w:szCs w:val="22"/>
          <w:lang w:val="en-US"/>
        </w:rPr>
        <w:t xml:space="preserve"> </w:t>
      </w:r>
      <w:r w:rsidR="00D53CA1" w:rsidRPr="00D53CA1">
        <w:rPr>
          <w:rFonts w:ascii="Calibri" w:eastAsiaTheme="minorEastAsia" w:hAnsi="Calibri" w:cs="Calibri"/>
          <w:sz w:val="22"/>
          <w:szCs w:val="22"/>
          <w:lang w:val="en-US"/>
        </w:rPr>
        <w:t>Agree Metrics to compare DIA analysis (left) with HPLC (right) for niacinamide detection.</w:t>
      </w:r>
    </w:p>
    <w:p w14:paraId="0BB3E298" w14:textId="77777777" w:rsidR="00D53CA1" w:rsidRDefault="00D53CA1">
      <w:pPr>
        <w:rPr>
          <w:lang w:val="en-US"/>
        </w:rPr>
      </w:pPr>
    </w:p>
    <w:p w14:paraId="54F89C75" w14:textId="77777777" w:rsidR="00D53CA1" w:rsidRDefault="00D53CA1">
      <w:pPr>
        <w:rPr>
          <w:lang w:val="en-US"/>
        </w:rPr>
      </w:pPr>
    </w:p>
    <w:p w14:paraId="2201EA1F" w14:textId="77777777" w:rsidR="00D53CA1" w:rsidRDefault="00D53CA1">
      <w:pPr>
        <w:rPr>
          <w:lang w:val="en-US"/>
        </w:rPr>
      </w:pPr>
    </w:p>
    <w:p w14:paraId="37CB8AB2" w14:textId="77777777" w:rsidR="00D53CA1" w:rsidRPr="00AC5211" w:rsidRDefault="00D53CA1">
      <w:pPr>
        <w:rPr>
          <w:lang w:val="en-US"/>
        </w:rPr>
      </w:pPr>
    </w:p>
    <w:sectPr w:rsidR="00D53CA1" w:rsidRPr="00AC5211">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328"/>
    <w:rsid w:val="00036E91"/>
    <w:rsid w:val="002C2CB4"/>
    <w:rsid w:val="00326C2E"/>
    <w:rsid w:val="00376D94"/>
    <w:rsid w:val="0050548C"/>
    <w:rsid w:val="006746B3"/>
    <w:rsid w:val="006A3FAE"/>
    <w:rsid w:val="007130A8"/>
    <w:rsid w:val="007F1046"/>
    <w:rsid w:val="008515C1"/>
    <w:rsid w:val="00945BFC"/>
    <w:rsid w:val="00A54224"/>
    <w:rsid w:val="00AC5211"/>
    <w:rsid w:val="00BB5328"/>
    <w:rsid w:val="00D53CA1"/>
    <w:rsid w:val="00D54599"/>
    <w:rsid w:val="00E03477"/>
    <w:rsid w:val="00E22A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9E8E5"/>
  <w15:chartTrackingRefBased/>
  <w15:docId w15:val="{8EC1C4B1-1F35-6141-9750-23670EC1E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B53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B53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B532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B532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B532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B532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B532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B532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B532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B532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B532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B532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B532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B532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B532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B532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B532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B5328"/>
    <w:rPr>
      <w:rFonts w:eastAsiaTheme="majorEastAsia" w:cstheme="majorBidi"/>
      <w:color w:val="272727" w:themeColor="text1" w:themeTint="D8"/>
    </w:rPr>
  </w:style>
  <w:style w:type="paragraph" w:styleId="Ttulo">
    <w:name w:val="Title"/>
    <w:basedOn w:val="Normal"/>
    <w:next w:val="Normal"/>
    <w:link w:val="TtuloCar"/>
    <w:uiPriority w:val="10"/>
    <w:qFormat/>
    <w:rsid w:val="00BB5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B532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B532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B532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B5328"/>
    <w:pPr>
      <w:spacing w:before="160"/>
      <w:jc w:val="center"/>
    </w:pPr>
    <w:rPr>
      <w:i/>
      <w:iCs/>
      <w:color w:val="404040" w:themeColor="text1" w:themeTint="BF"/>
    </w:rPr>
  </w:style>
  <w:style w:type="character" w:customStyle="1" w:styleId="CitaCar">
    <w:name w:val="Cita Car"/>
    <w:basedOn w:val="Fuentedeprrafopredeter"/>
    <w:link w:val="Cita"/>
    <w:uiPriority w:val="29"/>
    <w:rsid w:val="00BB5328"/>
    <w:rPr>
      <w:i/>
      <w:iCs/>
      <w:color w:val="404040" w:themeColor="text1" w:themeTint="BF"/>
    </w:rPr>
  </w:style>
  <w:style w:type="paragraph" w:styleId="Prrafodelista">
    <w:name w:val="List Paragraph"/>
    <w:basedOn w:val="Normal"/>
    <w:uiPriority w:val="34"/>
    <w:qFormat/>
    <w:rsid w:val="00BB5328"/>
    <w:pPr>
      <w:ind w:left="720"/>
      <w:contextualSpacing/>
    </w:pPr>
  </w:style>
  <w:style w:type="character" w:styleId="nfasisintenso">
    <w:name w:val="Intense Emphasis"/>
    <w:basedOn w:val="Fuentedeprrafopredeter"/>
    <w:uiPriority w:val="21"/>
    <w:qFormat/>
    <w:rsid w:val="00BB5328"/>
    <w:rPr>
      <w:i/>
      <w:iCs/>
      <w:color w:val="0F4761" w:themeColor="accent1" w:themeShade="BF"/>
    </w:rPr>
  </w:style>
  <w:style w:type="paragraph" w:styleId="Citadestacada">
    <w:name w:val="Intense Quote"/>
    <w:basedOn w:val="Normal"/>
    <w:next w:val="Normal"/>
    <w:link w:val="CitadestacadaCar"/>
    <w:uiPriority w:val="30"/>
    <w:qFormat/>
    <w:rsid w:val="00BB53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B5328"/>
    <w:rPr>
      <w:i/>
      <w:iCs/>
      <w:color w:val="0F4761" w:themeColor="accent1" w:themeShade="BF"/>
    </w:rPr>
  </w:style>
  <w:style w:type="character" w:styleId="Referenciaintensa">
    <w:name w:val="Intense Reference"/>
    <w:basedOn w:val="Fuentedeprrafopredeter"/>
    <w:uiPriority w:val="32"/>
    <w:qFormat/>
    <w:rsid w:val="00BB5328"/>
    <w:rPr>
      <w:b/>
      <w:bCs/>
      <w:smallCaps/>
      <w:color w:val="0F4761" w:themeColor="accent1" w:themeShade="BF"/>
      <w:spacing w:val="5"/>
    </w:rPr>
  </w:style>
  <w:style w:type="paragraph" w:styleId="Descripcin">
    <w:name w:val="caption"/>
    <w:basedOn w:val="Normal"/>
    <w:next w:val="Normal"/>
    <w:uiPriority w:val="35"/>
    <w:unhideWhenUsed/>
    <w:qFormat/>
    <w:rsid w:val="00D53CA1"/>
    <w:pPr>
      <w:spacing w:after="200" w:line="240" w:lineRule="auto"/>
    </w:pPr>
    <w:rPr>
      <w:i/>
      <w:iCs/>
      <w:color w:val="0E2841"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655336">
      <w:bodyDiv w:val="1"/>
      <w:marLeft w:val="0"/>
      <w:marRight w:val="0"/>
      <w:marTop w:val="0"/>
      <w:marBottom w:val="0"/>
      <w:divBdr>
        <w:top w:val="none" w:sz="0" w:space="0" w:color="auto"/>
        <w:left w:val="none" w:sz="0" w:space="0" w:color="auto"/>
        <w:bottom w:val="none" w:sz="0" w:space="0" w:color="auto"/>
        <w:right w:val="none" w:sz="0" w:space="0" w:color="auto"/>
      </w:divBdr>
    </w:div>
    <w:div w:id="772671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71</Words>
  <Characters>945</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hoa Lambarri Fernandez-Cuesta</dc:creator>
  <cp:keywords/>
  <dc:description/>
  <cp:lastModifiedBy>MAIDER VIDAL POSTIGO</cp:lastModifiedBy>
  <cp:revision>8</cp:revision>
  <dcterms:created xsi:type="dcterms:W3CDTF">2026-02-27T10:54:00Z</dcterms:created>
  <dcterms:modified xsi:type="dcterms:W3CDTF">2026-04-21T15:02:00Z</dcterms:modified>
</cp:coreProperties>
</file>